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4B8D3" w14:textId="77777777" w:rsidR="00897E3F" w:rsidRPr="00E94EDE" w:rsidRDefault="00897E3F" w:rsidP="00897E3F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3B22AF5" w14:textId="792994A9" w:rsidR="00897E3F" w:rsidRPr="00F11D22" w:rsidRDefault="00897E3F" w:rsidP="00897E3F">
      <w:pPr>
        <w:rPr>
          <w:rFonts w:ascii="Times New Roman" w:hAnsi="Times New Roman" w:cs="Times New Roman"/>
          <w:b/>
          <w:color w:val="000000" w:themeColor="text1"/>
        </w:rPr>
      </w:pPr>
    </w:p>
    <w:p w14:paraId="0526CB47" w14:textId="77777777" w:rsidR="00897E3F" w:rsidRDefault="00897E3F" w:rsidP="00897E3F">
      <w:r>
        <w:rPr>
          <w:noProof/>
        </w:rPr>
        <w:drawing>
          <wp:inline distT="0" distB="0" distL="0" distR="0" wp14:anchorId="1059C984" wp14:editId="5F947556">
            <wp:extent cx="5943600" cy="331279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12734" w14:textId="6D3A24CA" w:rsidR="00897E3F" w:rsidRDefault="00897E3F" w:rsidP="00897E3F">
      <w:r w:rsidRPr="00F05E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4D3B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2106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F11D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F05E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terventions implemented during 2000 to 20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F05E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o improv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hool enrollment</w:t>
      </w:r>
    </w:p>
    <w:p w14:paraId="7E4BA7BA" w14:textId="39D18CEE" w:rsidR="00897E3F" w:rsidRDefault="00897E3F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DDE9ABE" w14:textId="33FD7805" w:rsidR="00AC305F" w:rsidRDefault="002D6CF7" w:rsidP="00AC305F"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 w:rsidR="00AC305F" w:rsidRPr="00007A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</w:t>
      </w:r>
      <w:r w:rsidR="00AC30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D3B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A327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AC305F" w:rsidRPr="00007A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terventio</w:t>
      </w:r>
      <w:r w:rsidR="00AC305F" w:rsidRPr="00F05E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s implemented during 2000 to 202</w:t>
      </w:r>
      <w:r w:rsidR="00AC30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AC305F" w:rsidRPr="00F05E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o improve maternal healthcare services utiliz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4"/>
        <w:gridCol w:w="843"/>
        <w:gridCol w:w="1517"/>
        <w:gridCol w:w="1718"/>
        <w:gridCol w:w="1718"/>
        <w:gridCol w:w="1718"/>
        <w:gridCol w:w="1718"/>
        <w:gridCol w:w="4314"/>
      </w:tblGrid>
      <w:tr w:rsidR="00AC305F" w:rsidRPr="00961187" w14:paraId="58B85768" w14:textId="77777777" w:rsidTr="00395989">
        <w:trPr>
          <w:trHeight w:val="20"/>
          <w:tblHeader/>
        </w:trPr>
        <w:tc>
          <w:tcPr>
            <w:tcW w:w="293" w:type="pct"/>
            <w:shd w:val="clear" w:color="000000" w:fill="BDD7EE"/>
          </w:tcPr>
          <w:p w14:paraId="3FE34E87" w14:textId="77777777" w:rsidR="00AC305F" w:rsidRPr="00861A75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61A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rial</w:t>
            </w:r>
          </w:p>
        </w:tc>
        <w:tc>
          <w:tcPr>
            <w:tcW w:w="293" w:type="pct"/>
            <w:shd w:val="clear" w:color="000000" w:fill="BDD7EE"/>
            <w:hideMark/>
          </w:tcPr>
          <w:p w14:paraId="0E48734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611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gram Period</w:t>
            </w:r>
          </w:p>
        </w:tc>
        <w:tc>
          <w:tcPr>
            <w:tcW w:w="527" w:type="pct"/>
            <w:shd w:val="clear" w:color="000000" w:fill="BDD7EE"/>
            <w:hideMark/>
          </w:tcPr>
          <w:p w14:paraId="0C7B234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611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itle of the Program</w:t>
            </w:r>
          </w:p>
        </w:tc>
        <w:tc>
          <w:tcPr>
            <w:tcW w:w="597" w:type="pct"/>
            <w:shd w:val="clear" w:color="000000" w:fill="BDD7EE"/>
            <w:hideMark/>
          </w:tcPr>
          <w:p w14:paraId="6B05A61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611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dicator</w:t>
            </w:r>
          </w:p>
        </w:tc>
        <w:tc>
          <w:tcPr>
            <w:tcW w:w="597" w:type="pct"/>
            <w:shd w:val="clear" w:color="000000" w:fill="BDD7EE"/>
            <w:hideMark/>
          </w:tcPr>
          <w:p w14:paraId="52C0F8B9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611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ype of Intervention</w:t>
            </w:r>
          </w:p>
        </w:tc>
        <w:tc>
          <w:tcPr>
            <w:tcW w:w="597" w:type="pct"/>
            <w:shd w:val="clear" w:color="000000" w:fill="BDD7EE"/>
            <w:hideMark/>
          </w:tcPr>
          <w:p w14:paraId="5012B888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611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Intervention </w:t>
            </w:r>
            <w:proofErr w:type="spellStart"/>
            <w:r w:rsidRPr="009611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cepient</w:t>
            </w:r>
            <w:proofErr w:type="spellEnd"/>
          </w:p>
        </w:tc>
        <w:tc>
          <w:tcPr>
            <w:tcW w:w="597" w:type="pct"/>
            <w:shd w:val="clear" w:color="000000" w:fill="BDD7EE"/>
            <w:hideMark/>
          </w:tcPr>
          <w:p w14:paraId="793E25C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611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lace</w:t>
            </w:r>
          </w:p>
        </w:tc>
        <w:tc>
          <w:tcPr>
            <w:tcW w:w="1499" w:type="pct"/>
            <w:shd w:val="clear" w:color="000000" w:fill="BDD7EE"/>
            <w:hideMark/>
          </w:tcPr>
          <w:p w14:paraId="603B299D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611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AC305F" w:rsidRPr="00961187" w14:paraId="791E5A5E" w14:textId="77777777" w:rsidTr="00395989">
        <w:trPr>
          <w:trHeight w:val="20"/>
        </w:trPr>
        <w:tc>
          <w:tcPr>
            <w:tcW w:w="293" w:type="pct"/>
          </w:tcPr>
          <w:p w14:paraId="32FE15C9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93" w:type="pct"/>
            <w:shd w:val="clear" w:color="auto" w:fill="auto"/>
            <w:hideMark/>
          </w:tcPr>
          <w:p w14:paraId="5896942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6-2011</w:t>
            </w:r>
          </w:p>
        </w:tc>
        <w:tc>
          <w:tcPr>
            <w:tcW w:w="527" w:type="pct"/>
            <w:shd w:val="clear" w:color="auto" w:fill="auto"/>
            <w:hideMark/>
          </w:tcPr>
          <w:p w14:paraId="23BEE86D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fe Motherhood Promotion Project (SMPP) (Phase 1)</w:t>
            </w:r>
          </w:p>
        </w:tc>
        <w:tc>
          <w:tcPr>
            <w:tcW w:w="597" w:type="pct"/>
            <w:shd w:val="clear" w:color="auto" w:fill="auto"/>
            <w:hideMark/>
          </w:tcPr>
          <w:p w14:paraId="6DE756E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ernal and neonatal health care</w:t>
            </w:r>
          </w:p>
        </w:tc>
        <w:tc>
          <w:tcPr>
            <w:tcW w:w="597" w:type="pct"/>
            <w:shd w:val="clear" w:color="auto" w:fill="auto"/>
            <w:hideMark/>
          </w:tcPr>
          <w:p w14:paraId="5EFE4D7C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Train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Meeting</w:t>
            </w:r>
          </w:p>
        </w:tc>
        <w:tc>
          <w:tcPr>
            <w:tcW w:w="597" w:type="pct"/>
            <w:shd w:val="clear" w:color="auto" w:fill="auto"/>
            <w:hideMark/>
          </w:tcPr>
          <w:p w14:paraId="5CEF7F4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ospital Staffs (Nurses, FWVs, CSBA etc.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2. husban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Family memb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Community people</w:t>
            </w:r>
          </w:p>
        </w:tc>
        <w:tc>
          <w:tcPr>
            <w:tcW w:w="597" w:type="pct"/>
            <w:shd w:val="clear" w:color="auto" w:fill="auto"/>
            <w:hideMark/>
          </w:tcPr>
          <w:p w14:paraId="6AF218C9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ospital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urtyard</w:t>
            </w:r>
          </w:p>
        </w:tc>
        <w:tc>
          <w:tcPr>
            <w:tcW w:w="1499" w:type="pct"/>
            <w:shd w:val="clear" w:color="auto" w:fill="auto"/>
            <w:hideMark/>
          </w:tcPr>
          <w:p w14:paraId="64ADC2FD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www.jica.go.jp/Resource/project/bangladesh/002/materials/ku57pq00001gtcss-att/narsingdi_model_in_bangladesh.pdf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www.jica.go.jp/Resource/project/english/bangladesh/0602298/04/pdf/Report_2010_02.pdf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https://journals.plos.org/plosone/article?id=10.1371/journal.pone.0212847</w:t>
            </w:r>
          </w:p>
        </w:tc>
      </w:tr>
      <w:tr w:rsidR="00AC305F" w:rsidRPr="00961187" w14:paraId="6E0E02EC" w14:textId="77777777" w:rsidTr="00395989">
        <w:trPr>
          <w:trHeight w:val="20"/>
        </w:trPr>
        <w:tc>
          <w:tcPr>
            <w:tcW w:w="293" w:type="pct"/>
          </w:tcPr>
          <w:p w14:paraId="1C7DCF06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93" w:type="pct"/>
            <w:shd w:val="clear" w:color="auto" w:fill="auto"/>
            <w:hideMark/>
          </w:tcPr>
          <w:p w14:paraId="217BCADC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7-2011</w:t>
            </w:r>
          </w:p>
        </w:tc>
        <w:tc>
          <w:tcPr>
            <w:tcW w:w="527" w:type="pct"/>
            <w:shd w:val="clear" w:color="auto" w:fill="auto"/>
            <w:hideMark/>
          </w:tcPr>
          <w:p w14:paraId="25221DCF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NOSHI program</w:t>
            </w:r>
          </w:p>
        </w:tc>
        <w:tc>
          <w:tcPr>
            <w:tcW w:w="597" w:type="pct"/>
            <w:shd w:val="clear" w:color="auto" w:fill="auto"/>
            <w:hideMark/>
          </w:tcPr>
          <w:p w14:paraId="28DE5768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NC, PNC, skilled assisted delivery</w:t>
            </w:r>
          </w:p>
        </w:tc>
        <w:tc>
          <w:tcPr>
            <w:tcW w:w="597" w:type="pct"/>
            <w:shd w:val="clear" w:color="auto" w:fill="auto"/>
            <w:hideMark/>
          </w:tcPr>
          <w:p w14:paraId="74CBF60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Face-to-face counseling (FFC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Group counselling (GC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Mass media (MM) (Folk song performance; street dramas, TV spots and billboards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Training</w:t>
            </w:r>
          </w:p>
        </w:tc>
        <w:tc>
          <w:tcPr>
            <w:tcW w:w="597" w:type="pct"/>
            <w:shd w:val="clear" w:color="auto" w:fill="auto"/>
            <w:hideMark/>
          </w:tcPr>
          <w:p w14:paraId="4FA9CAFF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usban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Family memb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HWs</w:t>
            </w:r>
          </w:p>
        </w:tc>
        <w:tc>
          <w:tcPr>
            <w:tcW w:w="597" w:type="pct"/>
            <w:shd w:val="clear" w:color="auto" w:fill="auto"/>
            <w:hideMark/>
          </w:tcPr>
          <w:p w14:paraId="3FDD86D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ousehol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ealth facilities</w:t>
            </w:r>
          </w:p>
        </w:tc>
        <w:tc>
          <w:tcPr>
            <w:tcW w:w="1499" w:type="pct"/>
            <w:shd w:val="clear" w:color="auto" w:fill="auto"/>
            <w:hideMark/>
          </w:tcPr>
          <w:p w14:paraId="308B60D1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journals.plos.org/plosone/article?id=10.1371/journal.pone.0162825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brac.net/sites/default/files/portals/Manoshi-book-v3-1.pdf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https://resource-allocation.biomedcentral.com/articles/10.1186/1478-7547-11-28</w:t>
            </w:r>
          </w:p>
        </w:tc>
      </w:tr>
      <w:tr w:rsidR="00AC305F" w:rsidRPr="00961187" w14:paraId="21589D2C" w14:textId="77777777" w:rsidTr="00395989">
        <w:trPr>
          <w:trHeight w:val="20"/>
        </w:trPr>
        <w:tc>
          <w:tcPr>
            <w:tcW w:w="293" w:type="pct"/>
          </w:tcPr>
          <w:p w14:paraId="2A92FF23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93" w:type="pct"/>
            <w:shd w:val="clear" w:color="auto" w:fill="auto"/>
            <w:hideMark/>
          </w:tcPr>
          <w:p w14:paraId="6452AEA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8-2013</w:t>
            </w:r>
          </w:p>
        </w:tc>
        <w:tc>
          <w:tcPr>
            <w:tcW w:w="527" w:type="pct"/>
            <w:shd w:val="clear" w:color="auto" w:fill="auto"/>
            <w:hideMark/>
          </w:tcPr>
          <w:p w14:paraId="53039E8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ernal and Neonatal Health Initiatives in Bangladesh (MNHIB) program</w:t>
            </w:r>
          </w:p>
        </w:tc>
        <w:tc>
          <w:tcPr>
            <w:tcW w:w="597" w:type="pct"/>
            <w:shd w:val="clear" w:color="auto" w:fill="auto"/>
            <w:hideMark/>
          </w:tcPr>
          <w:p w14:paraId="4CE4802C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NC, PNC, facility-based delivery</w:t>
            </w:r>
          </w:p>
        </w:tc>
        <w:tc>
          <w:tcPr>
            <w:tcW w:w="597" w:type="pct"/>
            <w:shd w:val="clear" w:color="auto" w:fill="auto"/>
            <w:hideMark/>
          </w:tcPr>
          <w:p w14:paraId="7515F27F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unselling</w:t>
            </w:r>
          </w:p>
        </w:tc>
        <w:tc>
          <w:tcPr>
            <w:tcW w:w="597" w:type="pct"/>
            <w:shd w:val="clear" w:color="auto" w:fill="auto"/>
            <w:hideMark/>
          </w:tcPr>
          <w:p w14:paraId="6604DC29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Family memb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Community people</w:t>
            </w:r>
          </w:p>
        </w:tc>
        <w:tc>
          <w:tcPr>
            <w:tcW w:w="597" w:type="pct"/>
            <w:shd w:val="clear" w:color="auto" w:fill="auto"/>
            <w:hideMark/>
          </w:tcPr>
          <w:p w14:paraId="637EEBA1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urtyard</w:t>
            </w:r>
          </w:p>
        </w:tc>
        <w:tc>
          <w:tcPr>
            <w:tcW w:w="1499" w:type="pct"/>
            <w:shd w:val="clear" w:color="auto" w:fill="auto"/>
            <w:hideMark/>
          </w:tcPr>
          <w:p w14:paraId="17227E6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www.mhtf.org/2017/09/08/how-bangladesh-increased-maternal-health-care-utilization-and-reduced-inequities/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www.ncbi.nlm.nih.gov/pmc/articles/PMC5526556/</w:t>
            </w:r>
          </w:p>
        </w:tc>
      </w:tr>
      <w:tr w:rsidR="00AC305F" w:rsidRPr="00961187" w14:paraId="56ADC454" w14:textId="77777777" w:rsidTr="00395989">
        <w:trPr>
          <w:trHeight w:val="20"/>
        </w:trPr>
        <w:tc>
          <w:tcPr>
            <w:tcW w:w="293" w:type="pct"/>
          </w:tcPr>
          <w:p w14:paraId="5F9273B4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93" w:type="pct"/>
            <w:shd w:val="clear" w:color="auto" w:fill="auto"/>
            <w:hideMark/>
          </w:tcPr>
          <w:p w14:paraId="106DAE9D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6-2009</w:t>
            </w:r>
          </w:p>
        </w:tc>
        <w:tc>
          <w:tcPr>
            <w:tcW w:w="527" w:type="pct"/>
            <w:shd w:val="clear" w:color="auto" w:fill="auto"/>
            <w:hideMark/>
          </w:tcPr>
          <w:p w14:paraId="5AD077ED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ccess to Clinical and Community Maternal, Neonatal and Women’s Health Services (ACCESS) Bangladesh Program</w:t>
            </w:r>
          </w:p>
        </w:tc>
        <w:tc>
          <w:tcPr>
            <w:tcW w:w="597" w:type="pct"/>
            <w:shd w:val="clear" w:color="auto" w:fill="auto"/>
            <w:hideMark/>
          </w:tcPr>
          <w:p w14:paraId="0A95B676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fe delivery and a healthy outcome for mother and baby</w:t>
            </w:r>
          </w:p>
        </w:tc>
        <w:tc>
          <w:tcPr>
            <w:tcW w:w="597" w:type="pct"/>
            <w:shd w:val="clear" w:color="auto" w:fill="auto"/>
            <w:hideMark/>
          </w:tcPr>
          <w:p w14:paraId="2C858DE8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unselling</w:t>
            </w:r>
          </w:p>
        </w:tc>
        <w:tc>
          <w:tcPr>
            <w:tcW w:w="597" w:type="pct"/>
            <w:shd w:val="clear" w:color="auto" w:fill="auto"/>
            <w:hideMark/>
          </w:tcPr>
          <w:p w14:paraId="1AA1CA3C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Mother-to-be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Family memb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Other support person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Community people (Women's and men's groups)</w:t>
            </w:r>
          </w:p>
        </w:tc>
        <w:tc>
          <w:tcPr>
            <w:tcW w:w="597" w:type="pct"/>
            <w:shd w:val="clear" w:color="auto" w:fill="auto"/>
            <w:hideMark/>
          </w:tcPr>
          <w:p w14:paraId="4BD8282D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ousehol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urtyard</w:t>
            </w:r>
          </w:p>
        </w:tc>
        <w:tc>
          <w:tcPr>
            <w:tcW w:w="1499" w:type="pct"/>
            <w:shd w:val="clear" w:color="auto" w:fill="auto"/>
            <w:hideMark/>
          </w:tcPr>
          <w:p w14:paraId="3E8A3205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www.jhpiego.org/accesstohealth/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pdf.usaid.gov/pdf_docs/PDACU778.pdf</w:t>
            </w:r>
          </w:p>
        </w:tc>
      </w:tr>
      <w:tr w:rsidR="00AC305F" w:rsidRPr="00961187" w14:paraId="7E14CDFB" w14:textId="77777777" w:rsidTr="00395989">
        <w:trPr>
          <w:trHeight w:val="20"/>
        </w:trPr>
        <w:tc>
          <w:tcPr>
            <w:tcW w:w="293" w:type="pct"/>
          </w:tcPr>
          <w:p w14:paraId="6351B48A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93" w:type="pct"/>
            <w:shd w:val="clear" w:color="auto" w:fill="auto"/>
            <w:hideMark/>
          </w:tcPr>
          <w:p w14:paraId="5087ECCC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9-2014</w:t>
            </w:r>
          </w:p>
        </w:tc>
        <w:tc>
          <w:tcPr>
            <w:tcW w:w="527" w:type="pct"/>
            <w:shd w:val="clear" w:color="auto" w:fill="auto"/>
            <w:hideMark/>
          </w:tcPr>
          <w:p w14:paraId="09941FB6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Moni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–Integrated Safe Motherhood, Newborn Care, and Family Planning Project</w:t>
            </w:r>
          </w:p>
        </w:tc>
        <w:tc>
          <w:tcPr>
            <w:tcW w:w="597" w:type="pct"/>
            <w:shd w:val="clear" w:color="auto" w:fill="auto"/>
            <w:hideMark/>
          </w:tcPr>
          <w:p w14:paraId="1291352E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NC, PNC, facility-based delivery, referrals for maternal complications, family planning (FP) services</w:t>
            </w:r>
          </w:p>
        </w:tc>
        <w:tc>
          <w:tcPr>
            <w:tcW w:w="597" w:type="pct"/>
            <w:shd w:val="clear" w:color="auto" w:fill="auto"/>
            <w:hideMark/>
          </w:tcPr>
          <w:p w14:paraId="67B1D1B1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Counsel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Training</w:t>
            </w:r>
          </w:p>
        </w:tc>
        <w:tc>
          <w:tcPr>
            <w:tcW w:w="597" w:type="pct"/>
            <w:shd w:val="clear" w:color="auto" w:fill="auto"/>
            <w:hideMark/>
          </w:tcPr>
          <w:p w14:paraId="2BC6650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Family memb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Community people</w:t>
            </w:r>
          </w:p>
        </w:tc>
        <w:tc>
          <w:tcPr>
            <w:tcW w:w="597" w:type="pct"/>
            <w:shd w:val="clear" w:color="auto" w:fill="auto"/>
            <w:hideMark/>
          </w:tcPr>
          <w:p w14:paraId="751F267E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Courtyar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ealth facilities</w:t>
            </w:r>
          </w:p>
        </w:tc>
        <w:tc>
          <w:tcPr>
            <w:tcW w:w="1499" w:type="pct"/>
            <w:shd w:val="clear" w:color="auto" w:fill="auto"/>
            <w:hideMark/>
          </w:tcPr>
          <w:p w14:paraId="4714A54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pdf.usaid.gov/pdf_docs/PA00K2MZ.pdf</w:t>
            </w:r>
          </w:p>
        </w:tc>
      </w:tr>
      <w:tr w:rsidR="00AC305F" w:rsidRPr="00961187" w14:paraId="051F2880" w14:textId="77777777" w:rsidTr="00395989">
        <w:trPr>
          <w:trHeight w:val="20"/>
        </w:trPr>
        <w:tc>
          <w:tcPr>
            <w:tcW w:w="293" w:type="pct"/>
          </w:tcPr>
          <w:p w14:paraId="7F2F23CB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93" w:type="pct"/>
            <w:shd w:val="clear" w:color="auto" w:fill="auto"/>
            <w:hideMark/>
          </w:tcPr>
          <w:p w14:paraId="4E7D2EA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9-2013</w:t>
            </w:r>
          </w:p>
        </w:tc>
        <w:tc>
          <w:tcPr>
            <w:tcW w:w="527" w:type="pct"/>
            <w:shd w:val="clear" w:color="auto" w:fill="auto"/>
            <w:hideMark/>
          </w:tcPr>
          <w:p w14:paraId="337301D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Mayer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ashi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project</w:t>
            </w:r>
          </w:p>
        </w:tc>
        <w:tc>
          <w:tcPr>
            <w:tcW w:w="597" w:type="pct"/>
            <w:shd w:val="clear" w:color="auto" w:fill="auto"/>
            <w:hideMark/>
          </w:tcPr>
          <w:p w14:paraId="5E1ACB7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NC, PNC, infant immunization, family planning services</w:t>
            </w:r>
          </w:p>
        </w:tc>
        <w:tc>
          <w:tcPr>
            <w:tcW w:w="597" w:type="pct"/>
            <w:shd w:val="clear" w:color="auto" w:fill="auto"/>
            <w:hideMark/>
          </w:tcPr>
          <w:p w14:paraId="44FD0BDE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One-to-one meeting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Group discussio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Train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Mass media (Flipchart, Interactive Guidebook, Roman Banner, and LA/PM Leaflet, Street Drama)</w:t>
            </w:r>
          </w:p>
        </w:tc>
        <w:tc>
          <w:tcPr>
            <w:tcW w:w="597" w:type="pct"/>
            <w:shd w:val="clear" w:color="auto" w:fill="auto"/>
            <w:hideMark/>
          </w:tcPr>
          <w:p w14:paraId="3ABD29D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Young women &amp; 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ealthcare provid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Religious and community lead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MOH&amp;FW official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e. Community people</w:t>
            </w:r>
          </w:p>
        </w:tc>
        <w:tc>
          <w:tcPr>
            <w:tcW w:w="597" w:type="pct"/>
            <w:shd w:val="clear" w:color="auto" w:fill="auto"/>
            <w:hideMark/>
          </w:tcPr>
          <w:p w14:paraId="05FB60BF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ousehol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urtyar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ealth facilities</w:t>
            </w:r>
          </w:p>
        </w:tc>
        <w:tc>
          <w:tcPr>
            <w:tcW w:w="1499" w:type="pct"/>
            <w:shd w:val="clear" w:color="auto" w:fill="auto"/>
            <w:hideMark/>
          </w:tcPr>
          <w:p w14:paraId="17BB3CF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pdf.usaid.gov/pdf_docs/PA00JN7F.pdf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www.bangladesh-ccp.org/project/xergvkos/mayer-hashi-program</w:t>
            </w:r>
          </w:p>
        </w:tc>
      </w:tr>
      <w:tr w:rsidR="00AC305F" w:rsidRPr="00961187" w14:paraId="24049E0E" w14:textId="77777777" w:rsidTr="00395989">
        <w:trPr>
          <w:trHeight w:val="20"/>
        </w:trPr>
        <w:tc>
          <w:tcPr>
            <w:tcW w:w="293" w:type="pct"/>
          </w:tcPr>
          <w:p w14:paraId="17617CA3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93" w:type="pct"/>
            <w:shd w:val="clear" w:color="auto" w:fill="auto"/>
            <w:hideMark/>
          </w:tcPr>
          <w:p w14:paraId="11F72D4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4-2010</w:t>
            </w:r>
          </w:p>
        </w:tc>
        <w:tc>
          <w:tcPr>
            <w:tcW w:w="527" w:type="pct"/>
            <w:shd w:val="clear" w:color="auto" w:fill="auto"/>
            <w:hideMark/>
          </w:tcPr>
          <w:p w14:paraId="529152F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rengthening Household Ability to Respond to Development Opportunities (SHOUHARDO) Program (Phase I)</w:t>
            </w:r>
          </w:p>
        </w:tc>
        <w:tc>
          <w:tcPr>
            <w:tcW w:w="597" w:type="pct"/>
            <w:shd w:val="clear" w:color="auto" w:fill="auto"/>
            <w:hideMark/>
          </w:tcPr>
          <w:p w14:paraId="2C279FF9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NC, PNC, birth attendant training, supplemental vitamins, family planning, vaccinations, diarrhea monitoring, and referral systems for emergencies</w:t>
            </w:r>
          </w:p>
        </w:tc>
        <w:tc>
          <w:tcPr>
            <w:tcW w:w="597" w:type="pct"/>
            <w:shd w:val="clear" w:color="auto" w:fill="auto"/>
            <w:hideMark/>
          </w:tcPr>
          <w:p w14:paraId="0730E4AF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Train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Group discussio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Counselling</w:t>
            </w:r>
          </w:p>
        </w:tc>
        <w:tc>
          <w:tcPr>
            <w:tcW w:w="597" w:type="pct"/>
            <w:shd w:val="clear" w:color="auto" w:fill="auto"/>
            <w:hideMark/>
          </w:tcPr>
          <w:p w14:paraId="79C1BD2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Pregnant women and women with children under 2 years (poor &amp; extra poor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Adolescent girl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mmunity people</w:t>
            </w:r>
          </w:p>
        </w:tc>
        <w:tc>
          <w:tcPr>
            <w:tcW w:w="597" w:type="pct"/>
            <w:shd w:val="clear" w:color="auto" w:fill="auto"/>
            <w:hideMark/>
          </w:tcPr>
          <w:p w14:paraId="1882681F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ousehol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urtyar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ealth facilitie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Food ration</w:t>
            </w:r>
          </w:p>
        </w:tc>
        <w:tc>
          <w:tcPr>
            <w:tcW w:w="1499" w:type="pct"/>
            <w:shd w:val="clear" w:color="auto" w:fill="auto"/>
            <w:hideMark/>
          </w:tcPr>
          <w:p w14:paraId="5DE136E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usaidlearninglab.org/sites/default/files/resource/files/cla_case_competition_casestory_23_care_shouhardo2_bangladesh_final.pdf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www.care-international.org/sites/default/files/files/publications/MDG-Summit-CARE-Brief-Improve-Maternal-Health-2010.pdf</w:t>
            </w:r>
          </w:p>
        </w:tc>
      </w:tr>
      <w:tr w:rsidR="00AC305F" w:rsidRPr="00961187" w14:paraId="6EA6E90B" w14:textId="77777777" w:rsidTr="00395989">
        <w:trPr>
          <w:trHeight w:val="20"/>
        </w:trPr>
        <w:tc>
          <w:tcPr>
            <w:tcW w:w="293" w:type="pct"/>
          </w:tcPr>
          <w:p w14:paraId="603039E7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93" w:type="pct"/>
            <w:shd w:val="clear" w:color="auto" w:fill="auto"/>
            <w:hideMark/>
          </w:tcPr>
          <w:p w14:paraId="352A435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7-2015</w:t>
            </w:r>
          </w:p>
        </w:tc>
        <w:tc>
          <w:tcPr>
            <w:tcW w:w="527" w:type="pct"/>
            <w:shd w:val="clear" w:color="auto" w:fill="auto"/>
            <w:hideMark/>
          </w:tcPr>
          <w:p w14:paraId="31651939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ernal Health Voucher Scheme</w:t>
            </w:r>
          </w:p>
        </w:tc>
        <w:tc>
          <w:tcPr>
            <w:tcW w:w="597" w:type="pct"/>
            <w:shd w:val="clear" w:color="auto" w:fill="auto"/>
            <w:hideMark/>
          </w:tcPr>
          <w:p w14:paraId="0E856C49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ernal and neonatal health care</w:t>
            </w:r>
          </w:p>
        </w:tc>
        <w:tc>
          <w:tcPr>
            <w:tcW w:w="597" w:type="pct"/>
            <w:shd w:val="clear" w:color="auto" w:fill="auto"/>
            <w:hideMark/>
          </w:tcPr>
          <w:p w14:paraId="2F97F86C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Vouchers for free maternal health services (ANC, PNC), transport subsidies, and a cash incentive for giving birth with the assistance of a qualified maternal healthcare provider (public, non-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governmental or private) and a gift box</w:t>
            </w:r>
          </w:p>
        </w:tc>
        <w:tc>
          <w:tcPr>
            <w:tcW w:w="597" w:type="pct"/>
            <w:shd w:val="clear" w:color="auto" w:fill="auto"/>
            <w:hideMark/>
          </w:tcPr>
          <w:p w14:paraId="74222125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Poor and vulnerable pregnant women</w:t>
            </w:r>
          </w:p>
        </w:tc>
        <w:tc>
          <w:tcPr>
            <w:tcW w:w="597" w:type="pct"/>
            <w:shd w:val="clear" w:color="auto" w:fill="auto"/>
            <w:hideMark/>
          </w:tcPr>
          <w:p w14:paraId="5C5E877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nthly meeting</w:t>
            </w:r>
          </w:p>
        </w:tc>
        <w:tc>
          <w:tcPr>
            <w:tcW w:w="1499" w:type="pct"/>
            <w:shd w:val="clear" w:color="auto" w:fill="auto"/>
            <w:hideMark/>
          </w:tcPr>
          <w:p w14:paraId="317EF5C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academic.oup.com/heapol/article/26/1/25/626276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reliefweb.int/report/bangladesh/demand-side-financing-bolsters-maternal-health</w:t>
            </w:r>
          </w:p>
        </w:tc>
      </w:tr>
      <w:tr w:rsidR="00AC305F" w:rsidRPr="00961187" w14:paraId="607B1375" w14:textId="77777777" w:rsidTr="00395989">
        <w:trPr>
          <w:trHeight w:val="20"/>
        </w:trPr>
        <w:tc>
          <w:tcPr>
            <w:tcW w:w="293" w:type="pct"/>
          </w:tcPr>
          <w:p w14:paraId="14473579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93" w:type="pct"/>
            <w:shd w:val="clear" w:color="auto" w:fill="auto"/>
            <w:hideMark/>
          </w:tcPr>
          <w:p w14:paraId="0ADB1AC8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2-2006</w:t>
            </w:r>
          </w:p>
        </w:tc>
        <w:tc>
          <w:tcPr>
            <w:tcW w:w="527" w:type="pct"/>
            <w:shd w:val="clear" w:color="auto" w:fill="auto"/>
            <w:hideMark/>
          </w:tcPr>
          <w:p w14:paraId="129F2A8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mmunity-Based Intervention to Reduce Neonatal Mortality in Bangladesh (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rojahnmo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- I)</w:t>
            </w:r>
          </w:p>
        </w:tc>
        <w:tc>
          <w:tcPr>
            <w:tcW w:w="597" w:type="pct"/>
            <w:shd w:val="clear" w:color="auto" w:fill="auto"/>
            <w:hideMark/>
          </w:tcPr>
          <w:p w14:paraId="7F2E1AAE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Maternal nutrition, ANC, emergency obstetric care preparedness, skilled birth attendant and essential newborn care </w:t>
            </w:r>
          </w:p>
        </w:tc>
        <w:tc>
          <w:tcPr>
            <w:tcW w:w="597" w:type="pct"/>
            <w:shd w:val="clear" w:color="auto" w:fill="auto"/>
            <w:hideMark/>
          </w:tcPr>
          <w:p w14:paraId="26C28F88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ealth education and counsel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Provision of essential maternal and newborn care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Strengthening of existing government health facilities and capacity building</w:t>
            </w:r>
          </w:p>
        </w:tc>
        <w:tc>
          <w:tcPr>
            <w:tcW w:w="597" w:type="pct"/>
            <w:shd w:val="clear" w:color="auto" w:fill="auto"/>
            <w:hideMark/>
          </w:tcPr>
          <w:p w14:paraId="110913E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Pregnant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Family memb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husban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household head</w:t>
            </w:r>
          </w:p>
        </w:tc>
        <w:tc>
          <w:tcPr>
            <w:tcW w:w="597" w:type="pct"/>
            <w:shd w:val="clear" w:color="auto" w:fill="auto"/>
            <w:hideMark/>
          </w:tcPr>
          <w:p w14:paraId="244C2615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ousehol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mmunity meetings</w:t>
            </w:r>
          </w:p>
        </w:tc>
        <w:tc>
          <w:tcPr>
            <w:tcW w:w="1499" w:type="pct"/>
            <w:shd w:val="clear" w:color="auto" w:fill="auto"/>
            <w:hideMark/>
          </w:tcPr>
          <w:p w14:paraId="185DC5D4" w14:textId="77777777" w:rsidR="00AC305F" w:rsidRPr="00961187" w:rsidRDefault="00553797" w:rsidP="00395989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4"/>
                <w:szCs w:val="14"/>
                <w:u w:val="single"/>
              </w:rPr>
            </w:pPr>
            <w:hyperlink r:id="rId5" w:history="1">
              <w:r w:rsidR="00AC305F" w:rsidRPr="00961187">
                <w:rPr>
                  <w:rFonts w:ascii="Calibri" w:eastAsia="Times New Roman" w:hAnsi="Calibri" w:cs="Calibri"/>
                  <w:color w:val="0563C1"/>
                  <w:sz w:val="14"/>
                  <w:szCs w:val="14"/>
                  <w:u w:val="single"/>
                </w:rPr>
                <w:t>https://chwcentral.org/wp-content/uploads/2013/07/Community-Based-Intervention-to-Reduce-Neonatal-Morality-in-Bangladesh.pdf</w:t>
              </w:r>
            </w:hyperlink>
          </w:p>
        </w:tc>
      </w:tr>
      <w:tr w:rsidR="00AC305F" w:rsidRPr="00961187" w14:paraId="041982BE" w14:textId="77777777" w:rsidTr="00395989">
        <w:trPr>
          <w:trHeight w:val="20"/>
        </w:trPr>
        <w:tc>
          <w:tcPr>
            <w:tcW w:w="293" w:type="pct"/>
          </w:tcPr>
          <w:p w14:paraId="6CA6473E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93" w:type="pct"/>
            <w:shd w:val="clear" w:color="auto" w:fill="auto"/>
            <w:hideMark/>
          </w:tcPr>
          <w:p w14:paraId="42080A4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8-2005</w:t>
            </w:r>
          </w:p>
        </w:tc>
        <w:tc>
          <w:tcPr>
            <w:tcW w:w="527" w:type="pct"/>
            <w:shd w:val="clear" w:color="auto" w:fill="auto"/>
            <w:hideMark/>
          </w:tcPr>
          <w:p w14:paraId="497E862E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rban Primary Health Care Services Delivery Project (Phase-I)</w:t>
            </w:r>
          </w:p>
        </w:tc>
        <w:tc>
          <w:tcPr>
            <w:tcW w:w="597" w:type="pct"/>
            <w:shd w:val="clear" w:color="auto" w:fill="auto"/>
            <w:hideMark/>
          </w:tcPr>
          <w:p w14:paraId="15EE646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NC, PNC, child health care, health &amp; nutrition education</w:t>
            </w:r>
          </w:p>
        </w:tc>
        <w:tc>
          <w:tcPr>
            <w:tcW w:w="597" w:type="pct"/>
            <w:shd w:val="clear" w:color="auto" w:fill="auto"/>
            <w:hideMark/>
          </w:tcPr>
          <w:p w14:paraId="758DDCFD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Counsel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Free treatment &amp; medicine</w:t>
            </w:r>
          </w:p>
        </w:tc>
        <w:tc>
          <w:tcPr>
            <w:tcW w:w="597" w:type="pct"/>
            <w:shd w:val="clear" w:color="auto" w:fill="auto"/>
            <w:hideMark/>
          </w:tcPr>
          <w:p w14:paraId="5E63CA7F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rban people (especially poor women &amp; children)</w:t>
            </w:r>
          </w:p>
        </w:tc>
        <w:tc>
          <w:tcPr>
            <w:tcW w:w="597" w:type="pct"/>
            <w:shd w:val="clear" w:color="auto" w:fill="auto"/>
            <w:hideMark/>
          </w:tcPr>
          <w:p w14:paraId="355C5C41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ousehol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ealth facilities</w:t>
            </w:r>
          </w:p>
        </w:tc>
        <w:tc>
          <w:tcPr>
            <w:tcW w:w="1499" w:type="pct"/>
            <w:shd w:val="clear" w:color="auto" w:fill="auto"/>
            <w:hideMark/>
          </w:tcPr>
          <w:p w14:paraId="334BF59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www.adb.org/projects/42177-013/mai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://uphcp.gov.bd/cmsfiles/files/Health%20Facility%20Survey%20Report(4).pdf</w:t>
            </w:r>
          </w:p>
        </w:tc>
      </w:tr>
      <w:tr w:rsidR="00AC305F" w:rsidRPr="00961187" w14:paraId="32DC7F5B" w14:textId="77777777" w:rsidTr="00395989">
        <w:trPr>
          <w:trHeight w:val="20"/>
        </w:trPr>
        <w:tc>
          <w:tcPr>
            <w:tcW w:w="293" w:type="pct"/>
          </w:tcPr>
          <w:p w14:paraId="61B9612D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93" w:type="pct"/>
            <w:shd w:val="clear" w:color="auto" w:fill="auto"/>
            <w:hideMark/>
          </w:tcPr>
          <w:p w14:paraId="1FD1F75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5-2012</w:t>
            </w:r>
          </w:p>
        </w:tc>
        <w:tc>
          <w:tcPr>
            <w:tcW w:w="527" w:type="pct"/>
            <w:shd w:val="clear" w:color="auto" w:fill="auto"/>
            <w:hideMark/>
          </w:tcPr>
          <w:p w14:paraId="550B292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rban Primary Health Care Services Delivery Project (Phase-II)</w:t>
            </w:r>
          </w:p>
        </w:tc>
        <w:tc>
          <w:tcPr>
            <w:tcW w:w="597" w:type="pct"/>
            <w:shd w:val="clear" w:color="auto" w:fill="auto"/>
            <w:hideMark/>
          </w:tcPr>
          <w:p w14:paraId="2835FDB5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NC, PNC, child health care, health &amp; nutrition education</w:t>
            </w:r>
          </w:p>
        </w:tc>
        <w:tc>
          <w:tcPr>
            <w:tcW w:w="597" w:type="pct"/>
            <w:shd w:val="clear" w:color="auto" w:fill="auto"/>
            <w:hideMark/>
          </w:tcPr>
          <w:p w14:paraId="3A52C20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Counsel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Free treatment &amp; medicine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Mass media interventions (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iking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, posters, leaflets, display of ad in the scroll message given by local cable channels, live shows, 13-episode TV drama series </w:t>
            </w:r>
            <w:proofErr w:type="gram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tc. )</w:t>
            </w:r>
            <w:proofErr w:type="gramEnd"/>
          </w:p>
        </w:tc>
        <w:tc>
          <w:tcPr>
            <w:tcW w:w="597" w:type="pct"/>
            <w:shd w:val="clear" w:color="auto" w:fill="auto"/>
            <w:hideMark/>
          </w:tcPr>
          <w:p w14:paraId="13E94B26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rban people (especially poor women &amp; children)</w:t>
            </w:r>
          </w:p>
        </w:tc>
        <w:tc>
          <w:tcPr>
            <w:tcW w:w="597" w:type="pct"/>
            <w:shd w:val="clear" w:color="auto" w:fill="auto"/>
            <w:hideMark/>
          </w:tcPr>
          <w:p w14:paraId="77F4BFC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ousehol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ealth facilitie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Public places</w:t>
            </w:r>
          </w:p>
        </w:tc>
        <w:tc>
          <w:tcPr>
            <w:tcW w:w="1499" w:type="pct"/>
            <w:shd w:val="clear" w:color="auto" w:fill="auto"/>
            <w:hideMark/>
          </w:tcPr>
          <w:p w14:paraId="036E205F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www.adb.org/projects/42177-013/mai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www.bangladesh-ccp.org/project/lfrx2x69/urban-primary-health-care-services-project-uphcp-ii</w:t>
            </w:r>
          </w:p>
        </w:tc>
      </w:tr>
      <w:tr w:rsidR="00AC305F" w:rsidRPr="00961187" w14:paraId="635289AC" w14:textId="77777777" w:rsidTr="00395989">
        <w:trPr>
          <w:trHeight w:val="20"/>
        </w:trPr>
        <w:tc>
          <w:tcPr>
            <w:tcW w:w="293" w:type="pct"/>
          </w:tcPr>
          <w:p w14:paraId="500E8B4B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93" w:type="pct"/>
            <w:shd w:val="clear" w:color="auto" w:fill="auto"/>
            <w:hideMark/>
          </w:tcPr>
          <w:p w14:paraId="59028FC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9-2016</w:t>
            </w:r>
          </w:p>
        </w:tc>
        <w:tc>
          <w:tcPr>
            <w:tcW w:w="527" w:type="pct"/>
            <w:shd w:val="clear" w:color="auto" w:fill="auto"/>
            <w:hideMark/>
          </w:tcPr>
          <w:p w14:paraId="5253268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A community-based intervention package in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etrokona</w:t>
            </w:r>
            <w:proofErr w:type="spellEnd"/>
          </w:p>
        </w:tc>
        <w:tc>
          <w:tcPr>
            <w:tcW w:w="597" w:type="pct"/>
            <w:shd w:val="clear" w:color="auto" w:fill="auto"/>
            <w:hideMark/>
          </w:tcPr>
          <w:p w14:paraId="5AF9E355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ernal and newborn health</w:t>
            </w:r>
          </w:p>
        </w:tc>
        <w:tc>
          <w:tcPr>
            <w:tcW w:w="597" w:type="pct"/>
            <w:shd w:val="clear" w:color="auto" w:fill="auto"/>
            <w:hideMark/>
          </w:tcPr>
          <w:p w14:paraId="3F9308FF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Promotion of birth preparedness and complication readiness (BPCR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Increasing awareness of rights and MNH needs through courtyard meeting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Counselling by health care providers</w:t>
            </w:r>
          </w:p>
        </w:tc>
        <w:tc>
          <w:tcPr>
            <w:tcW w:w="597" w:type="pct"/>
            <w:shd w:val="clear" w:color="auto" w:fill="auto"/>
            <w:hideMark/>
          </w:tcPr>
          <w:p w14:paraId="06CD05A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usban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Family memb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Community people</w:t>
            </w:r>
          </w:p>
        </w:tc>
        <w:tc>
          <w:tcPr>
            <w:tcW w:w="597" w:type="pct"/>
            <w:shd w:val="clear" w:color="auto" w:fill="auto"/>
            <w:hideMark/>
          </w:tcPr>
          <w:p w14:paraId="025F1B3C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ousehol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urtyard</w:t>
            </w:r>
          </w:p>
        </w:tc>
        <w:tc>
          <w:tcPr>
            <w:tcW w:w="1499" w:type="pct"/>
            <w:shd w:val="clear" w:color="auto" w:fill="auto"/>
            <w:hideMark/>
          </w:tcPr>
          <w:p w14:paraId="15A4836C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www.ncbi.nlm.nih.gov/pmc/articles/PMC6318832/#R13</w:t>
            </w:r>
          </w:p>
        </w:tc>
      </w:tr>
      <w:tr w:rsidR="00AC305F" w:rsidRPr="00961187" w14:paraId="28EA01FD" w14:textId="77777777" w:rsidTr="00395989">
        <w:trPr>
          <w:trHeight w:val="20"/>
        </w:trPr>
        <w:tc>
          <w:tcPr>
            <w:tcW w:w="293" w:type="pct"/>
          </w:tcPr>
          <w:p w14:paraId="7078683E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93" w:type="pct"/>
            <w:shd w:val="clear" w:color="auto" w:fill="auto"/>
            <w:hideMark/>
          </w:tcPr>
          <w:p w14:paraId="56440DC8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8-2013</w:t>
            </w:r>
          </w:p>
        </w:tc>
        <w:tc>
          <w:tcPr>
            <w:tcW w:w="527" w:type="pct"/>
            <w:shd w:val="clear" w:color="auto" w:fill="auto"/>
            <w:hideMark/>
          </w:tcPr>
          <w:p w14:paraId="0BD183D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mproved Maternal Newborn and Child Survival (IMNCS) project</w:t>
            </w:r>
          </w:p>
        </w:tc>
        <w:tc>
          <w:tcPr>
            <w:tcW w:w="597" w:type="pct"/>
            <w:shd w:val="clear" w:color="auto" w:fill="auto"/>
            <w:hideMark/>
          </w:tcPr>
          <w:p w14:paraId="7FBC25FF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Family planning, ANC, delivery care, PNC, essential neonatal care (ENC), neonatal illnesses, under-5 child illnesses, vaccination, referral for complications of mothers and children </w:t>
            </w:r>
          </w:p>
        </w:tc>
        <w:tc>
          <w:tcPr>
            <w:tcW w:w="597" w:type="pct"/>
            <w:shd w:val="clear" w:color="auto" w:fill="auto"/>
            <w:hideMark/>
          </w:tcPr>
          <w:p w14:paraId="700AA5BD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Train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unselling</w:t>
            </w:r>
          </w:p>
        </w:tc>
        <w:tc>
          <w:tcPr>
            <w:tcW w:w="597" w:type="pct"/>
            <w:shd w:val="clear" w:color="auto" w:fill="auto"/>
            <w:hideMark/>
          </w:tcPr>
          <w:p w14:paraId="63853879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mmunity health workers</w:t>
            </w:r>
          </w:p>
        </w:tc>
        <w:tc>
          <w:tcPr>
            <w:tcW w:w="597" w:type="pct"/>
            <w:shd w:val="clear" w:color="auto" w:fill="auto"/>
            <w:hideMark/>
          </w:tcPr>
          <w:p w14:paraId="08D45AB1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ousehold</w:t>
            </w:r>
          </w:p>
        </w:tc>
        <w:tc>
          <w:tcPr>
            <w:tcW w:w="1499" w:type="pct"/>
            <w:shd w:val="clear" w:color="auto" w:fill="auto"/>
            <w:hideMark/>
          </w:tcPr>
          <w:p w14:paraId="55A7FEE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journals.plos.org/plosone/article?id=10.1371/journal.pone.0136898#:~:text=The%20project%20for%20improving%20maternal,BRAC's%20frontline%20community%20health%20workers.</w:t>
            </w:r>
          </w:p>
        </w:tc>
      </w:tr>
      <w:tr w:rsidR="00AC305F" w:rsidRPr="00961187" w14:paraId="2E9E8D06" w14:textId="77777777" w:rsidTr="00395989">
        <w:trPr>
          <w:trHeight w:val="20"/>
        </w:trPr>
        <w:tc>
          <w:tcPr>
            <w:tcW w:w="293" w:type="pct"/>
          </w:tcPr>
          <w:p w14:paraId="345B113D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93" w:type="pct"/>
            <w:shd w:val="clear" w:color="auto" w:fill="auto"/>
            <w:hideMark/>
          </w:tcPr>
          <w:p w14:paraId="24B1323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7-2009</w:t>
            </w:r>
          </w:p>
        </w:tc>
        <w:tc>
          <w:tcPr>
            <w:tcW w:w="527" w:type="pct"/>
            <w:shd w:val="clear" w:color="auto" w:fill="auto"/>
            <w:hideMark/>
          </w:tcPr>
          <w:p w14:paraId="3CDF644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Maternal, Neonatal, and Child Health (MNCH) project in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lab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97" w:type="pct"/>
            <w:shd w:val="clear" w:color="auto" w:fill="auto"/>
            <w:hideMark/>
          </w:tcPr>
          <w:p w14:paraId="6116056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mily planning, ANC, facility birth, PNC, essential neonatal care (ENC), breastfeeding</w:t>
            </w:r>
          </w:p>
        </w:tc>
        <w:tc>
          <w:tcPr>
            <w:tcW w:w="597" w:type="pct"/>
            <w:shd w:val="clear" w:color="auto" w:fill="auto"/>
            <w:hideMark/>
          </w:tcPr>
          <w:p w14:paraId="24D92611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unselling</w:t>
            </w:r>
          </w:p>
        </w:tc>
        <w:tc>
          <w:tcPr>
            <w:tcW w:w="597" w:type="pct"/>
            <w:shd w:val="clear" w:color="auto" w:fill="auto"/>
            <w:hideMark/>
          </w:tcPr>
          <w:p w14:paraId="39962D1F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Family members</w:t>
            </w:r>
          </w:p>
        </w:tc>
        <w:tc>
          <w:tcPr>
            <w:tcW w:w="597" w:type="pct"/>
            <w:shd w:val="clear" w:color="auto" w:fill="auto"/>
            <w:hideMark/>
          </w:tcPr>
          <w:p w14:paraId="514DDB06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oushold</w:t>
            </w:r>
            <w:proofErr w:type="spellEnd"/>
          </w:p>
        </w:tc>
        <w:tc>
          <w:tcPr>
            <w:tcW w:w="1499" w:type="pct"/>
            <w:shd w:val="clear" w:color="auto" w:fill="auto"/>
            <w:hideMark/>
          </w:tcPr>
          <w:p w14:paraId="32D84A1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bmcpublichealth.biomedcentral.com/articles/10.1186/1471-2458-11-914</w:t>
            </w:r>
          </w:p>
        </w:tc>
      </w:tr>
      <w:tr w:rsidR="00AC305F" w:rsidRPr="00961187" w14:paraId="6D18807B" w14:textId="77777777" w:rsidTr="00395989">
        <w:trPr>
          <w:trHeight w:val="20"/>
        </w:trPr>
        <w:tc>
          <w:tcPr>
            <w:tcW w:w="293" w:type="pct"/>
          </w:tcPr>
          <w:p w14:paraId="1394FC05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93" w:type="pct"/>
            <w:shd w:val="clear" w:color="auto" w:fill="auto"/>
            <w:hideMark/>
          </w:tcPr>
          <w:p w14:paraId="5595015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8-2012</w:t>
            </w:r>
          </w:p>
        </w:tc>
        <w:tc>
          <w:tcPr>
            <w:tcW w:w="527" w:type="pct"/>
            <w:shd w:val="clear" w:color="auto" w:fill="auto"/>
            <w:hideMark/>
          </w:tcPr>
          <w:p w14:paraId="50604E6D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ernal, Neonatal and Child Survival Interventions (MNCS)</w:t>
            </w:r>
          </w:p>
        </w:tc>
        <w:tc>
          <w:tcPr>
            <w:tcW w:w="597" w:type="pct"/>
            <w:shd w:val="clear" w:color="auto" w:fill="auto"/>
            <w:hideMark/>
          </w:tcPr>
          <w:p w14:paraId="19AD88D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NC, PNC, pregnancy complications, facility delivery</w:t>
            </w:r>
          </w:p>
        </w:tc>
        <w:tc>
          <w:tcPr>
            <w:tcW w:w="597" w:type="pct"/>
            <w:shd w:val="clear" w:color="auto" w:fill="auto"/>
            <w:hideMark/>
          </w:tcPr>
          <w:p w14:paraId="3166458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Train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unselling</w:t>
            </w:r>
          </w:p>
        </w:tc>
        <w:tc>
          <w:tcPr>
            <w:tcW w:w="597" w:type="pct"/>
            <w:shd w:val="clear" w:color="auto" w:fill="auto"/>
            <w:hideMark/>
          </w:tcPr>
          <w:p w14:paraId="3B869EE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Family memb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 xml:space="preserve">c. </w:t>
            </w:r>
            <w:proofErr w:type="gram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HWs,  public</w:t>
            </w:r>
            <w:proofErr w:type="gram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and private health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are provid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Local government bodies, village elites, school teachers and other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ommunity influencers</w:t>
            </w:r>
          </w:p>
        </w:tc>
        <w:tc>
          <w:tcPr>
            <w:tcW w:w="597" w:type="pct"/>
            <w:shd w:val="clear" w:color="auto" w:fill="auto"/>
            <w:hideMark/>
          </w:tcPr>
          <w:p w14:paraId="368A6FE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ousehol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ealth Facilities</w:t>
            </w:r>
          </w:p>
        </w:tc>
        <w:tc>
          <w:tcPr>
            <w:tcW w:w="1499" w:type="pct"/>
            <w:shd w:val="clear" w:color="auto" w:fill="auto"/>
            <w:hideMark/>
          </w:tcPr>
          <w:p w14:paraId="77F42ABD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www.researchgate.net/profile/Akm-Ahsan-Ullah/publication/357553763_Reduction_in_Lifetime_Fertility_Through_MNCS_in_Rural_Bangladesh/links/61d3d065e669ee0f5c83ae56/Reduction-in-Lifetime-Fertility-Through-MNCS-in-Rural-Bangladesh.pdf</w:t>
            </w:r>
          </w:p>
        </w:tc>
      </w:tr>
      <w:tr w:rsidR="00AC305F" w:rsidRPr="00961187" w14:paraId="15A48E00" w14:textId="77777777" w:rsidTr="00395989">
        <w:trPr>
          <w:trHeight w:val="20"/>
        </w:trPr>
        <w:tc>
          <w:tcPr>
            <w:tcW w:w="293" w:type="pct"/>
          </w:tcPr>
          <w:p w14:paraId="6005D735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93" w:type="pct"/>
            <w:shd w:val="clear" w:color="auto" w:fill="auto"/>
            <w:hideMark/>
          </w:tcPr>
          <w:p w14:paraId="5B1DF51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9-2011</w:t>
            </w:r>
          </w:p>
        </w:tc>
        <w:tc>
          <w:tcPr>
            <w:tcW w:w="527" w:type="pct"/>
            <w:shd w:val="clear" w:color="auto" w:fill="auto"/>
            <w:hideMark/>
          </w:tcPr>
          <w:p w14:paraId="274FDE8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A </w:t>
            </w:r>
            <w:proofErr w:type="gram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ll free</w:t>
            </w:r>
            <w:proofErr w:type="gram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mobile phone intervention</w:t>
            </w:r>
          </w:p>
        </w:tc>
        <w:tc>
          <w:tcPr>
            <w:tcW w:w="597" w:type="pct"/>
            <w:shd w:val="clear" w:color="auto" w:fill="auto"/>
            <w:hideMark/>
          </w:tcPr>
          <w:p w14:paraId="3E18A7D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Skilled maternal health care service (maternal 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and neonatal complications)</w:t>
            </w:r>
          </w:p>
        </w:tc>
        <w:tc>
          <w:tcPr>
            <w:tcW w:w="597" w:type="pct"/>
            <w:shd w:val="clear" w:color="auto" w:fill="auto"/>
            <w:hideMark/>
          </w:tcPr>
          <w:p w14:paraId="52EC229F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 xml:space="preserve">A </w:t>
            </w:r>
            <w:proofErr w:type="gram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ll free</w:t>
            </w:r>
            <w:proofErr w:type="gram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mobile pathway among mothers, Community Based Skilled 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Providers (CSBAs) and specialized maternal health providers</w:t>
            </w:r>
          </w:p>
        </w:tc>
        <w:tc>
          <w:tcPr>
            <w:tcW w:w="597" w:type="pct"/>
            <w:shd w:val="clear" w:color="auto" w:fill="auto"/>
            <w:hideMark/>
          </w:tcPr>
          <w:p w14:paraId="47F9121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a.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usban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Health care providers</w:t>
            </w:r>
          </w:p>
        </w:tc>
        <w:tc>
          <w:tcPr>
            <w:tcW w:w="597" w:type="pct"/>
            <w:shd w:val="clear" w:color="auto" w:fill="auto"/>
            <w:hideMark/>
          </w:tcPr>
          <w:p w14:paraId="3937DE8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99" w:type="pct"/>
            <w:shd w:val="clear" w:color="auto" w:fill="auto"/>
            <w:hideMark/>
          </w:tcPr>
          <w:p w14:paraId="2F601F7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reproductive-health-journal.biomedcentral.com/articles/10.1186/1742-4755-11-52</w:t>
            </w:r>
          </w:p>
        </w:tc>
      </w:tr>
      <w:tr w:rsidR="00AC305F" w:rsidRPr="00961187" w14:paraId="67723493" w14:textId="77777777" w:rsidTr="00395989">
        <w:trPr>
          <w:trHeight w:val="20"/>
        </w:trPr>
        <w:tc>
          <w:tcPr>
            <w:tcW w:w="293" w:type="pct"/>
          </w:tcPr>
          <w:p w14:paraId="64E84115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93" w:type="pct"/>
            <w:shd w:val="clear" w:color="auto" w:fill="auto"/>
            <w:hideMark/>
          </w:tcPr>
          <w:p w14:paraId="3D15AD7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-2016</w:t>
            </w:r>
          </w:p>
        </w:tc>
        <w:tc>
          <w:tcPr>
            <w:tcW w:w="527" w:type="pct"/>
            <w:shd w:val="clear" w:color="auto" w:fill="auto"/>
            <w:hideMark/>
          </w:tcPr>
          <w:p w14:paraId="03ACFBE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fe Motherhood Promotion Project (SMPP) (Phase 2)</w:t>
            </w:r>
          </w:p>
        </w:tc>
        <w:tc>
          <w:tcPr>
            <w:tcW w:w="597" w:type="pct"/>
            <w:shd w:val="clear" w:color="auto" w:fill="auto"/>
            <w:hideMark/>
          </w:tcPr>
          <w:p w14:paraId="1E48E44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ernal and neonatal health care</w:t>
            </w:r>
          </w:p>
        </w:tc>
        <w:tc>
          <w:tcPr>
            <w:tcW w:w="597" w:type="pct"/>
            <w:shd w:val="clear" w:color="auto" w:fill="auto"/>
            <w:hideMark/>
          </w:tcPr>
          <w:p w14:paraId="6D6A27F8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Train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unsell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Capacity build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 xml:space="preserve">d. ANC, PNC campaign 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e. Local level advocacy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f. Establish Community Support Group (CSG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f. Linkage between facilities and community</w:t>
            </w:r>
          </w:p>
        </w:tc>
        <w:tc>
          <w:tcPr>
            <w:tcW w:w="597" w:type="pct"/>
            <w:shd w:val="clear" w:color="auto" w:fill="auto"/>
            <w:hideMark/>
          </w:tcPr>
          <w:p w14:paraId="1C8C4D6E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Family member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CSG members, community volunte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Local government bodies, NGO members</w:t>
            </w:r>
          </w:p>
        </w:tc>
        <w:tc>
          <w:tcPr>
            <w:tcW w:w="597" w:type="pct"/>
            <w:shd w:val="clear" w:color="auto" w:fill="auto"/>
            <w:hideMark/>
          </w:tcPr>
          <w:p w14:paraId="4D83440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ousehol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ealth Facilities</w:t>
            </w:r>
          </w:p>
        </w:tc>
        <w:tc>
          <w:tcPr>
            <w:tcW w:w="1499" w:type="pct"/>
            <w:shd w:val="clear" w:color="auto" w:fill="auto"/>
            <w:hideMark/>
          </w:tcPr>
          <w:p w14:paraId="3FD4F2C5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careevaluations.org/evaluation/terminal-evaluation-of-safe-motherhood-promotion-project-phase-ii/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www.jica.go.jp/Resource/project/english/bangladesh/002/materials/c8h0vm00004eggs3-att/briefing_document_01.pdf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https://bmcpublichealth.biomedcentral.com/articles/10.1186/s12889-018-5478-6</w:t>
            </w:r>
          </w:p>
        </w:tc>
      </w:tr>
      <w:tr w:rsidR="00AC305F" w:rsidRPr="00961187" w14:paraId="14038DAE" w14:textId="77777777" w:rsidTr="00395989">
        <w:trPr>
          <w:trHeight w:val="20"/>
        </w:trPr>
        <w:tc>
          <w:tcPr>
            <w:tcW w:w="293" w:type="pct"/>
          </w:tcPr>
          <w:p w14:paraId="2357D068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93" w:type="pct"/>
            <w:shd w:val="clear" w:color="auto" w:fill="auto"/>
            <w:hideMark/>
          </w:tcPr>
          <w:p w14:paraId="7AE2F9EC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9-2014</w:t>
            </w:r>
          </w:p>
        </w:tc>
        <w:tc>
          <w:tcPr>
            <w:tcW w:w="527" w:type="pct"/>
            <w:shd w:val="clear" w:color="auto" w:fill="auto"/>
            <w:hideMark/>
          </w:tcPr>
          <w:p w14:paraId="709AD24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ealthy Child and Mother Project (SUSOMA)</w:t>
            </w:r>
          </w:p>
        </w:tc>
        <w:tc>
          <w:tcPr>
            <w:tcW w:w="597" w:type="pct"/>
            <w:shd w:val="clear" w:color="auto" w:fill="auto"/>
            <w:hideMark/>
          </w:tcPr>
          <w:p w14:paraId="7E81342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ernal and neonatal health care</w:t>
            </w:r>
          </w:p>
        </w:tc>
        <w:tc>
          <w:tcPr>
            <w:tcW w:w="597" w:type="pct"/>
            <w:shd w:val="clear" w:color="auto" w:fill="auto"/>
            <w:hideMark/>
          </w:tcPr>
          <w:p w14:paraId="3DBB621D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Train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unsell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 xml:space="preserve">c. Group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isscussion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Establish village level primary groups (Women/Men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e. Establish emergency health fund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f. Transport systems, &amp; active referral system</w:t>
            </w:r>
          </w:p>
        </w:tc>
        <w:tc>
          <w:tcPr>
            <w:tcW w:w="597" w:type="pct"/>
            <w:shd w:val="clear" w:color="auto" w:fill="auto"/>
            <w:hideMark/>
          </w:tcPr>
          <w:p w14:paraId="58AFBC3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Women (15-49 years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Children under 5 yea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Health services provid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e. Local NGO work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f. Community volunteers</w:t>
            </w:r>
          </w:p>
        </w:tc>
        <w:tc>
          <w:tcPr>
            <w:tcW w:w="597" w:type="pct"/>
            <w:shd w:val="clear" w:color="auto" w:fill="auto"/>
            <w:hideMark/>
          </w:tcPr>
          <w:p w14:paraId="68D36C7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ousehol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mmunity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Health Facilities</w:t>
            </w:r>
          </w:p>
        </w:tc>
        <w:tc>
          <w:tcPr>
            <w:tcW w:w="1499" w:type="pct"/>
            <w:shd w:val="clear" w:color="auto" w:fill="auto"/>
            <w:hideMark/>
          </w:tcPr>
          <w:p w14:paraId="11F58BDE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www.mcsprogram.org/wp-content/uploads/2015/08/World-Renew-Bangladesh-FE-Brief.pdf</w:t>
            </w:r>
          </w:p>
        </w:tc>
      </w:tr>
      <w:tr w:rsidR="00AC305F" w:rsidRPr="00961187" w14:paraId="4259EA67" w14:textId="77777777" w:rsidTr="00395989">
        <w:trPr>
          <w:trHeight w:val="20"/>
        </w:trPr>
        <w:tc>
          <w:tcPr>
            <w:tcW w:w="293" w:type="pct"/>
          </w:tcPr>
          <w:p w14:paraId="675F115E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93" w:type="pct"/>
            <w:shd w:val="clear" w:color="auto" w:fill="auto"/>
            <w:hideMark/>
          </w:tcPr>
          <w:p w14:paraId="452A361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9-</w:t>
            </w:r>
          </w:p>
        </w:tc>
        <w:tc>
          <w:tcPr>
            <w:tcW w:w="527" w:type="pct"/>
            <w:shd w:val="clear" w:color="auto" w:fill="auto"/>
            <w:hideMark/>
          </w:tcPr>
          <w:p w14:paraId="7F69DC41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"Mother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ssembl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" in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etrokona</w:t>
            </w:r>
            <w:proofErr w:type="spellEnd"/>
          </w:p>
        </w:tc>
        <w:tc>
          <w:tcPr>
            <w:tcW w:w="597" w:type="pct"/>
            <w:shd w:val="clear" w:color="auto" w:fill="auto"/>
            <w:hideMark/>
          </w:tcPr>
          <w:p w14:paraId="1B33A9E5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NC, PNC, Institutional delivery</w:t>
            </w:r>
          </w:p>
        </w:tc>
        <w:tc>
          <w:tcPr>
            <w:tcW w:w="597" w:type="pct"/>
            <w:shd w:val="clear" w:color="auto" w:fill="auto"/>
            <w:hideMark/>
          </w:tcPr>
          <w:p w14:paraId="28096878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Counsell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Referral system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Financial assistance</w:t>
            </w:r>
          </w:p>
        </w:tc>
        <w:tc>
          <w:tcPr>
            <w:tcW w:w="597" w:type="pct"/>
            <w:shd w:val="clear" w:color="auto" w:fill="auto"/>
            <w:hideMark/>
          </w:tcPr>
          <w:p w14:paraId="0BF998DE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Pregnant moth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hildren under 5 years</w:t>
            </w:r>
          </w:p>
        </w:tc>
        <w:tc>
          <w:tcPr>
            <w:tcW w:w="597" w:type="pct"/>
            <w:shd w:val="clear" w:color="auto" w:fill="auto"/>
            <w:hideMark/>
          </w:tcPr>
          <w:p w14:paraId="016A24E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Courtyar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 xml:space="preserve">b. Community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erters</w:t>
            </w:r>
            <w:proofErr w:type="spellEnd"/>
          </w:p>
        </w:tc>
        <w:tc>
          <w:tcPr>
            <w:tcW w:w="1499" w:type="pct"/>
            <w:shd w:val="clear" w:color="auto" w:fill="auto"/>
            <w:hideMark/>
          </w:tcPr>
          <w:p w14:paraId="6015E0B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www.dhakatribune.com/bangladesh/181887/government-initiative-to-reduce-maternal-mortality</w:t>
            </w:r>
          </w:p>
        </w:tc>
      </w:tr>
      <w:tr w:rsidR="00AC305F" w:rsidRPr="00961187" w14:paraId="51A2A9A8" w14:textId="77777777" w:rsidTr="00395989">
        <w:trPr>
          <w:trHeight w:val="20"/>
        </w:trPr>
        <w:tc>
          <w:tcPr>
            <w:tcW w:w="293" w:type="pct"/>
          </w:tcPr>
          <w:p w14:paraId="0E823947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93" w:type="pct"/>
            <w:shd w:val="clear" w:color="auto" w:fill="auto"/>
            <w:hideMark/>
          </w:tcPr>
          <w:p w14:paraId="34DC13B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21-</w:t>
            </w:r>
          </w:p>
        </w:tc>
        <w:tc>
          <w:tcPr>
            <w:tcW w:w="527" w:type="pct"/>
            <w:shd w:val="clear" w:color="auto" w:fill="auto"/>
            <w:hideMark/>
          </w:tcPr>
          <w:p w14:paraId="79EC17EF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roviding Comprehensive, Safe and Appropriate Intervention to Prevent Postpartum Hemorrhage for Reducing Maternal Mortality in Bangladesh</w:t>
            </w:r>
          </w:p>
        </w:tc>
        <w:tc>
          <w:tcPr>
            <w:tcW w:w="597" w:type="pct"/>
            <w:shd w:val="clear" w:color="auto" w:fill="auto"/>
            <w:hideMark/>
          </w:tcPr>
          <w:p w14:paraId="715F1339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ostpartum Hemorrhage</w:t>
            </w:r>
          </w:p>
        </w:tc>
        <w:tc>
          <w:tcPr>
            <w:tcW w:w="597" w:type="pct"/>
            <w:shd w:val="clear" w:color="auto" w:fill="auto"/>
            <w:hideMark/>
          </w:tcPr>
          <w:p w14:paraId="67716505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Awareness build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Technical and capacity building activitie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Distribution of misoprostol tablets and postnatal care kits</w:t>
            </w:r>
          </w:p>
        </w:tc>
        <w:tc>
          <w:tcPr>
            <w:tcW w:w="597" w:type="pct"/>
            <w:shd w:val="clear" w:color="auto" w:fill="auto"/>
            <w:hideMark/>
          </w:tcPr>
          <w:p w14:paraId="043D5FA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Pregnant mothers (remote rural communities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 xml:space="preserve">b. Health care providers </w:t>
            </w:r>
          </w:p>
        </w:tc>
        <w:tc>
          <w:tcPr>
            <w:tcW w:w="597" w:type="pct"/>
            <w:shd w:val="clear" w:color="auto" w:fill="auto"/>
            <w:hideMark/>
          </w:tcPr>
          <w:p w14:paraId="418ABC7E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99" w:type="pct"/>
            <w:shd w:val="clear" w:color="auto" w:fill="auto"/>
            <w:hideMark/>
          </w:tcPr>
          <w:p w14:paraId="026E042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www.partners-popdev.org/press-release-virtual-launching-ceremony-of-the-south-south-cooperation-project-between-the-government-of-bangladesh-and-the-government-of-china-aimed-at-providing-comprehensive-safe-and-appropriate/</w:t>
            </w:r>
          </w:p>
        </w:tc>
      </w:tr>
      <w:tr w:rsidR="00AC305F" w:rsidRPr="00961187" w14:paraId="05C8D258" w14:textId="77777777" w:rsidTr="00395989">
        <w:trPr>
          <w:trHeight w:val="20"/>
        </w:trPr>
        <w:tc>
          <w:tcPr>
            <w:tcW w:w="293" w:type="pct"/>
          </w:tcPr>
          <w:p w14:paraId="6853692C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93" w:type="pct"/>
            <w:shd w:val="clear" w:color="auto" w:fill="auto"/>
            <w:hideMark/>
          </w:tcPr>
          <w:p w14:paraId="62F6B75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7-2022</w:t>
            </w:r>
          </w:p>
        </w:tc>
        <w:tc>
          <w:tcPr>
            <w:tcW w:w="527" w:type="pct"/>
            <w:shd w:val="clear" w:color="auto" w:fill="auto"/>
            <w:hideMark/>
          </w:tcPr>
          <w:p w14:paraId="2DE4763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uchana</w:t>
            </w:r>
            <w:proofErr w:type="spellEnd"/>
          </w:p>
        </w:tc>
        <w:tc>
          <w:tcPr>
            <w:tcW w:w="597" w:type="pct"/>
            <w:shd w:val="clear" w:color="auto" w:fill="auto"/>
            <w:hideMark/>
          </w:tcPr>
          <w:p w14:paraId="3097441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Maternal &amp; child nutrition, ANC, PNC </w:t>
            </w:r>
          </w:p>
        </w:tc>
        <w:tc>
          <w:tcPr>
            <w:tcW w:w="597" w:type="pct"/>
            <w:shd w:val="clear" w:color="auto" w:fill="auto"/>
            <w:hideMark/>
          </w:tcPr>
          <w:p w14:paraId="361BFDB9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ousehold counsell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urtyard meet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Growth monitoring and promotion (GMP) session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Cooking and feeding demonstrations</w:t>
            </w:r>
          </w:p>
        </w:tc>
        <w:tc>
          <w:tcPr>
            <w:tcW w:w="597" w:type="pct"/>
            <w:shd w:val="clear" w:color="auto" w:fill="auto"/>
            <w:hideMark/>
          </w:tcPr>
          <w:p w14:paraId="6AE1741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Pregnant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Lactating mothers with children under 2 yea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Adolescent girls</w:t>
            </w:r>
          </w:p>
        </w:tc>
        <w:tc>
          <w:tcPr>
            <w:tcW w:w="597" w:type="pct"/>
            <w:shd w:val="clear" w:color="auto" w:fill="auto"/>
            <w:hideMark/>
          </w:tcPr>
          <w:p w14:paraId="662FF7BD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ousehol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urtyard</w:t>
            </w:r>
          </w:p>
        </w:tc>
        <w:tc>
          <w:tcPr>
            <w:tcW w:w="1499" w:type="pct"/>
            <w:shd w:val="clear" w:color="auto" w:fill="auto"/>
            <w:hideMark/>
          </w:tcPr>
          <w:p w14:paraId="593FF5E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www.eeas.europa.eu/delegations/bangladesh/suchana-ending-cycle-undernutrition-bangladesh_und_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onlinelibrary.wiley.com/doi/full/10.1111/mcn.13258</w:t>
            </w:r>
          </w:p>
        </w:tc>
      </w:tr>
      <w:tr w:rsidR="00AC305F" w:rsidRPr="00961187" w14:paraId="7B1D5F62" w14:textId="77777777" w:rsidTr="00395989">
        <w:trPr>
          <w:trHeight w:val="20"/>
        </w:trPr>
        <w:tc>
          <w:tcPr>
            <w:tcW w:w="293" w:type="pct"/>
          </w:tcPr>
          <w:p w14:paraId="043A3B63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93" w:type="pct"/>
            <w:shd w:val="clear" w:color="auto" w:fill="auto"/>
            <w:hideMark/>
          </w:tcPr>
          <w:p w14:paraId="4904E808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5-2022</w:t>
            </w:r>
          </w:p>
        </w:tc>
        <w:tc>
          <w:tcPr>
            <w:tcW w:w="527" w:type="pct"/>
            <w:shd w:val="clear" w:color="auto" w:fill="auto"/>
            <w:hideMark/>
          </w:tcPr>
          <w:p w14:paraId="5C46550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come Support Program for the Poorest (ISPP)-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awtno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(care in Bangla)</w:t>
            </w:r>
          </w:p>
        </w:tc>
        <w:tc>
          <w:tcPr>
            <w:tcW w:w="597" w:type="pct"/>
            <w:shd w:val="clear" w:color="auto" w:fill="auto"/>
            <w:hideMark/>
          </w:tcPr>
          <w:p w14:paraId="1139748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hildren’s nutrition, cognitive development, and readiness for school</w:t>
            </w:r>
          </w:p>
        </w:tc>
        <w:tc>
          <w:tcPr>
            <w:tcW w:w="597" w:type="pct"/>
            <w:shd w:val="clear" w:color="auto" w:fill="auto"/>
            <w:hideMark/>
          </w:tcPr>
          <w:p w14:paraId="6438C166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nditional cash payments</w:t>
            </w:r>
          </w:p>
        </w:tc>
        <w:tc>
          <w:tcPr>
            <w:tcW w:w="597" w:type="pct"/>
            <w:shd w:val="clear" w:color="auto" w:fill="auto"/>
            <w:hideMark/>
          </w:tcPr>
          <w:p w14:paraId="70605C2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Poor pregnant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Mothers with children under five years</w:t>
            </w:r>
          </w:p>
        </w:tc>
        <w:tc>
          <w:tcPr>
            <w:tcW w:w="597" w:type="pct"/>
            <w:shd w:val="clear" w:color="auto" w:fill="auto"/>
            <w:hideMark/>
          </w:tcPr>
          <w:p w14:paraId="3BBBB51C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ealth Facilities</w:t>
            </w:r>
          </w:p>
        </w:tc>
        <w:tc>
          <w:tcPr>
            <w:tcW w:w="1499" w:type="pct"/>
            <w:shd w:val="clear" w:color="auto" w:fill="auto"/>
            <w:hideMark/>
          </w:tcPr>
          <w:p w14:paraId="2B1FB988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reliefweb.int/report/bangladesh/results-brief-supporting-mothers-and-helping-give-poor-children-bangladesh-better-start-life?gad_source=1&amp;gclid=Cj0KCQiA3uGqBhDdARIsAFeJ5r1r2OWmQSQk5rZruICWdd7kx24uXUeFIdN_y2pevVlCHSv9Yyfx3tkaAnhYEALw_wcB</w:t>
            </w:r>
          </w:p>
        </w:tc>
      </w:tr>
      <w:tr w:rsidR="00AC305F" w:rsidRPr="00961187" w14:paraId="15F98165" w14:textId="77777777" w:rsidTr="00395989">
        <w:trPr>
          <w:trHeight w:val="20"/>
        </w:trPr>
        <w:tc>
          <w:tcPr>
            <w:tcW w:w="293" w:type="pct"/>
          </w:tcPr>
          <w:p w14:paraId="30E12FA8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93" w:type="pct"/>
            <w:shd w:val="clear" w:color="auto" w:fill="auto"/>
            <w:hideMark/>
          </w:tcPr>
          <w:p w14:paraId="49EE200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-2019</w:t>
            </w:r>
          </w:p>
        </w:tc>
        <w:tc>
          <w:tcPr>
            <w:tcW w:w="527" w:type="pct"/>
            <w:shd w:val="clear" w:color="auto" w:fill="auto"/>
            <w:hideMark/>
          </w:tcPr>
          <w:p w14:paraId="4F4F071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actating Mother Assistance Fund Program</w:t>
            </w:r>
          </w:p>
        </w:tc>
        <w:tc>
          <w:tcPr>
            <w:tcW w:w="597" w:type="pct"/>
            <w:shd w:val="clear" w:color="auto" w:fill="auto"/>
            <w:hideMark/>
          </w:tcPr>
          <w:p w14:paraId="25CF6B0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regnancy health care, safe motherhood, health of mother and child, birth control, teaching the child, child marriage, dowry, women’s torture and mental development of children 0 to 5 years</w:t>
            </w:r>
          </w:p>
        </w:tc>
        <w:tc>
          <w:tcPr>
            <w:tcW w:w="597" w:type="pct"/>
            <w:shd w:val="clear" w:color="auto" w:fill="auto"/>
            <w:hideMark/>
          </w:tcPr>
          <w:p w14:paraId="2148A596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Allowance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Train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 Health camp with free medical services</w:t>
            </w:r>
          </w:p>
        </w:tc>
        <w:tc>
          <w:tcPr>
            <w:tcW w:w="597" w:type="pct"/>
            <w:shd w:val="clear" w:color="auto" w:fill="auto"/>
            <w:hideMark/>
          </w:tcPr>
          <w:p w14:paraId="7B05230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omen of BKMEA's member factories</w:t>
            </w:r>
          </w:p>
        </w:tc>
        <w:tc>
          <w:tcPr>
            <w:tcW w:w="597" w:type="pct"/>
            <w:shd w:val="clear" w:color="auto" w:fill="auto"/>
            <w:hideMark/>
          </w:tcPr>
          <w:p w14:paraId="0F1D1AC9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KMEA's member factories</w:t>
            </w:r>
          </w:p>
        </w:tc>
        <w:tc>
          <w:tcPr>
            <w:tcW w:w="1499" w:type="pct"/>
            <w:shd w:val="clear" w:color="auto" w:fill="auto"/>
            <w:hideMark/>
          </w:tcPr>
          <w:p w14:paraId="6A994BB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www.bkmea.com/projects/lactating-mother/#:~:text=Under%20this%20program%20each%20beneficiary,bank%20account%20as%20an%20allowance.</w:t>
            </w:r>
          </w:p>
        </w:tc>
      </w:tr>
      <w:tr w:rsidR="00AC305F" w:rsidRPr="00961187" w14:paraId="392E5084" w14:textId="77777777" w:rsidTr="00395989">
        <w:trPr>
          <w:trHeight w:val="20"/>
        </w:trPr>
        <w:tc>
          <w:tcPr>
            <w:tcW w:w="293" w:type="pct"/>
          </w:tcPr>
          <w:p w14:paraId="1FE5CD18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93" w:type="pct"/>
            <w:shd w:val="clear" w:color="auto" w:fill="auto"/>
            <w:hideMark/>
          </w:tcPr>
          <w:p w14:paraId="4DF9DD8C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8-2026</w:t>
            </w:r>
          </w:p>
        </w:tc>
        <w:tc>
          <w:tcPr>
            <w:tcW w:w="527" w:type="pct"/>
            <w:shd w:val="clear" w:color="auto" w:fill="auto"/>
            <w:hideMark/>
          </w:tcPr>
          <w:p w14:paraId="05B516CF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Mother and Children Benefit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rogramme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(MCBP)</w:t>
            </w:r>
          </w:p>
        </w:tc>
        <w:tc>
          <w:tcPr>
            <w:tcW w:w="597" w:type="pct"/>
            <w:shd w:val="clear" w:color="auto" w:fill="auto"/>
            <w:hideMark/>
          </w:tcPr>
          <w:p w14:paraId="0F38B99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ther &amp; child nutrition, ANC, PNC, safe birth, children cognitive development</w:t>
            </w:r>
          </w:p>
        </w:tc>
        <w:tc>
          <w:tcPr>
            <w:tcW w:w="597" w:type="pct"/>
            <w:shd w:val="clear" w:color="auto" w:fill="auto"/>
            <w:hideMark/>
          </w:tcPr>
          <w:p w14:paraId="0E34F77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Allowance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Social and behavior change communication (SBCC) sessio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Counsell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Food basket</w:t>
            </w:r>
          </w:p>
        </w:tc>
        <w:tc>
          <w:tcPr>
            <w:tcW w:w="597" w:type="pct"/>
            <w:shd w:val="clear" w:color="auto" w:fill="auto"/>
            <w:hideMark/>
          </w:tcPr>
          <w:p w14:paraId="2106D57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Pregnant women and mothers of children under 4 years of age (vulnerable households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Family members</w:t>
            </w:r>
          </w:p>
        </w:tc>
        <w:tc>
          <w:tcPr>
            <w:tcW w:w="597" w:type="pct"/>
            <w:shd w:val="clear" w:color="auto" w:fill="auto"/>
            <w:hideMark/>
          </w:tcPr>
          <w:p w14:paraId="1E372CE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Mobile wallet or bank account of beneficiaries through electronic fund transfer under government to person payment system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b. Health facilitie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Courtyard</w:t>
            </w:r>
          </w:p>
        </w:tc>
        <w:tc>
          <w:tcPr>
            <w:tcW w:w="1499" w:type="pct"/>
            <w:shd w:val="clear" w:color="auto" w:fill="auto"/>
            <w:hideMark/>
          </w:tcPr>
          <w:p w14:paraId="45C1DC5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a. https://www.unescap.org/sites/default/files/Item2_Bangladesh.pdf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dwa.portal.gov.bd/sites/default/files/files/dwa.portal.gov.bd/miscellaneous_info/46117493_07a1_40d3_9456_e84b9b6c11e8/2020-04-28-15-14-94511cdd4e1225892ab8a687e19bb674.pdf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https://www.unicef.org/bangladesh/en/media/8421/file/Scaling%20up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%20for%20the%20Mother%20and%20Child%20Benefit%20Programme.pdf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https://www.worldbank.org/en/news/press-release/2023/10/31/world-bank-helps-bangladesh-improve-early-childhood-development-benefitting-1-7-million-vulnerable-pregnant-women-and-mo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e. https://bangladesh.ifpri.info/2023/05/new-blog-stepping-into-the-field-observing-bangladeshs-national-mother-and-child-benefit-program-to-inform-ifpri-research/</w:t>
            </w:r>
          </w:p>
        </w:tc>
      </w:tr>
      <w:tr w:rsidR="00AC305F" w:rsidRPr="00961187" w14:paraId="7E1E01BC" w14:textId="77777777" w:rsidTr="00395989">
        <w:trPr>
          <w:trHeight w:val="20"/>
        </w:trPr>
        <w:tc>
          <w:tcPr>
            <w:tcW w:w="293" w:type="pct"/>
          </w:tcPr>
          <w:p w14:paraId="40D3B52A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5</w:t>
            </w:r>
          </w:p>
        </w:tc>
        <w:tc>
          <w:tcPr>
            <w:tcW w:w="293" w:type="pct"/>
            <w:shd w:val="clear" w:color="auto" w:fill="auto"/>
            <w:hideMark/>
          </w:tcPr>
          <w:p w14:paraId="14D9E49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20-cont.</w:t>
            </w:r>
          </w:p>
        </w:tc>
        <w:tc>
          <w:tcPr>
            <w:tcW w:w="527" w:type="pct"/>
            <w:shd w:val="clear" w:color="auto" w:fill="auto"/>
            <w:hideMark/>
          </w:tcPr>
          <w:p w14:paraId="0623A158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-Telehealth’ service</w:t>
            </w:r>
          </w:p>
        </w:tc>
        <w:tc>
          <w:tcPr>
            <w:tcW w:w="597" w:type="pct"/>
            <w:shd w:val="clear" w:color="auto" w:fill="auto"/>
            <w:hideMark/>
          </w:tcPr>
          <w:p w14:paraId="1FF165B1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ernal and child health care</w:t>
            </w:r>
          </w:p>
        </w:tc>
        <w:tc>
          <w:tcPr>
            <w:tcW w:w="597" w:type="pct"/>
            <w:shd w:val="clear" w:color="auto" w:fill="auto"/>
            <w:hideMark/>
          </w:tcPr>
          <w:p w14:paraId="0AD6FE09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Telehealth’ service (health care &amp; counselling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Arranging necessary treatment, and coordinating with the health center</w:t>
            </w:r>
          </w:p>
        </w:tc>
        <w:tc>
          <w:tcPr>
            <w:tcW w:w="597" w:type="pct"/>
            <w:shd w:val="clear" w:color="auto" w:fill="auto"/>
            <w:hideMark/>
          </w:tcPr>
          <w:p w14:paraId="74DC64B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Pregnant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Lactating moth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hildren aged 0-2 year</w:t>
            </w:r>
          </w:p>
        </w:tc>
        <w:tc>
          <w:tcPr>
            <w:tcW w:w="597" w:type="pct"/>
            <w:shd w:val="clear" w:color="auto" w:fill="auto"/>
            <w:hideMark/>
          </w:tcPr>
          <w:p w14:paraId="46111C05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rough mobile</w:t>
            </w:r>
          </w:p>
        </w:tc>
        <w:tc>
          <w:tcPr>
            <w:tcW w:w="1499" w:type="pct"/>
            <w:shd w:val="clear" w:color="auto" w:fill="auto"/>
            <w:hideMark/>
          </w:tcPr>
          <w:p w14:paraId="196CCDC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thefinancialexpress.com.bd/health/ma-telehealth-center-launched-1600268723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www.undp.org/bangladesh/stories/ma-telehealth%E2%80%99-service-emerges-blessing-pregnant-women</w:t>
            </w:r>
          </w:p>
        </w:tc>
      </w:tr>
      <w:tr w:rsidR="00AC305F" w:rsidRPr="00961187" w14:paraId="52580E54" w14:textId="77777777" w:rsidTr="00395989">
        <w:trPr>
          <w:trHeight w:val="20"/>
        </w:trPr>
        <w:tc>
          <w:tcPr>
            <w:tcW w:w="293" w:type="pct"/>
          </w:tcPr>
          <w:p w14:paraId="603571F8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93" w:type="pct"/>
            <w:shd w:val="clear" w:color="auto" w:fill="auto"/>
            <w:hideMark/>
          </w:tcPr>
          <w:p w14:paraId="7D622DD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8-2023</w:t>
            </w:r>
          </w:p>
        </w:tc>
        <w:tc>
          <w:tcPr>
            <w:tcW w:w="527" w:type="pct"/>
            <w:shd w:val="clear" w:color="auto" w:fill="auto"/>
            <w:hideMark/>
          </w:tcPr>
          <w:p w14:paraId="3A86009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Moni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Maternal and Newborn Care Strengthening Project (MNCSP)</w:t>
            </w:r>
          </w:p>
        </w:tc>
        <w:tc>
          <w:tcPr>
            <w:tcW w:w="597" w:type="pct"/>
            <w:shd w:val="clear" w:color="auto" w:fill="auto"/>
            <w:hideMark/>
          </w:tcPr>
          <w:p w14:paraId="41D0F55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ernal and Newborn Health (MNH) Care</w:t>
            </w:r>
          </w:p>
        </w:tc>
        <w:tc>
          <w:tcPr>
            <w:tcW w:w="597" w:type="pct"/>
            <w:shd w:val="clear" w:color="auto" w:fill="auto"/>
            <w:hideMark/>
          </w:tcPr>
          <w:p w14:paraId="0860368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Train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unsell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Provision of skilled providers, commodities, medical supplies and equipment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mHealth based SMS and OBD reminder service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e. Facilitated Referral Transport Model (FRTM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 xml:space="preserve">f.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penMRS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+ based registration, queue and reporting management system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g. KIOSK based client feedback mechanism</w:t>
            </w:r>
          </w:p>
        </w:tc>
        <w:tc>
          <w:tcPr>
            <w:tcW w:w="597" w:type="pct"/>
            <w:shd w:val="clear" w:color="auto" w:fill="auto"/>
            <w:hideMark/>
          </w:tcPr>
          <w:p w14:paraId="6E19074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Mothers, newborns and their family memb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Government health service providers, supervisors and managers, community level structures, local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government institutions and private sector</w:t>
            </w:r>
          </w:p>
        </w:tc>
        <w:tc>
          <w:tcPr>
            <w:tcW w:w="597" w:type="pct"/>
            <w:shd w:val="clear" w:color="auto" w:fill="auto"/>
            <w:hideMark/>
          </w:tcPr>
          <w:p w14:paraId="5138082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ealth Facilities</w:t>
            </w:r>
          </w:p>
        </w:tc>
        <w:tc>
          <w:tcPr>
            <w:tcW w:w="1499" w:type="pct"/>
            <w:shd w:val="clear" w:color="auto" w:fill="auto"/>
            <w:hideMark/>
          </w:tcPr>
          <w:p w14:paraId="6D9D9B3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pdf.usaid.gov/pdf_docs/PA00ZHXQ.pdf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dnet.org.bd/work/mamoni-maternal-and-newborn-care-strengthening-project-mamoni-mncsp/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https://resourcecentre.savethechildren.net/pdf/MaMoni-MNCSP-Project-Brief-updated-2021_English.pdf/</w:t>
            </w:r>
          </w:p>
        </w:tc>
      </w:tr>
      <w:tr w:rsidR="00AC305F" w:rsidRPr="00961187" w14:paraId="6E96B759" w14:textId="77777777" w:rsidTr="00395989">
        <w:trPr>
          <w:trHeight w:val="20"/>
        </w:trPr>
        <w:tc>
          <w:tcPr>
            <w:tcW w:w="293" w:type="pct"/>
          </w:tcPr>
          <w:p w14:paraId="172A90D9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93" w:type="pct"/>
            <w:shd w:val="clear" w:color="auto" w:fill="auto"/>
            <w:hideMark/>
          </w:tcPr>
          <w:p w14:paraId="570390A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5-2020</w:t>
            </w:r>
          </w:p>
        </w:tc>
        <w:tc>
          <w:tcPr>
            <w:tcW w:w="527" w:type="pct"/>
            <w:shd w:val="clear" w:color="auto" w:fill="auto"/>
            <w:hideMark/>
          </w:tcPr>
          <w:p w14:paraId="3ED0220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sh incentive program</w:t>
            </w:r>
          </w:p>
        </w:tc>
        <w:tc>
          <w:tcPr>
            <w:tcW w:w="597" w:type="pct"/>
            <w:shd w:val="clear" w:color="auto" w:fill="auto"/>
            <w:hideMark/>
          </w:tcPr>
          <w:p w14:paraId="51B5CFC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ANC, child nutrition &amp;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wdge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development</w:t>
            </w:r>
          </w:p>
        </w:tc>
        <w:tc>
          <w:tcPr>
            <w:tcW w:w="597" w:type="pct"/>
            <w:shd w:val="clear" w:color="auto" w:fill="auto"/>
            <w:hideMark/>
          </w:tcPr>
          <w:p w14:paraId="46F063A6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sh incentive</w:t>
            </w:r>
          </w:p>
        </w:tc>
        <w:tc>
          <w:tcPr>
            <w:tcW w:w="597" w:type="pct"/>
            <w:shd w:val="clear" w:color="auto" w:fill="auto"/>
            <w:hideMark/>
          </w:tcPr>
          <w:p w14:paraId="0F2BC228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Poor pregnant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Family of children (0-5 years)</w:t>
            </w:r>
          </w:p>
        </w:tc>
        <w:tc>
          <w:tcPr>
            <w:tcW w:w="597" w:type="pct"/>
            <w:shd w:val="clear" w:color="auto" w:fill="auto"/>
            <w:hideMark/>
          </w:tcPr>
          <w:p w14:paraId="1CC42CC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ealth facilities</w:t>
            </w:r>
          </w:p>
        </w:tc>
        <w:tc>
          <w:tcPr>
            <w:tcW w:w="1499" w:type="pct"/>
            <w:shd w:val="clear" w:color="auto" w:fill="auto"/>
            <w:hideMark/>
          </w:tcPr>
          <w:p w14:paraId="2CF5D91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bdnews24.com/bangladesh/bangladesh-introduces-cash-incentive-for-poor-pregnant-women-and-children</w:t>
            </w:r>
          </w:p>
        </w:tc>
      </w:tr>
      <w:tr w:rsidR="00AC305F" w:rsidRPr="00961187" w14:paraId="27EF229F" w14:textId="77777777" w:rsidTr="00395989">
        <w:trPr>
          <w:trHeight w:val="20"/>
        </w:trPr>
        <w:tc>
          <w:tcPr>
            <w:tcW w:w="293" w:type="pct"/>
          </w:tcPr>
          <w:p w14:paraId="2704C9AB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93" w:type="pct"/>
            <w:shd w:val="clear" w:color="auto" w:fill="auto"/>
            <w:hideMark/>
          </w:tcPr>
          <w:p w14:paraId="7DB9742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8-2027</w:t>
            </w:r>
          </w:p>
        </w:tc>
        <w:tc>
          <w:tcPr>
            <w:tcW w:w="527" w:type="pct"/>
            <w:shd w:val="clear" w:color="auto" w:fill="auto"/>
            <w:hideMark/>
          </w:tcPr>
          <w:p w14:paraId="4EAA87A9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CARE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program</w:t>
            </w:r>
          </w:p>
        </w:tc>
        <w:tc>
          <w:tcPr>
            <w:tcW w:w="597" w:type="pct"/>
            <w:shd w:val="clear" w:color="auto" w:fill="auto"/>
            <w:hideMark/>
          </w:tcPr>
          <w:p w14:paraId="7F2349E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regnancy surveillance and care-seeking reminders (ANC, child delivery and PNC) </w:t>
            </w:r>
          </w:p>
        </w:tc>
        <w:tc>
          <w:tcPr>
            <w:tcW w:w="597" w:type="pct"/>
            <w:shd w:val="clear" w:color="auto" w:fill="auto"/>
            <w:hideMark/>
          </w:tcPr>
          <w:p w14:paraId="07D788F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Text message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ome visit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Pregnancy surveillance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using a mobile phone-based system</w:t>
            </w:r>
          </w:p>
        </w:tc>
        <w:tc>
          <w:tcPr>
            <w:tcW w:w="597" w:type="pct"/>
            <w:shd w:val="clear" w:color="auto" w:fill="auto"/>
            <w:hideMark/>
          </w:tcPr>
          <w:p w14:paraId="72AD9E5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Pregnant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Family members</w:t>
            </w:r>
          </w:p>
        </w:tc>
        <w:tc>
          <w:tcPr>
            <w:tcW w:w="597" w:type="pct"/>
            <w:shd w:val="clear" w:color="auto" w:fill="auto"/>
            <w:hideMark/>
          </w:tcPr>
          <w:p w14:paraId="099FE45F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ousehol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Through mobile</w:t>
            </w:r>
          </w:p>
        </w:tc>
        <w:tc>
          <w:tcPr>
            <w:tcW w:w="1499" w:type="pct"/>
            <w:shd w:val="clear" w:color="auto" w:fill="auto"/>
            <w:hideMark/>
          </w:tcPr>
          <w:p w14:paraId="5608BAB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bmjopen.bmj.com/content/bmjopen/11/4/e042553.full.pdf</w:t>
            </w:r>
          </w:p>
        </w:tc>
      </w:tr>
      <w:tr w:rsidR="00AC305F" w:rsidRPr="00961187" w14:paraId="38103024" w14:textId="77777777" w:rsidTr="00395989">
        <w:trPr>
          <w:trHeight w:val="20"/>
        </w:trPr>
        <w:tc>
          <w:tcPr>
            <w:tcW w:w="293" w:type="pct"/>
          </w:tcPr>
          <w:p w14:paraId="1C0FED14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93" w:type="pct"/>
            <w:shd w:val="clear" w:color="auto" w:fill="auto"/>
            <w:hideMark/>
          </w:tcPr>
          <w:p w14:paraId="2A06DE66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5-2022</w:t>
            </w:r>
          </w:p>
        </w:tc>
        <w:tc>
          <w:tcPr>
            <w:tcW w:w="527" w:type="pct"/>
            <w:shd w:val="clear" w:color="auto" w:fill="auto"/>
            <w:hideMark/>
          </w:tcPr>
          <w:p w14:paraId="648EC97E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rengthening Household Ability to Respond to Development Opportunities (SHOUHARDO) III Program</w:t>
            </w:r>
          </w:p>
        </w:tc>
        <w:tc>
          <w:tcPr>
            <w:tcW w:w="597" w:type="pct"/>
            <w:shd w:val="clear" w:color="auto" w:fill="auto"/>
            <w:hideMark/>
          </w:tcPr>
          <w:p w14:paraId="54D4C9D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ernal &amp; child nutrition, institutional delivery, birth preparedness planning</w:t>
            </w:r>
          </w:p>
        </w:tc>
        <w:tc>
          <w:tcPr>
            <w:tcW w:w="597" w:type="pct"/>
            <w:shd w:val="clear" w:color="auto" w:fill="auto"/>
            <w:hideMark/>
          </w:tcPr>
          <w:p w14:paraId="024FA8CE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a. Food rations (wheat, Vitamin A -fortified vegetable oil, yellow split peas) 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unsell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Home visit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Provide skilled assistance for uncomplicated births</w:t>
            </w:r>
          </w:p>
        </w:tc>
        <w:tc>
          <w:tcPr>
            <w:tcW w:w="597" w:type="pct"/>
            <w:shd w:val="clear" w:color="auto" w:fill="auto"/>
            <w:hideMark/>
          </w:tcPr>
          <w:p w14:paraId="450B91B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Pregnant women (poor &amp; extra poor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 xml:space="preserve">b.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actationg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mothers (poor &amp; extra poor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Children under years</w:t>
            </w:r>
          </w:p>
        </w:tc>
        <w:tc>
          <w:tcPr>
            <w:tcW w:w="597" w:type="pct"/>
            <w:shd w:val="clear" w:color="auto" w:fill="auto"/>
            <w:hideMark/>
          </w:tcPr>
          <w:p w14:paraId="67E12F9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Courtyar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ousehold</w:t>
            </w:r>
          </w:p>
        </w:tc>
        <w:tc>
          <w:tcPr>
            <w:tcW w:w="1499" w:type="pct"/>
            <w:shd w:val="clear" w:color="auto" w:fill="auto"/>
            <w:hideMark/>
          </w:tcPr>
          <w:p w14:paraId="44EC4B4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shouhardo.carebangladesh.org/en_US/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careclimatechange.org/wp-content/uploads/2019/03/SHOUHARDO-III-Booklet.pdf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https://www.carebangladesh.org/media-center-view-details.php?type=Story&amp;id=122</w:t>
            </w:r>
          </w:p>
        </w:tc>
      </w:tr>
      <w:tr w:rsidR="00AC305F" w:rsidRPr="00961187" w14:paraId="50ED1AA8" w14:textId="77777777" w:rsidTr="00395989">
        <w:trPr>
          <w:trHeight w:val="20"/>
        </w:trPr>
        <w:tc>
          <w:tcPr>
            <w:tcW w:w="293" w:type="pct"/>
          </w:tcPr>
          <w:p w14:paraId="6013B702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93" w:type="pct"/>
            <w:shd w:val="clear" w:color="auto" w:fill="auto"/>
            <w:hideMark/>
          </w:tcPr>
          <w:p w14:paraId="6F60B11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8-2023</w:t>
            </w:r>
          </w:p>
        </w:tc>
        <w:tc>
          <w:tcPr>
            <w:tcW w:w="527" w:type="pct"/>
            <w:shd w:val="clear" w:color="auto" w:fill="auto"/>
            <w:hideMark/>
          </w:tcPr>
          <w:p w14:paraId="6B760E9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ANO (Joint Action for Nutrition Outcome)</w:t>
            </w:r>
          </w:p>
        </w:tc>
        <w:tc>
          <w:tcPr>
            <w:tcW w:w="597" w:type="pct"/>
            <w:shd w:val="clear" w:color="auto" w:fill="auto"/>
            <w:hideMark/>
          </w:tcPr>
          <w:p w14:paraId="2B1A142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ernal &amp; child nutrition</w:t>
            </w:r>
          </w:p>
        </w:tc>
        <w:tc>
          <w:tcPr>
            <w:tcW w:w="597" w:type="pct"/>
            <w:shd w:val="clear" w:color="auto" w:fill="auto"/>
            <w:hideMark/>
          </w:tcPr>
          <w:p w14:paraId="2284655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Counsell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ome visit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 xml:space="preserve">c. Mass media intervention using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ico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projector</w:t>
            </w:r>
          </w:p>
        </w:tc>
        <w:tc>
          <w:tcPr>
            <w:tcW w:w="597" w:type="pct"/>
            <w:shd w:val="clear" w:color="auto" w:fill="auto"/>
            <w:hideMark/>
          </w:tcPr>
          <w:p w14:paraId="4C30FC38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 Pregnant and lactating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Adolescent girls</w:t>
            </w:r>
          </w:p>
        </w:tc>
        <w:tc>
          <w:tcPr>
            <w:tcW w:w="597" w:type="pct"/>
            <w:shd w:val="clear" w:color="auto" w:fill="auto"/>
            <w:hideMark/>
          </w:tcPr>
          <w:p w14:paraId="0E48D7F9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Courtyar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ousehold</w:t>
            </w:r>
          </w:p>
        </w:tc>
        <w:tc>
          <w:tcPr>
            <w:tcW w:w="1499" w:type="pct"/>
            <w:shd w:val="clear" w:color="auto" w:fill="auto"/>
            <w:hideMark/>
          </w:tcPr>
          <w:p w14:paraId="1B9226F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www.carebangladesh.org/publication/nutrition/JANONewsletter.pdf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www.carebangladesh.org/publication/nutrition/JANO_BRIEF_FINAL.pdf</w:t>
            </w:r>
          </w:p>
        </w:tc>
      </w:tr>
      <w:tr w:rsidR="00AC305F" w:rsidRPr="00961187" w14:paraId="7EEDE2E3" w14:textId="77777777" w:rsidTr="00395989">
        <w:trPr>
          <w:trHeight w:val="20"/>
        </w:trPr>
        <w:tc>
          <w:tcPr>
            <w:tcW w:w="293" w:type="pct"/>
          </w:tcPr>
          <w:p w14:paraId="33248BD4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93" w:type="pct"/>
            <w:shd w:val="clear" w:color="auto" w:fill="auto"/>
            <w:hideMark/>
          </w:tcPr>
          <w:p w14:paraId="1C1513F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2-2017</w:t>
            </w:r>
          </w:p>
        </w:tc>
        <w:tc>
          <w:tcPr>
            <w:tcW w:w="527" w:type="pct"/>
            <w:shd w:val="clear" w:color="auto" w:fill="auto"/>
            <w:hideMark/>
          </w:tcPr>
          <w:p w14:paraId="6FABBD4D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e Strengthening Partnerships, Results, and Innovations in Nutrition Globally (SPRING) project</w:t>
            </w:r>
          </w:p>
        </w:tc>
        <w:tc>
          <w:tcPr>
            <w:tcW w:w="597" w:type="pct"/>
            <w:shd w:val="clear" w:color="auto" w:fill="auto"/>
            <w:hideMark/>
          </w:tcPr>
          <w:p w14:paraId="2A8A134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ernal &amp; child nutrition</w:t>
            </w:r>
          </w:p>
        </w:tc>
        <w:tc>
          <w:tcPr>
            <w:tcW w:w="597" w:type="pct"/>
            <w:shd w:val="clear" w:color="auto" w:fill="auto"/>
            <w:hideMark/>
          </w:tcPr>
          <w:p w14:paraId="0E118E31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Counsell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ome visit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Capacity building</w:t>
            </w:r>
          </w:p>
        </w:tc>
        <w:tc>
          <w:tcPr>
            <w:tcW w:w="597" w:type="pct"/>
            <w:shd w:val="clear" w:color="auto" w:fill="auto"/>
            <w:hideMark/>
          </w:tcPr>
          <w:p w14:paraId="52889EA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 Pregnant and lactating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hildren (0-2 years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 xml:space="preserve">c.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ummunity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health workers</w:t>
            </w:r>
          </w:p>
        </w:tc>
        <w:tc>
          <w:tcPr>
            <w:tcW w:w="597" w:type="pct"/>
            <w:shd w:val="clear" w:color="auto" w:fill="auto"/>
            <w:hideMark/>
          </w:tcPr>
          <w:p w14:paraId="5E3B56FD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Courtyar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ousehol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Health facilities</w:t>
            </w:r>
          </w:p>
        </w:tc>
        <w:tc>
          <w:tcPr>
            <w:tcW w:w="1499" w:type="pct"/>
            <w:shd w:val="clear" w:color="auto" w:fill="auto"/>
            <w:hideMark/>
          </w:tcPr>
          <w:p w14:paraId="25851E7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www.spring-nutrition.org/sites/default/files/publications/reports/spring_bangladesh_final_country_report_508.pd</w:t>
            </w:r>
          </w:p>
        </w:tc>
      </w:tr>
      <w:tr w:rsidR="00AC305F" w:rsidRPr="00961187" w14:paraId="5EF2D5D4" w14:textId="77777777" w:rsidTr="00395989">
        <w:trPr>
          <w:trHeight w:val="20"/>
        </w:trPr>
        <w:tc>
          <w:tcPr>
            <w:tcW w:w="293" w:type="pct"/>
          </w:tcPr>
          <w:p w14:paraId="072618C0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2</w:t>
            </w:r>
          </w:p>
        </w:tc>
        <w:tc>
          <w:tcPr>
            <w:tcW w:w="293" w:type="pct"/>
            <w:shd w:val="clear" w:color="auto" w:fill="auto"/>
            <w:hideMark/>
          </w:tcPr>
          <w:p w14:paraId="5B90420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1-2016</w:t>
            </w:r>
          </w:p>
        </w:tc>
        <w:tc>
          <w:tcPr>
            <w:tcW w:w="527" w:type="pct"/>
            <w:shd w:val="clear" w:color="auto" w:fill="auto"/>
            <w:hideMark/>
          </w:tcPr>
          <w:p w14:paraId="484132C6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BBC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omoni</w:t>
            </w:r>
            <w:proofErr w:type="spellEnd"/>
          </w:p>
        </w:tc>
        <w:tc>
          <w:tcPr>
            <w:tcW w:w="597" w:type="pct"/>
            <w:shd w:val="clear" w:color="auto" w:fill="auto"/>
            <w:hideMark/>
          </w:tcPr>
          <w:p w14:paraId="0845ACED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NC, birth preparedness, safe delivery, nutrition and essential newborn care</w:t>
            </w:r>
          </w:p>
        </w:tc>
        <w:tc>
          <w:tcPr>
            <w:tcW w:w="597" w:type="pct"/>
            <w:shd w:val="clear" w:color="auto" w:fill="auto"/>
            <w:hideMark/>
          </w:tcPr>
          <w:p w14:paraId="7407AF26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TV drama-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jan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Ganger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aiya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(Sailing Against the Tide), a discussion show, four ringtones, public service announcements, outreach activities including screenings of the drama in communitie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Training </w:t>
            </w:r>
          </w:p>
        </w:tc>
        <w:tc>
          <w:tcPr>
            <w:tcW w:w="597" w:type="pct"/>
            <w:shd w:val="clear" w:color="auto" w:fill="auto"/>
            <w:hideMark/>
          </w:tcPr>
          <w:p w14:paraId="65D747B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Women of reproductive age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Mother-in-law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Father-in-law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Husban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e. Health workers</w:t>
            </w:r>
          </w:p>
        </w:tc>
        <w:tc>
          <w:tcPr>
            <w:tcW w:w="597" w:type="pct"/>
            <w:shd w:val="clear" w:color="auto" w:fill="auto"/>
            <w:hideMark/>
          </w:tcPr>
          <w:p w14:paraId="0EE6AAD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Mass media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Public place</w:t>
            </w:r>
          </w:p>
        </w:tc>
        <w:tc>
          <w:tcPr>
            <w:tcW w:w="1499" w:type="pct"/>
            <w:shd w:val="clear" w:color="auto" w:fill="auto"/>
            <w:hideMark/>
          </w:tcPr>
          <w:p w14:paraId="4233F961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www.bbc.co.uk/mediaaction/where-we-work/asia/bangladesh/mch</w:t>
            </w:r>
          </w:p>
        </w:tc>
      </w:tr>
      <w:tr w:rsidR="00AC305F" w:rsidRPr="00961187" w14:paraId="5317C02E" w14:textId="77777777" w:rsidTr="00395989">
        <w:trPr>
          <w:trHeight w:val="20"/>
        </w:trPr>
        <w:tc>
          <w:tcPr>
            <w:tcW w:w="293" w:type="pct"/>
          </w:tcPr>
          <w:p w14:paraId="25020CD2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93" w:type="pct"/>
            <w:shd w:val="clear" w:color="auto" w:fill="auto"/>
            <w:hideMark/>
          </w:tcPr>
          <w:p w14:paraId="5AB28FD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8-2023</w:t>
            </w:r>
          </w:p>
        </w:tc>
        <w:tc>
          <w:tcPr>
            <w:tcW w:w="527" w:type="pct"/>
            <w:shd w:val="clear" w:color="auto" w:fill="auto"/>
            <w:hideMark/>
          </w:tcPr>
          <w:p w14:paraId="0F45ADE9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ustained Opportunities for Nutrition Governance (SONGO)</w:t>
            </w:r>
          </w:p>
        </w:tc>
        <w:tc>
          <w:tcPr>
            <w:tcW w:w="597" w:type="pct"/>
            <w:shd w:val="clear" w:color="auto" w:fill="auto"/>
            <w:hideMark/>
          </w:tcPr>
          <w:p w14:paraId="7F2D85F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ernal &amp; child nutrition</w:t>
            </w:r>
          </w:p>
        </w:tc>
        <w:tc>
          <w:tcPr>
            <w:tcW w:w="597" w:type="pct"/>
            <w:shd w:val="clear" w:color="auto" w:fill="auto"/>
            <w:hideMark/>
          </w:tcPr>
          <w:p w14:paraId="1078D855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Counsell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ome visit</w:t>
            </w:r>
          </w:p>
        </w:tc>
        <w:tc>
          <w:tcPr>
            <w:tcW w:w="597" w:type="pct"/>
            <w:shd w:val="clear" w:color="auto" w:fill="auto"/>
            <w:hideMark/>
          </w:tcPr>
          <w:p w14:paraId="070FDD9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 Women of reproductive age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Adolescent girls</w:t>
            </w:r>
          </w:p>
        </w:tc>
        <w:tc>
          <w:tcPr>
            <w:tcW w:w="597" w:type="pct"/>
            <w:shd w:val="clear" w:color="auto" w:fill="auto"/>
            <w:hideMark/>
          </w:tcPr>
          <w:p w14:paraId="06B3CF5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Courtyar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ousehold</w:t>
            </w:r>
          </w:p>
        </w:tc>
        <w:tc>
          <w:tcPr>
            <w:tcW w:w="1499" w:type="pct"/>
            <w:shd w:val="clear" w:color="auto" w:fill="auto"/>
            <w:hideMark/>
          </w:tcPr>
          <w:p w14:paraId="3B269B11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www.rdrsbangladesh.org/page/program/agriculture_food_security_and_climate_change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reliefweb.int/report/bangladesh/songo-continues-support-beneficiaries-amid-covid-19</w:t>
            </w:r>
          </w:p>
        </w:tc>
      </w:tr>
      <w:tr w:rsidR="00AC305F" w:rsidRPr="00961187" w14:paraId="21461A78" w14:textId="77777777" w:rsidTr="00395989">
        <w:trPr>
          <w:trHeight w:val="20"/>
        </w:trPr>
        <w:tc>
          <w:tcPr>
            <w:tcW w:w="293" w:type="pct"/>
          </w:tcPr>
          <w:p w14:paraId="513478DB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93" w:type="pct"/>
            <w:shd w:val="clear" w:color="auto" w:fill="auto"/>
            <w:hideMark/>
          </w:tcPr>
          <w:p w14:paraId="650D42B9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9-2023</w:t>
            </w:r>
          </w:p>
        </w:tc>
        <w:tc>
          <w:tcPr>
            <w:tcW w:w="527" w:type="pct"/>
            <w:shd w:val="clear" w:color="auto" w:fill="auto"/>
            <w:hideMark/>
          </w:tcPr>
          <w:p w14:paraId="48C592E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Urban Primary Health Care Services Delivery Project –II</w:t>
            </w:r>
          </w:p>
        </w:tc>
        <w:tc>
          <w:tcPr>
            <w:tcW w:w="597" w:type="pct"/>
            <w:shd w:val="clear" w:color="auto" w:fill="auto"/>
            <w:hideMark/>
          </w:tcPr>
          <w:p w14:paraId="5EA10CF1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ernal &amp; child health and nutrition</w:t>
            </w:r>
          </w:p>
        </w:tc>
        <w:tc>
          <w:tcPr>
            <w:tcW w:w="597" w:type="pct"/>
            <w:shd w:val="clear" w:color="auto" w:fill="auto"/>
            <w:hideMark/>
          </w:tcPr>
          <w:p w14:paraId="637A6AC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unselling</w:t>
            </w:r>
          </w:p>
        </w:tc>
        <w:tc>
          <w:tcPr>
            <w:tcW w:w="597" w:type="pct"/>
            <w:shd w:val="clear" w:color="auto" w:fill="auto"/>
            <w:hideMark/>
          </w:tcPr>
          <w:p w14:paraId="6A5ECCA6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Pregnant women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Adolescent girl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Families having U-5 children</w:t>
            </w:r>
          </w:p>
        </w:tc>
        <w:tc>
          <w:tcPr>
            <w:tcW w:w="597" w:type="pct"/>
            <w:shd w:val="clear" w:color="auto" w:fill="auto"/>
            <w:hideMark/>
          </w:tcPr>
          <w:p w14:paraId="51DDE84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ousehold</w:t>
            </w:r>
          </w:p>
        </w:tc>
        <w:tc>
          <w:tcPr>
            <w:tcW w:w="1499" w:type="pct"/>
            <w:shd w:val="clear" w:color="auto" w:fill="auto"/>
            <w:hideMark/>
          </w:tcPr>
          <w:p w14:paraId="4924BBD1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www.ahsaniamission.org.bd/urban-primary-health-care-services-delivery-project-ii-2/</w:t>
            </w:r>
          </w:p>
        </w:tc>
      </w:tr>
      <w:tr w:rsidR="00AC305F" w:rsidRPr="00961187" w14:paraId="536E25F0" w14:textId="77777777" w:rsidTr="00395989">
        <w:trPr>
          <w:trHeight w:val="20"/>
        </w:trPr>
        <w:tc>
          <w:tcPr>
            <w:tcW w:w="293" w:type="pct"/>
          </w:tcPr>
          <w:p w14:paraId="19722365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93" w:type="pct"/>
            <w:shd w:val="clear" w:color="auto" w:fill="auto"/>
            <w:hideMark/>
          </w:tcPr>
          <w:p w14:paraId="4AC49D3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23-2027</w:t>
            </w:r>
          </w:p>
        </w:tc>
        <w:tc>
          <w:tcPr>
            <w:tcW w:w="527" w:type="pct"/>
            <w:shd w:val="clear" w:color="auto" w:fill="auto"/>
            <w:hideMark/>
          </w:tcPr>
          <w:p w14:paraId="73CFA09D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rengthening the Maternal and Neonatal Health System in Rangpur</w:t>
            </w:r>
          </w:p>
        </w:tc>
        <w:tc>
          <w:tcPr>
            <w:tcW w:w="597" w:type="pct"/>
            <w:shd w:val="clear" w:color="auto" w:fill="auto"/>
            <w:hideMark/>
          </w:tcPr>
          <w:p w14:paraId="7F51A73C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renatal care, skilled birth attendance, postnatal care, family planning, and emergency obstetric care</w:t>
            </w:r>
          </w:p>
        </w:tc>
        <w:tc>
          <w:tcPr>
            <w:tcW w:w="597" w:type="pct"/>
            <w:shd w:val="clear" w:color="auto" w:fill="auto"/>
            <w:hideMark/>
          </w:tcPr>
          <w:p w14:paraId="7A89A0E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97" w:type="pct"/>
            <w:shd w:val="clear" w:color="auto" w:fill="auto"/>
            <w:hideMark/>
          </w:tcPr>
          <w:p w14:paraId="0CEEC4B8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Pregnant moth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Newborn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Married women of reproductive age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Adolescent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e. Husbands and in-laws</w:t>
            </w:r>
          </w:p>
        </w:tc>
        <w:tc>
          <w:tcPr>
            <w:tcW w:w="597" w:type="pct"/>
            <w:shd w:val="clear" w:color="auto" w:fill="auto"/>
            <w:hideMark/>
          </w:tcPr>
          <w:p w14:paraId="3EFD71A1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99" w:type="pct"/>
            <w:shd w:val="clear" w:color="auto" w:fill="auto"/>
            <w:hideMark/>
          </w:tcPr>
          <w:p w14:paraId="1BFCFC7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bangladesh.savethechildren.net/news/save-children-and-koica-collaborate-strengthen-maternal-and-neonatal-health-rangpur-bangladesh#:~:text=20%20June%202023%2C%20Dhaka%3A%20Save,and%20newborn%20mortality%20in%20the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www.dhakatribune.com/bangladesh/nation/285521/10m-project-undertaken-to-strengthen-maternal</w:t>
            </w:r>
          </w:p>
        </w:tc>
      </w:tr>
      <w:tr w:rsidR="00AC305F" w:rsidRPr="00961187" w14:paraId="3DCB75C5" w14:textId="77777777" w:rsidTr="00395989">
        <w:trPr>
          <w:trHeight w:val="20"/>
        </w:trPr>
        <w:tc>
          <w:tcPr>
            <w:tcW w:w="293" w:type="pct"/>
          </w:tcPr>
          <w:p w14:paraId="43B257AE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93" w:type="pct"/>
            <w:shd w:val="clear" w:color="auto" w:fill="auto"/>
            <w:hideMark/>
          </w:tcPr>
          <w:p w14:paraId="2BDA92D7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2-2018</w:t>
            </w:r>
          </w:p>
        </w:tc>
        <w:tc>
          <w:tcPr>
            <w:tcW w:w="527" w:type="pct"/>
            <w:shd w:val="clear" w:color="auto" w:fill="auto"/>
            <w:hideMark/>
          </w:tcPr>
          <w:p w14:paraId="7B4019C5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ponjon’s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mHealth service</w:t>
            </w:r>
          </w:p>
        </w:tc>
        <w:tc>
          <w:tcPr>
            <w:tcW w:w="597" w:type="pct"/>
            <w:shd w:val="clear" w:color="auto" w:fill="auto"/>
            <w:hideMark/>
          </w:tcPr>
          <w:p w14:paraId="65298856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ernal, newborn, and child health</w:t>
            </w:r>
          </w:p>
        </w:tc>
        <w:tc>
          <w:tcPr>
            <w:tcW w:w="597" w:type="pct"/>
            <w:shd w:val="clear" w:color="auto" w:fill="auto"/>
            <w:hideMark/>
          </w:tcPr>
          <w:p w14:paraId="05602922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Mobile incentive payments to community health agent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SMS or voice message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 xml:space="preserve">c.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ponjon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counseling line to talk directly to the doctors (24 hours services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Home visit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 xml:space="preserve">e.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hogorbha</w:t>
            </w:r>
            <w:proofErr w:type="spellEnd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mobile app</w:t>
            </w:r>
          </w:p>
        </w:tc>
        <w:tc>
          <w:tcPr>
            <w:tcW w:w="597" w:type="pct"/>
            <w:shd w:val="clear" w:color="auto" w:fill="auto"/>
            <w:hideMark/>
          </w:tcPr>
          <w:p w14:paraId="5516A151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Expecting and new mothers with a child less than one year old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Family members (husband, mother-in-law, mother and others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Community health agents</w:t>
            </w:r>
          </w:p>
        </w:tc>
        <w:tc>
          <w:tcPr>
            <w:tcW w:w="597" w:type="pct"/>
            <w:shd w:val="clear" w:color="auto" w:fill="auto"/>
            <w:hideMark/>
          </w:tcPr>
          <w:p w14:paraId="60378175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Mobile phone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ousehold</w:t>
            </w:r>
          </w:p>
        </w:tc>
        <w:tc>
          <w:tcPr>
            <w:tcW w:w="1499" w:type="pct"/>
            <w:shd w:val="clear" w:color="auto" w:fill="auto"/>
            <w:hideMark/>
          </w:tcPr>
          <w:p w14:paraId="4C6E47F6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ttps://pdf.usaid.gov/pdf_docs/PA00KV7Z.pdf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https://pdf.usaid.gov/pdf_docs/PA00JV1F.pdf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https://www.dhakatribune.com/bangladesh/bangladesh-others/145471/how-sms-changed-the-lives-of-millions-of-mothers</w:t>
            </w:r>
          </w:p>
        </w:tc>
      </w:tr>
      <w:tr w:rsidR="00AC305F" w:rsidRPr="00961187" w14:paraId="2CF554D2" w14:textId="77777777" w:rsidTr="00395989">
        <w:trPr>
          <w:trHeight w:val="20"/>
        </w:trPr>
        <w:tc>
          <w:tcPr>
            <w:tcW w:w="293" w:type="pct"/>
          </w:tcPr>
          <w:p w14:paraId="4171D265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93" w:type="pct"/>
            <w:shd w:val="clear" w:color="auto" w:fill="auto"/>
            <w:hideMark/>
          </w:tcPr>
          <w:p w14:paraId="46A13FA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23-</w:t>
            </w:r>
          </w:p>
        </w:tc>
        <w:tc>
          <w:tcPr>
            <w:tcW w:w="527" w:type="pct"/>
            <w:shd w:val="clear" w:color="auto" w:fill="auto"/>
            <w:hideMark/>
          </w:tcPr>
          <w:p w14:paraId="33132CFA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Reaching Every Mother and Newborn (REMN) </w:t>
            </w:r>
            <w:proofErr w:type="spellStart"/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rogramme</w:t>
            </w:r>
            <w:proofErr w:type="spellEnd"/>
          </w:p>
        </w:tc>
        <w:tc>
          <w:tcPr>
            <w:tcW w:w="597" w:type="pct"/>
            <w:shd w:val="clear" w:color="auto" w:fill="auto"/>
            <w:hideMark/>
          </w:tcPr>
          <w:p w14:paraId="01B147B8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ternal and neonatal health care</w:t>
            </w:r>
          </w:p>
        </w:tc>
        <w:tc>
          <w:tcPr>
            <w:tcW w:w="597" w:type="pct"/>
            <w:shd w:val="clear" w:color="auto" w:fill="auto"/>
            <w:hideMark/>
          </w:tcPr>
          <w:p w14:paraId="0919099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Consultations and capacity-building activities for healthcare work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unsell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Courtyard meeting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d. Publicity using loud speakers</w:t>
            </w:r>
          </w:p>
        </w:tc>
        <w:tc>
          <w:tcPr>
            <w:tcW w:w="597" w:type="pct"/>
            <w:shd w:val="clear" w:color="auto" w:fill="auto"/>
            <w:hideMark/>
          </w:tcPr>
          <w:p w14:paraId="209235C9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Pregnant and lactating mother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mmunity people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c. Health care workers</w:t>
            </w:r>
          </w:p>
        </w:tc>
        <w:tc>
          <w:tcPr>
            <w:tcW w:w="597" w:type="pct"/>
            <w:shd w:val="clear" w:color="auto" w:fill="auto"/>
            <w:hideMark/>
          </w:tcPr>
          <w:p w14:paraId="24262C84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Health Facilities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b. Courtyard</w:t>
            </w:r>
          </w:p>
        </w:tc>
        <w:tc>
          <w:tcPr>
            <w:tcW w:w="1499" w:type="pct"/>
            <w:shd w:val="clear" w:color="auto" w:fill="auto"/>
            <w:hideMark/>
          </w:tcPr>
          <w:p w14:paraId="678679A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www.bssnews.net/special-stories/144217</w:t>
            </w:r>
          </w:p>
        </w:tc>
      </w:tr>
      <w:tr w:rsidR="00AC305F" w:rsidRPr="00961187" w14:paraId="79B3FFBC" w14:textId="77777777" w:rsidTr="00395989">
        <w:trPr>
          <w:trHeight w:val="20"/>
        </w:trPr>
        <w:tc>
          <w:tcPr>
            <w:tcW w:w="293" w:type="pct"/>
          </w:tcPr>
          <w:p w14:paraId="5AC3BBFA" w14:textId="77777777" w:rsidR="00AC305F" w:rsidRDefault="00AC305F" w:rsidP="003959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293" w:type="pct"/>
            <w:shd w:val="clear" w:color="auto" w:fill="auto"/>
            <w:hideMark/>
          </w:tcPr>
          <w:p w14:paraId="220F4ECC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ugust 2022-December 2022</w:t>
            </w:r>
          </w:p>
        </w:tc>
        <w:tc>
          <w:tcPr>
            <w:tcW w:w="527" w:type="pct"/>
            <w:shd w:val="clear" w:color="auto" w:fill="auto"/>
            <w:hideMark/>
          </w:tcPr>
          <w:p w14:paraId="404EADF1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ocial behavioral change communication (SBCC) campaigns </w:t>
            </w:r>
          </w:p>
        </w:tc>
        <w:tc>
          <w:tcPr>
            <w:tcW w:w="597" w:type="pct"/>
            <w:shd w:val="clear" w:color="auto" w:fill="auto"/>
            <w:hideMark/>
          </w:tcPr>
          <w:p w14:paraId="2573DB7B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NC</w:t>
            </w:r>
          </w:p>
        </w:tc>
        <w:tc>
          <w:tcPr>
            <w:tcW w:w="597" w:type="pct"/>
            <w:shd w:val="clear" w:color="auto" w:fill="auto"/>
            <w:hideMark/>
          </w:tcPr>
          <w:p w14:paraId="68B7CADC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ocial media campaign (short videos and animations)</w:t>
            </w:r>
          </w:p>
        </w:tc>
        <w:tc>
          <w:tcPr>
            <w:tcW w:w="597" w:type="pct"/>
            <w:shd w:val="clear" w:color="auto" w:fill="auto"/>
            <w:hideMark/>
          </w:tcPr>
          <w:p w14:paraId="6DEE3735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. Women of reproductive age (18-44 years)</w:t>
            </w: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 xml:space="preserve">b. Men </w:t>
            </w:r>
          </w:p>
        </w:tc>
        <w:tc>
          <w:tcPr>
            <w:tcW w:w="597" w:type="pct"/>
            <w:shd w:val="clear" w:color="auto" w:fill="auto"/>
            <w:hideMark/>
          </w:tcPr>
          <w:p w14:paraId="66C8CB90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cebook and Instagram</w:t>
            </w:r>
          </w:p>
        </w:tc>
        <w:tc>
          <w:tcPr>
            <w:tcW w:w="1499" w:type="pct"/>
            <w:shd w:val="clear" w:color="auto" w:fill="auto"/>
            <w:hideMark/>
          </w:tcPr>
          <w:p w14:paraId="40362EF3" w14:textId="77777777" w:rsidR="00AC305F" w:rsidRPr="00961187" w:rsidRDefault="00AC305F" w:rsidP="00395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96118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ttps://www.care.org/news-and-stories/ideas/care-bangladesh-drives-social-behavioral-change-in-access-to-antenatal-care/</w:t>
            </w:r>
          </w:p>
        </w:tc>
      </w:tr>
    </w:tbl>
    <w:p w14:paraId="0966B8E0" w14:textId="77777777" w:rsidR="00AC305F" w:rsidRDefault="00AC305F" w:rsidP="00AC305F"/>
    <w:p w14:paraId="0150ED8B" w14:textId="77777777" w:rsidR="005B1A78" w:rsidRDefault="005B1A78">
      <w:pPr>
        <w:rPr>
          <w:rFonts w:ascii="Times New Roman" w:hAnsi="Times New Roman" w:cs="Times New Roman"/>
        </w:rPr>
        <w:sectPr w:rsidR="005B1A78" w:rsidSect="0039598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CD7A22A" w14:textId="1B66A227" w:rsidR="000B55AA" w:rsidRPr="00432E22" w:rsidRDefault="000B55AA" w:rsidP="000B55A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Pr="00432E22">
        <w:rPr>
          <w:rFonts w:ascii="Times New Roman" w:hAnsi="Times New Roman" w:cs="Times New Roman"/>
          <w:b/>
        </w:rPr>
        <w:t xml:space="preserve">able </w:t>
      </w:r>
      <w:r w:rsidR="00B2496D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.2</w:t>
      </w:r>
      <w:r w:rsidRPr="00432E22">
        <w:rPr>
          <w:rFonts w:ascii="Times New Roman" w:hAnsi="Times New Roman" w:cs="Times New Roman"/>
          <w:b/>
        </w:rPr>
        <w:t xml:space="preserve"> Description of </w:t>
      </w:r>
      <w:r>
        <w:rPr>
          <w:rFonts w:ascii="Times New Roman" w:hAnsi="Times New Roman" w:cs="Times New Roman"/>
          <w:b/>
        </w:rPr>
        <w:t>the covariates</w:t>
      </w:r>
    </w:p>
    <w:tbl>
      <w:tblPr>
        <w:tblW w:w="9889" w:type="dxa"/>
        <w:tblLook w:val="04A0" w:firstRow="1" w:lastRow="0" w:firstColumn="1" w:lastColumn="0" w:noHBand="0" w:noVBand="1"/>
      </w:tblPr>
      <w:tblGrid>
        <w:gridCol w:w="900"/>
        <w:gridCol w:w="2880"/>
        <w:gridCol w:w="1620"/>
        <w:gridCol w:w="4489"/>
      </w:tblGrid>
      <w:tr w:rsidR="000B55AA" w:rsidRPr="00432E22" w14:paraId="57027D61" w14:textId="77777777" w:rsidTr="00395989">
        <w:trPr>
          <w:trHeight w:val="292"/>
          <w:tblHeader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523AA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  <w:t>Factor level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5F4B8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  <w:t>Factor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A0705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  <w:t>Categories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C0BEE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  <w:t>Description</w:t>
            </w:r>
          </w:p>
        </w:tc>
      </w:tr>
      <w:tr w:rsidR="000B55AA" w:rsidRPr="00432E22" w14:paraId="36E6498D" w14:textId="77777777" w:rsidTr="00395989">
        <w:trPr>
          <w:trHeight w:val="292"/>
        </w:trPr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590DCDD" w14:textId="77777777" w:rsidR="000B55AA" w:rsidRPr="00432E22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  <w:t>Household characteristic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CFF7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ducation of household head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83416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ne or pre-primary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3057C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 xml:space="preserve">No formal education or ever attended 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re-school</w:t>
            </w:r>
          </w:p>
        </w:tc>
      </w:tr>
      <w:tr w:rsidR="000B55AA" w:rsidRPr="00432E22" w14:paraId="52418516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BA08874" w14:textId="77777777" w:rsidR="000B55AA" w:rsidRPr="00432E22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A901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233D31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Primary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F52A0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t least</w:t>
            </w: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 xml:space="preserve"> attended class between 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 to 5</w:t>
            </w:r>
          </w:p>
        </w:tc>
      </w:tr>
      <w:tr w:rsidR="000B55AA" w:rsidRPr="00432E22" w14:paraId="645FD1BB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69B8957" w14:textId="77777777" w:rsidR="000B55AA" w:rsidRPr="00432E22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9B1C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B461B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condary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D57D7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t least attended class between 6 to 10</w:t>
            </w:r>
          </w:p>
        </w:tc>
      </w:tr>
      <w:tr w:rsidR="000B55AA" w:rsidRPr="00432E22" w14:paraId="74D0CAD7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AFDF23D" w14:textId="77777777" w:rsidR="000B55AA" w:rsidRPr="00432E22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2D8F1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953AB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bove secondary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B90DA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 least 11th class</w:t>
            </w:r>
          </w:p>
        </w:tc>
      </w:tr>
      <w:tr w:rsidR="000B55AA" w:rsidRPr="00432E22" w14:paraId="0486DF78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9029D89" w14:textId="77777777" w:rsidR="000B55AA" w:rsidRPr="00432E22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34F6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tionship with household hea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690F2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Wife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343A4" w14:textId="77777777" w:rsidR="000B55AA" w:rsidRPr="002F565B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F565B">
              <w:rPr>
                <w:rFonts w:ascii="Times New Roman" w:eastAsia="Gungsuh" w:hAnsi="Times New Roman" w:cs="Times New Roman"/>
                <w:color w:val="000000" w:themeColor="text1"/>
                <w:sz w:val="16"/>
                <w:szCs w:val="16"/>
              </w:rPr>
              <w:t>If the</w:t>
            </w:r>
            <w:r>
              <w:rPr>
                <w:rFonts w:ascii="Times New Roman" w:eastAsia="Gungsuh" w:hAnsi="Times New Roman" w:cs="Times New Roman"/>
                <w:color w:val="000000" w:themeColor="text1"/>
                <w:sz w:val="16"/>
                <w:szCs w:val="16"/>
              </w:rPr>
              <w:t xml:space="preserve"> respondent</w:t>
            </w:r>
            <w:r w:rsidRPr="002F565B">
              <w:rPr>
                <w:rFonts w:ascii="Times New Roman" w:eastAsia="Gungsuh" w:hAnsi="Times New Roman" w:cs="Times New Roman"/>
                <w:color w:val="000000" w:themeColor="text1"/>
                <w:sz w:val="16"/>
                <w:szCs w:val="16"/>
              </w:rPr>
              <w:t xml:space="preserve"> is</w:t>
            </w:r>
            <w:r>
              <w:rPr>
                <w:rFonts w:ascii="Times New Roman" w:eastAsia="Gungsuh" w:hAnsi="Times New Roman" w:cs="Times New Roman"/>
                <w:color w:val="000000" w:themeColor="text1"/>
                <w:sz w:val="16"/>
                <w:szCs w:val="16"/>
              </w:rPr>
              <w:t xml:space="preserve"> household head</w:t>
            </w:r>
            <w:r w:rsidRPr="002F565B">
              <w:rPr>
                <w:rFonts w:ascii="Times New Roman" w:eastAsia="Gungsuh" w:hAnsi="Times New Roman" w:cs="Times New Roman"/>
                <w:color w:val="000000" w:themeColor="text1"/>
                <w:sz w:val="16"/>
                <w:szCs w:val="16"/>
              </w:rPr>
              <w:t>’s wife</w:t>
            </w:r>
          </w:p>
        </w:tc>
      </w:tr>
      <w:tr w:rsidR="000B55AA" w:rsidRPr="00432E22" w14:paraId="4A4CB94A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537BFDB" w14:textId="77777777" w:rsidR="000B55AA" w:rsidRPr="00432E22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166B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0C2E4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Daughter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16B43" w14:textId="77777777" w:rsidR="000B55AA" w:rsidRPr="002F565B" w:rsidRDefault="000B55AA" w:rsidP="00395989">
            <w:pPr>
              <w:spacing w:after="0" w:line="240" w:lineRule="auto"/>
              <w:rPr>
                <w:rFonts w:ascii="Times New Roman" w:eastAsia="Gungsuh" w:hAnsi="Times New Roman" w:cs="Times New Roman"/>
                <w:color w:val="000000" w:themeColor="text1"/>
                <w:sz w:val="16"/>
                <w:szCs w:val="16"/>
              </w:rPr>
            </w:pPr>
            <w:r w:rsidRPr="002F565B">
              <w:rPr>
                <w:rFonts w:ascii="Times New Roman" w:eastAsia="Gungsuh" w:hAnsi="Times New Roman" w:cs="Times New Roman"/>
                <w:color w:val="000000" w:themeColor="text1"/>
                <w:sz w:val="16"/>
                <w:szCs w:val="16"/>
              </w:rPr>
              <w:t xml:space="preserve">If the </w:t>
            </w:r>
            <w:r>
              <w:rPr>
                <w:rFonts w:ascii="Times New Roman" w:eastAsia="Gungsuh" w:hAnsi="Times New Roman" w:cs="Times New Roman"/>
                <w:color w:val="000000" w:themeColor="text1"/>
                <w:sz w:val="16"/>
                <w:szCs w:val="16"/>
              </w:rPr>
              <w:t>respondent</w:t>
            </w:r>
            <w:r w:rsidRPr="002F565B">
              <w:rPr>
                <w:rFonts w:ascii="Times New Roman" w:eastAsia="Gungsuh" w:hAnsi="Times New Roman" w:cs="Times New Roman"/>
                <w:color w:val="000000" w:themeColor="text1"/>
                <w:sz w:val="16"/>
                <w:szCs w:val="16"/>
              </w:rPr>
              <w:t xml:space="preserve"> is </w:t>
            </w:r>
            <w:r>
              <w:rPr>
                <w:rFonts w:ascii="Times New Roman" w:eastAsia="Gungsuh" w:hAnsi="Times New Roman" w:cs="Times New Roman"/>
                <w:color w:val="000000" w:themeColor="text1"/>
                <w:sz w:val="16"/>
                <w:szCs w:val="16"/>
              </w:rPr>
              <w:t>household head</w:t>
            </w:r>
            <w:r w:rsidRPr="002F565B">
              <w:rPr>
                <w:rFonts w:ascii="Times New Roman" w:eastAsia="Gungsuh" w:hAnsi="Times New Roman" w:cs="Times New Roman"/>
                <w:color w:val="000000" w:themeColor="text1"/>
                <w:sz w:val="16"/>
                <w:szCs w:val="16"/>
              </w:rPr>
              <w:t>’s daughter</w:t>
            </w:r>
          </w:p>
        </w:tc>
      </w:tr>
      <w:tr w:rsidR="000B55AA" w:rsidRPr="00432E22" w14:paraId="76926454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C6D1E73" w14:textId="77777777" w:rsidR="000B55AA" w:rsidRPr="00432E22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6286D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9A0D0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Daughter-in-law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AFC6C" w14:textId="77777777" w:rsidR="000B55AA" w:rsidRPr="002F565B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2F565B">
              <w:rPr>
                <w:rFonts w:ascii="Times New Roman" w:eastAsia="Gungsuh" w:hAnsi="Times New Roman" w:cs="Times New Roman"/>
                <w:color w:val="000000" w:themeColor="text1"/>
                <w:sz w:val="16"/>
                <w:szCs w:val="16"/>
              </w:rPr>
              <w:t xml:space="preserve">If the </w:t>
            </w:r>
            <w:r>
              <w:rPr>
                <w:rFonts w:ascii="Times New Roman" w:eastAsia="Gungsuh" w:hAnsi="Times New Roman" w:cs="Times New Roman"/>
                <w:color w:val="000000" w:themeColor="text1"/>
                <w:sz w:val="16"/>
                <w:szCs w:val="16"/>
              </w:rPr>
              <w:t>respondent</w:t>
            </w:r>
            <w:r w:rsidRPr="002F565B">
              <w:rPr>
                <w:rFonts w:ascii="Times New Roman" w:eastAsia="Gungsuh" w:hAnsi="Times New Roman" w:cs="Times New Roman"/>
                <w:color w:val="000000" w:themeColor="text1"/>
                <w:sz w:val="16"/>
                <w:szCs w:val="16"/>
              </w:rPr>
              <w:t xml:space="preserve"> is </w:t>
            </w:r>
            <w:r>
              <w:rPr>
                <w:rFonts w:ascii="Times New Roman" w:eastAsia="Gungsuh" w:hAnsi="Times New Roman" w:cs="Times New Roman"/>
                <w:color w:val="000000" w:themeColor="text1"/>
                <w:sz w:val="16"/>
                <w:szCs w:val="16"/>
              </w:rPr>
              <w:t>household head</w:t>
            </w:r>
            <w:r w:rsidRPr="002F565B">
              <w:rPr>
                <w:rFonts w:ascii="Times New Roman" w:eastAsia="Gungsuh" w:hAnsi="Times New Roman" w:cs="Times New Roman"/>
                <w:color w:val="000000" w:themeColor="text1"/>
                <w:sz w:val="16"/>
                <w:szCs w:val="16"/>
              </w:rPr>
              <w:t>’s daughter-in-law</w:t>
            </w:r>
          </w:p>
        </w:tc>
      </w:tr>
      <w:tr w:rsidR="000B55AA" w:rsidRPr="00432E22" w14:paraId="3841110F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91FEFB3" w14:textId="77777777" w:rsidR="000B55AA" w:rsidRPr="00432E22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B8DF5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1A102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Other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A9BA0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Otherwise</w:t>
            </w:r>
          </w:p>
        </w:tc>
      </w:tr>
      <w:tr w:rsidR="000B55AA" w:rsidRPr="00432E22" w14:paraId="2AC04109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382E50" w14:textId="77777777" w:rsidR="000B55AA" w:rsidRPr="00432E22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7FF1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 of household hea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A01F7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ale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A2A2A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Respondent was from a male-headed household</w:t>
            </w:r>
          </w:p>
        </w:tc>
      </w:tr>
      <w:tr w:rsidR="000B55AA" w:rsidRPr="00432E22" w14:paraId="7E42FEAC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C8BBD74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FD40D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6A016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Female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29A9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Respondent was from a female-headed household</w:t>
            </w:r>
          </w:p>
        </w:tc>
      </w:tr>
      <w:tr w:rsidR="000B55AA" w:rsidRPr="00432E22" w14:paraId="44F06A10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311B38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3498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of household h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91CC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30 years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0C22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Household head’s age was thirty years or below</w:t>
            </w:r>
          </w:p>
        </w:tc>
      </w:tr>
      <w:tr w:rsidR="000B55AA" w:rsidRPr="00432E22" w14:paraId="74278DA3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21CF5D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FDAC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95FC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39 years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2D0F8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Household head’s age was between 31 to 40 years</w:t>
            </w:r>
          </w:p>
        </w:tc>
      </w:tr>
      <w:tr w:rsidR="000B55AA" w:rsidRPr="00432E22" w14:paraId="77201987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C71945C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67DD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45FB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49 years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669A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Household head’s age was between 41 to 50 years</w:t>
            </w:r>
          </w:p>
        </w:tc>
      </w:tr>
      <w:tr w:rsidR="000B55AA" w:rsidRPr="00432E22" w14:paraId="185FBC26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804C5A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D95C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86EE5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-59 years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3242E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Household head’s age was between 51 to 60 years</w:t>
            </w:r>
          </w:p>
        </w:tc>
      </w:tr>
      <w:tr w:rsidR="000B55AA" w:rsidRPr="00432E22" w14:paraId="26174884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BC1C391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4946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D3B9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years or above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637C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Household head’s age was sixty-one years or above</w:t>
            </w:r>
          </w:p>
        </w:tc>
      </w:tr>
      <w:tr w:rsidR="000B55AA" w:rsidRPr="00432E22" w14:paraId="568B88E8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45B9D5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FDF8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9C18C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Islam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3095F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Respondent was from a Muslim household</w:t>
            </w:r>
          </w:p>
        </w:tc>
      </w:tr>
      <w:tr w:rsidR="000B55AA" w:rsidRPr="00432E22" w14:paraId="3E243DAE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100ED0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15EE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73988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Other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E9CE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Respondent was from a non-Muslim household</w:t>
            </w:r>
          </w:p>
        </w:tc>
      </w:tr>
      <w:tr w:rsidR="000B55AA" w:rsidRPr="00432E22" w14:paraId="6FD6211D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5F1EBF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3364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lth 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7166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2960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hold belonged to the first two wealth quintile groups</w:t>
            </w:r>
          </w:p>
        </w:tc>
      </w:tr>
      <w:tr w:rsidR="000B55AA" w:rsidRPr="00432E22" w14:paraId="4C241894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4C13C31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D196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B1A4C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8EED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hold belonged to the third wealth quintile group</w:t>
            </w:r>
          </w:p>
        </w:tc>
      </w:tr>
      <w:tr w:rsidR="000B55AA" w:rsidRPr="00432E22" w14:paraId="4A41B750" w14:textId="77777777" w:rsidTr="00395989">
        <w:trPr>
          <w:trHeight w:val="292"/>
        </w:trPr>
        <w:tc>
          <w:tcPr>
            <w:tcW w:w="9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FCFB09F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788D8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9B272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F6926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hold belonged to the last two wealth quintile groups</w:t>
            </w:r>
          </w:p>
        </w:tc>
      </w:tr>
      <w:tr w:rsidR="000B55AA" w:rsidRPr="00432E22" w14:paraId="7A9BCC4D" w14:textId="77777777" w:rsidTr="00395989">
        <w:trPr>
          <w:trHeight w:val="292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22501A" w14:textId="77777777" w:rsidR="000B55AA" w:rsidRPr="00432E22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  <w:t>Women’s characteristic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DFB1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Women's educational 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78DF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ne or primary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C852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 formal education or ever attended class between 1-5</w:t>
            </w:r>
          </w:p>
        </w:tc>
      </w:tr>
      <w:tr w:rsidR="000B55AA" w:rsidRPr="00432E22" w14:paraId="20745F7E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98FFF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0461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2AF70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condary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5059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 xml:space="preserve">At least </w:t>
            </w: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ttended class between 6-10</w:t>
            </w:r>
          </w:p>
        </w:tc>
      </w:tr>
      <w:tr w:rsidR="000B55AA" w:rsidRPr="00432E22" w14:paraId="4FA0A3DF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033AD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3196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3B1C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bove secondary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5F22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</w:t>
            </w: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 least 11th class</w:t>
            </w:r>
          </w:p>
        </w:tc>
      </w:tr>
      <w:tr w:rsidR="000B55AA" w:rsidRPr="00432E22" w14:paraId="4164F0D2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B7A0D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2EF9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Media exposur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4CFAA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None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F71FE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Respondent</w:t>
            </w: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d not have exposure to any mass media</w:t>
            </w:r>
          </w:p>
        </w:tc>
      </w:tr>
      <w:tr w:rsidR="000B55AA" w:rsidRPr="00432E22" w14:paraId="1E7612CA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77012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3CD3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6622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ess than once a week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0D61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Had exposure to any media less than once a week</w:t>
            </w:r>
          </w:p>
        </w:tc>
      </w:tr>
      <w:tr w:rsidR="000B55AA" w:rsidRPr="00432E22" w14:paraId="65623B1F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B8CFA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1222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8ED9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 least once a week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4F545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Had exposure to any media at least once a week</w:t>
            </w:r>
          </w:p>
        </w:tc>
      </w:tr>
      <w:tr w:rsidR="000B55AA" w:rsidRPr="00432E22" w14:paraId="72BCAE46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2F30D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2E495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FE13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most every day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DF7F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Had exposure to any media almost every day</w:t>
            </w:r>
          </w:p>
        </w:tc>
      </w:tr>
      <w:tr w:rsidR="000B55AA" w:rsidRPr="00432E22" w14:paraId="76B4BEBF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6BAE6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F2FB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ge at index childbirt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25077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&lt;18 years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5B16E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ge of the respondent at her last childbirth was below 18 years</w:t>
            </w:r>
          </w:p>
        </w:tc>
      </w:tr>
      <w:tr w:rsidR="000B55AA" w:rsidRPr="00432E22" w14:paraId="1EC70519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693E9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0220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4D1B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18-22 years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E996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ge of the respondent at her last childbirth was between 18 to 22 years</w:t>
            </w:r>
          </w:p>
        </w:tc>
      </w:tr>
      <w:tr w:rsidR="000B55AA" w:rsidRPr="00432E22" w14:paraId="6E283D01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B4F3F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0272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6B218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3-27 years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B2507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ge of the respondent at her last childbirth was between 23 to 27 years</w:t>
            </w:r>
          </w:p>
        </w:tc>
      </w:tr>
      <w:tr w:rsidR="000B55AA" w:rsidRPr="00432E22" w14:paraId="39797412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949CD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E975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F8E2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28+ years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C599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ge of the respondent at her last childbirth was 28 years or above</w:t>
            </w:r>
          </w:p>
        </w:tc>
      </w:tr>
      <w:tr w:rsidR="000B55AA" w:rsidRPr="00432E22" w14:paraId="10709178" w14:textId="77777777" w:rsidTr="00395989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66A930" w14:textId="77777777" w:rsidR="000B55AA" w:rsidRPr="00432E22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  <w:t>Wom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  <w:t>’</w:t>
            </w:r>
            <w:r w:rsidRPr="00432E22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  <w:t>s birth histor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5754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ath history of children bor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3F087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d no death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F6207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d not experience child death before the birth of the index child</w:t>
            </w:r>
          </w:p>
        </w:tc>
      </w:tr>
      <w:tr w:rsidR="000B55AA" w:rsidRPr="00432E22" w14:paraId="537A5E66" w14:textId="77777777" w:rsidTr="00395989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963C9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602E4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BBBE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Had at least one death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45CD7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enced child death before the birth of the index child</w:t>
            </w:r>
          </w:p>
        </w:tc>
      </w:tr>
      <w:tr w:rsidR="000B55AA" w:rsidRPr="00432E22" w14:paraId="16903E6F" w14:textId="77777777" w:rsidTr="00395989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45509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F5EA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th order of index chi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DBF6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First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50ED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ast child was the first birth of the respondent</w:t>
            </w:r>
          </w:p>
        </w:tc>
      </w:tr>
      <w:tr w:rsidR="000B55AA" w:rsidRPr="00432E22" w14:paraId="2DAC4983" w14:textId="77777777" w:rsidTr="00395989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7F3DA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CFA1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440BC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Second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43FB0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ast child was the second birth of the respondent</w:t>
            </w:r>
          </w:p>
        </w:tc>
      </w:tr>
      <w:tr w:rsidR="000B55AA" w:rsidRPr="00432E22" w14:paraId="7790C461" w14:textId="77777777" w:rsidTr="00395989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CE2C2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400D8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14C89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hird or higher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21D74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ast child was the third or following birth of the respondent</w:t>
            </w:r>
          </w:p>
        </w:tc>
      </w:tr>
      <w:tr w:rsidR="000B55AA" w:rsidRPr="00432E22" w14:paraId="400B2E88" w14:textId="77777777" w:rsidTr="00395989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AA3E5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35FA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 of index chil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96A9F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C3572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ast child was male</w:t>
            </w:r>
          </w:p>
        </w:tc>
      </w:tr>
      <w:tr w:rsidR="000B55AA" w:rsidRPr="00432E22" w14:paraId="2B255A55" w14:textId="77777777" w:rsidTr="00395989">
        <w:trPr>
          <w:trHeight w:val="292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4E243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E96D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FC034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D8148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Last child was female</w:t>
            </w:r>
          </w:p>
        </w:tc>
      </w:tr>
      <w:tr w:rsidR="000B55AA" w:rsidRPr="00432E22" w14:paraId="5802C95B" w14:textId="77777777" w:rsidTr="00395989">
        <w:trPr>
          <w:trHeight w:val="292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3074B0A" w14:textId="77777777" w:rsidR="000B55AA" w:rsidRPr="00432E22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  <w:t>Contextual factor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A881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4FF5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1D7B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ondent resided in a rural area</w:t>
            </w:r>
          </w:p>
        </w:tc>
      </w:tr>
      <w:tr w:rsidR="000B55AA" w:rsidRPr="00432E22" w14:paraId="055FF044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38172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9E702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FDD1D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293E1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ondent resided in an urban area</w:t>
            </w:r>
          </w:p>
        </w:tc>
      </w:tr>
      <w:tr w:rsidR="000B55AA" w:rsidRPr="00432E22" w14:paraId="7605A346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105CB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1336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dministrative divi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EFFC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aka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69A4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Respondent resided in Dhaka division</w:t>
            </w:r>
          </w:p>
        </w:tc>
      </w:tr>
      <w:tr w:rsidR="000B55AA" w:rsidRPr="00432E22" w14:paraId="0CF23438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5A772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935C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30D30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ishal</w:t>
            </w:r>
            <w:proofErr w:type="spellEnd"/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D98F9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Respondent resided in Barisal division</w:t>
            </w:r>
          </w:p>
        </w:tc>
      </w:tr>
      <w:tr w:rsidR="000B55AA" w:rsidRPr="00432E22" w14:paraId="07EE09E8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9FED1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73C9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DA63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ttogram</w:t>
            </w:r>
            <w:proofErr w:type="spellEnd"/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BED0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 xml:space="preserve">Respondent resided in </w:t>
            </w:r>
            <w:proofErr w:type="spellStart"/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h</w:t>
            </w: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ttogram</w:t>
            </w:r>
            <w:proofErr w:type="spellEnd"/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 xml:space="preserve"> division</w:t>
            </w:r>
          </w:p>
        </w:tc>
      </w:tr>
      <w:tr w:rsidR="000B55AA" w:rsidRPr="00432E22" w14:paraId="4420ED4E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EC2AD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45EF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AA88E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hulna</w:t>
            </w:r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13B69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Respondent resided in Khulna division</w:t>
            </w:r>
          </w:p>
        </w:tc>
      </w:tr>
      <w:tr w:rsidR="000B55AA" w:rsidRPr="00432E22" w14:paraId="30A40BDE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CB216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CD49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3472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mensingh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EBD5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Respondent resided in Mymensingh division</w:t>
            </w:r>
          </w:p>
        </w:tc>
      </w:tr>
      <w:tr w:rsidR="000B55AA" w:rsidRPr="00432E22" w14:paraId="5C27AC41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8140C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E660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3DECB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jshahi</w:t>
            </w:r>
            <w:proofErr w:type="spellEnd"/>
          </w:p>
        </w:tc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6FD7E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 xml:space="preserve">Respondent resided in </w:t>
            </w:r>
            <w:proofErr w:type="spellStart"/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Rajshahi</w:t>
            </w:r>
            <w:proofErr w:type="spellEnd"/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 xml:space="preserve"> division</w:t>
            </w:r>
          </w:p>
        </w:tc>
      </w:tr>
      <w:tr w:rsidR="000B55AA" w:rsidRPr="00432E22" w14:paraId="51ADB8D9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81F83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E5FE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D0F6C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gpur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58D63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Respondent resided in Rangpur division</w:t>
            </w:r>
          </w:p>
        </w:tc>
      </w:tr>
      <w:tr w:rsidR="000B55AA" w:rsidRPr="00432E22" w14:paraId="3CB07F98" w14:textId="77777777" w:rsidTr="00395989">
        <w:trPr>
          <w:trHeight w:val="292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94B48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9B297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535DB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lhet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FD4B9" w14:textId="77777777" w:rsidR="000B55AA" w:rsidRPr="00432E22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432E22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Respondent resided in Sylhet division</w:t>
            </w:r>
          </w:p>
        </w:tc>
      </w:tr>
    </w:tbl>
    <w:p w14:paraId="5A1BC182" w14:textId="77777777" w:rsidR="000B55AA" w:rsidRDefault="000B55AA" w:rsidP="000B55AA">
      <w:pPr>
        <w:rPr>
          <w:rFonts w:ascii="Times New Roman" w:hAnsi="Times New Roman" w:cs="Times New Roman"/>
        </w:rPr>
      </w:pPr>
    </w:p>
    <w:p w14:paraId="75DB8984" w14:textId="77777777" w:rsidR="000B55AA" w:rsidRDefault="000B55AA" w:rsidP="000B55AA">
      <w:pPr>
        <w:rPr>
          <w:rFonts w:ascii="Times New Roman" w:hAnsi="Times New Roman" w:cs="Times New Roman"/>
        </w:rPr>
        <w:sectPr w:rsidR="000B55A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377F5F" w14:textId="5CC0EDED" w:rsidR="000B55AA" w:rsidRDefault="000B55AA" w:rsidP="000B55A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Pr="00432E22">
        <w:rPr>
          <w:rFonts w:ascii="Times New Roman" w:hAnsi="Times New Roman" w:cs="Times New Roman"/>
          <w:b/>
        </w:rPr>
        <w:t xml:space="preserve">able </w:t>
      </w:r>
      <w:r w:rsidR="00B2496D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.3</w:t>
      </w:r>
      <w:r w:rsidRPr="00432E2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Prevalence of antenatal care (ANC) uptake and institutional birth across sociodemographic fac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89"/>
        <w:gridCol w:w="1549"/>
        <w:gridCol w:w="1041"/>
        <w:gridCol w:w="1628"/>
        <w:gridCol w:w="838"/>
        <w:gridCol w:w="905"/>
      </w:tblGrid>
      <w:tr w:rsidR="000B55AA" w:rsidRPr="00A747F5" w14:paraId="059DA0F6" w14:textId="77777777" w:rsidTr="00395989">
        <w:trPr>
          <w:trHeight w:val="292"/>
          <w:tblHeader/>
        </w:trPr>
        <w:tc>
          <w:tcPr>
            <w:tcW w:w="18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61E2113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s</w:t>
            </w:r>
          </w:p>
        </w:tc>
        <w:tc>
          <w:tcPr>
            <w:tcW w:w="225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E7AD45" w14:textId="77777777" w:rsidR="000B55AA" w:rsidRPr="00A747F5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C uptake</w:t>
            </w:r>
          </w:p>
        </w:tc>
        <w:tc>
          <w:tcPr>
            <w:tcW w:w="9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EEF18F8" w14:textId="77777777" w:rsidR="000B55AA" w:rsidRPr="00A747F5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S uptake</w:t>
            </w:r>
          </w:p>
        </w:tc>
      </w:tr>
      <w:tr w:rsidR="000B55AA" w:rsidRPr="00A747F5" w14:paraId="6BC52921" w14:textId="77777777" w:rsidTr="00395989">
        <w:trPr>
          <w:trHeight w:val="292"/>
          <w:tblHeader/>
        </w:trPr>
        <w:tc>
          <w:tcPr>
            <w:tcW w:w="18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B34C00F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1B8A5E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ANC visits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C0D646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-3 visits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7E908FC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least 4 visits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0A75F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5BD34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</w:t>
            </w:r>
          </w:p>
        </w:tc>
      </w:tr>
      <w:tr w:rsidR="000B55AA" w:rsidRPr="00A747F5" w14:paraId="44652626" w14:textId="77777777" w:rsidTr="00395989">
        <w:trPr>
          <w:trHeight w:val="292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BBC5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onship with household head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33E1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2B3C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773C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1BDA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5921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B55AA" w:rsidRPr="00A747F5" w14:paraId="5AB64056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4D81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Wife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359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BE2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5.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22F9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97A1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0.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C7E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9.4</w:t>
            </w:r>
          </w:p>
        </w:tc>
      </w:tr>
      <w:tr w:rsidR="000B55AA" w:rsidRPr="00A747F5" w14:paraId="3F932084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0567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Daughter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F1F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AD3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5B8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5.6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C1CC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B01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63.6</w:t>
            </w:r>
          </w:p>
        </w:tc>
      </w:tr>
      <w:tr w:rsidR="000B55AA" w:rsidRPr="00A747F5" w14:paraId="54D92CB6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4578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Daughter in law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CB41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58E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6.8</w:t>
            </w:r>
          </w:p>
        </w:tc>
        <w:tc>
          <w:tcPr>
            <w:tcW w:w="87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767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0.4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EEB8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8.6</w:t>
            </w:r>
          </w:p>
        </w:tc>
        <w:tc>
          <w:tcPr>
            <w:tcW w:w="4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C05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61.4</w:t>
            </w:r>
          </w:p>
        </w:tc>
      </w:tr>
      <w:tr w:rsidR="000B55AA" w:rsidRPr="00A747F5" w14:paraId="4D533EE2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312A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BD31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D704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D8C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DCA2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B959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65.3</w:t>
            </w:r>
          </w:p>
        </w:tc>
      </w:tr>
      <w:tr w:rsidR="000B55AA" w:rsidRPr="00A747F5" w14:paraId="3BB8C22E" w14:textId="77777777" w:rsidTr="00395989">
        <w:trPr>
          <w:trHeight w:val="292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3CBF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of household head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1A4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7DD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B60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618D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1AB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B55AA" w:rsidRPr="00A747F5" w14:paraId="211405EB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3C72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1C42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8EE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6.0</w:t>
            </w:r>
          </w:p>
        </w:tc>
        <w:tc>
          <w:tcPr>
            <w:tcW w:w="87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C8E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CF40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6.7</w:t>
            </w:r>
          </w:p>
        </w:tc>
        <w:tc>
          <w:tcPr>
            <w:tcW w:w="4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72C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</w:tr>
      <w:tr w:rsidR="000B55AA" w:rsidRPr="00A747F5" w14:paraId="38974A58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DDDE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34AC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9099C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AAE6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6.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2EB8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0.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A029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</w:p>
        </w:tc>
      </w:tr>
      <w:tr w:rsidR="000B55AA" w:rsidRPr="00A747F5" w14:paraId="3B89983B" w14:textId="77777777" w:rsidTr="00395989">
        <w:trPr>
          <w:trHeight w:val="292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D8C7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of household head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16B9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752D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FB2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6BF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E56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B55AA" w:rsidRPr="00A747F5" w14:paraId="12B63C57" w14:textId="77777777" w:rsidTr="00395989">
        <w:trPr>
          <w:trHeight w:val="309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D3EB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&lt; 30 years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B8F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7FFE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1.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302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26C1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2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B659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</w:tr>
      <w:tr w:rsidR="000B55AA" w:rsidRPr="00A747F5" w14:paraId="05123EB1" w14:textId="77777777" w:rsidTr="00395989">
        <w:trPr>
          <w:trHeight w:val="309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9E6F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0-39 years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F771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924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7AAC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D9E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15FC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1.6</w:t>
            </w:r>
          </w:p>
        </w:tc>
      </w:tr>
      <w:tr w:rsidR="000B55AA" w:rsidRPr="00A747F5" w14:paraId="1E744BF7" w14:textId="77777777" w:rsidTr="00395989">
        <w:trPr>
          <w:trHeight w:val="309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AD1F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0-49 years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472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0C5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6FF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7649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9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90A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0.5</w:t>
            </w:r>
          </w:p>
        </w:tc>
      </w:tr>
      <w:tr w:rsidR="000B55AA" w:rsidRPr="00A747F5" w14:paraId="2CFF9E2C" w14:textId="77777777" w:rsidTr="00395989">
        <w:trPr>
          <w:trHeight w:val="309"/>
        </w:trPr>
        <w:tc>
          <w:tcPr>
            <w:tcW w:w="181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F3A8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0-59 years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A6553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ED3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87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CBBE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2086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4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ED4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</w:tr>
      <w:tr w:rsidR="000B55AA" w:rsidRPr="00A747F5" w14:paraId="356CA1AF" w14:textId="77777777" w:rsidTr="00395989">
        <w:trPr>
          <w:trHeight w:val="309"/>
        </w:trPr>
        <w:tc>
          <w:tcPr>
            <w:tcW w:w="1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C35E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60 years or above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CEA1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5DC6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6.3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C35E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7BB3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5DE3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62.4</w:t>
            </w:r>
          </w:p>
        </w:tc>
      </w:tr>
      <w:tr w:rsidR="000B55AA" w:rsidRPr="00A747F5" w14:paraId="6AE34FB8" w14:textId="77777777" w:rsidTr="00395989">
        <w:trPr>
          <w:trHeight w:val="292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96B6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igion of household head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795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F0E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2EB3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863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734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B55AA" w:rsidRPr="00A747F5" w14:paraId="799F4B20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3962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Islam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4420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408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  <w:tc>
          <w:tcPr>
            <w:tcW w:w="87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DB5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CC58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  <w:tc>
          <w:tcPr>
            <w:tcW w:w="4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21A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</w:tr>
      <w:tr w:rsidR="000B55AA" w:rsidRPr="00A747F5" w14:paraId="32EFCBD9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F8B1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E981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C57B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1.3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8A6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1.0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1949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937C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65.5</w:t>
            </w:r>
          </w:p>
        </w:tc>
      </w:tr>
      <w:tr w:rsidR="000B55AA" w:rsidRPr="00A747F5" w14:paraId="0CE94256" w14:textId="77777777" w:rsidTr="00395989">
        <w:trPr>
          <w:trHeight w:val="292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0878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alth status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A5C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C5DC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869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A6B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C6B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B55AA" w:rsidRPr="00A747F5" w14:paraId="7FAA16C0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8746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84C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E71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0.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55A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7C6C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66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2123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</w:tr>
      <w:tr w:rsidR="000B55AA" w:rsidRPr="00A747F5" w14:paraId="165218A4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B830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1EDC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5A5C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3.5</w:t>
            </w:r>
          </w:p>
        </w:tc>
        <w:tc>
          <w:tcPr>
            <w:tcW w:w="87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535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7006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  <w:tc>
          <w:tcPr>
            <w:tcW w:w="4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345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</w:p>
        </w:tc>
      </w:tr>
      <w:tr w:rsidR="000B55AA" w:rsidRPr="00A747F5" w14:paraId="1D955278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FFF3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Rich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30C36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81B8D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E94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4438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7FD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73.3</w:t>
            </w:r>
          </w:p>
        </w:tc>
      </w:tr>
      <w:tr w:rsidR="000B55AA" w:rsidRPr="00A747F5" w14:paraId="6B45EAE5" w14:textId="77777777" w:rsidTr="00395989">
        <w:trPr>
          <w:trHeight w:val="292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86B6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's educational status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A1AD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2E1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ADD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81B3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936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B55AA" w:rsidRPr="00A747F5" w14:paraId="64C4F0F0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3A4A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No or primary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26A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06E1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7.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B09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7C4E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67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81F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</w:tr>
      <w:tr w:rsidR="000B55AA" w:rsidRPr="00A747F5" w14:paraId="5536800C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00B9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4BBB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DEF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87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37AC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46CB9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2.6</w:t>
            </w:r>
          </w:p>
        </w:tc>
        <w:tc>
          <w:tcPr>
            <w:tcW w:w="4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A14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</w:tr>
      <w:tr w:rsidR="000B55AA" w:rsidRPr="00A747F5" w14:paraId="619DA492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3E1A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Above secondary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A3AF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4250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C34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61.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620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255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80.7</w:t>
            </w:r>
          </w:p>
        </w:tc>
      </w:tr>
      <w:tr w:rsidR="000B55AA" w:rsidRPr="00A747F5" w14:paraId="7023552A" w14:textId="77777777" w:rsidTr="00395989">
        <w:trPr>
          <w:trHeight w:val="292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66ED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 exposure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95E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5F8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FEF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B2B9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6C7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B55AA" w:rsidRPr="00A747F5" w14:paraId="7DD904CE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2C17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1D56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41D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9.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8CAC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8099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64.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267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6.0</w:t>
            </w:r>
          </w:p>
        </w:tc>
      </w:tr>
      <w:tr w:rsidR="000B55AA" w:rsidRPr="00A747F5" w14:paraId="22F017A5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5CC8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Less than once a week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279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C761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1.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CF0D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E509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76C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7.2</w:t>
            </w:r>
          </w:p>
        </w:tc>
      </w:tr>
      <w:tr w:rsidR="000B55AA" w:rsidRPr="00A747F5" w14:paraId="765CB50F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D1A1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At least once a week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212A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C883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  <w:tc>
          <w:tcPr>
            <w:tcW w:w="87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268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1.7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FDF5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1.8</w:t>
            </w:r>
          </w:p>
        </w:tc>
        <w:tc>
          <w:tcPr>
            <w:tcW w:w="4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89C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8.2</w:t>
            </w:r>
          </w:p>
        </w:tc>
      </w:tr>
      <w:tr w:rsidR="000B55AA" w:rsidRPr="00A747F5" w14:paraId="74D27E34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FBA1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Almost everyday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4410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EA453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2.3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B94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8.3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AA51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B0E1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66.6</w:t>
            </w:r>
          </w:p>
        </w:tc>
      </w:tr>
      <w:tr w:rsidR="000B55AA" w:rsidRPr="00A747F5" w14:paraId="79D657E9" w14:textId="77777777" w:rsidTr="00395989">
        <w:trPr>
          <w:trHeight w:val="292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8242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at index childbirth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F113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2A3D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32D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287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001E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B55AA" w:rsidRPr="00A747F5" w14:paraId="30219CAA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7DC2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&lt;18 years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358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0CE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3.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F4D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5836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D86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</w:p>
        </w:tc>
      </w:tr>
      <w:tr w:rsidR="000B55AA" w:rsidRPr="00A747F5" w14:paraId="41788C45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EBAB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8-22 years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C4A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2A1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9.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6BA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C17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3.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7AED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6.4</w:t>
            </w:r>
          </w:p>
        </w:tc>
      </w:tr>
      <w:tr w:rsidR="000B55AA" w:rsidRPr="00A747F5" w14:paraId="4DFC24B3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196B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3-27 years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DFC5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0AC6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87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0DFE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6AEB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  <w:tc>
          <w:tcPr>
            <w:tcW w:w="4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ED29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</w:p>
        </w:tc>
      </w:tr>
      <w:tr w:rsidR="000B55AA" w:rsidRPr="00A747F5" w14:paraId="53802F3F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B9AC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8+ years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7E2BD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22BAE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5C79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25283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0.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7383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9.3</w:t>
            </w:r>
          </w:p>
        </w:tc>
      </w:tr>
      <w:tr w:rsidR="000B55AA" w:rsidRPr="00A747F5" w14:paraId="13E97DA3" w14:textId="77777777" w:rsidTr="00395989">
        <w:trPr>
          <w:trHeight w:val="292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68BD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ANC visits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073C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43E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4DE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BEAE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0DA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B55AA" w:rsidRPr="00A747F5" w14:paraId="19527332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9201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2E9E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3FC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DA6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BB0C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80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BCA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</w:tr>
      <w:tr w:rsidR="000B55AA" w:rsidRPr="00A747F5" w14:paraId="29D3C764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151E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-3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8CC1C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081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43D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20FC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1.8</w:t>
            </w:r>
          </w:p>
        </w:tc>
        <w:tc>
          <w:tcPr>
            <w:tcW w:w="4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5D9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8.2</w:t>
            </w:r>
          </w:p>
        </w:tc>
      </w:tr>
      <w:tr w:rsidR="000B55AA" w:rsidRPr="00A747F5" w14:paraId="35A809BB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0BE3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At least four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E506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DDB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7FD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DC301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0463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76.0</w:t>
            </w:r>
          </w:p>
        </w:tc>
      </w:tr>
      <w:tr w:rsidR="000B55AA" w:rsidRPr="00A747F5" w14:paraId="6DBF07F4" w14:textId="77777777" w:rsidTr="00395989">
        <w:trPr>
          <w:trHeight w:val="292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1484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Death history of children born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CDA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D80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A77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6F5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917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B55AA" w:rsidRPr="00A747F5" w14:paraId="65E9D98A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079D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Had no death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DE22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12D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6.0</w:t>
            </w:r>
          </w:p>
        </w:tc>
        <w:tc>
          <w:tcPr>
            <w:tcW w:w="87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59F6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91C9E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5.9</w:t>
            </w:r>
          </w:p>
        </w:tc>
        <w:tc>
          <w:tcPr>
            <w:tcW w:w="4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A29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</w:tr>
      <w:tr w:rsidR="000B55AA" w:rsidRPr="00A747F5" w14:paraId="6DC7AEAB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7D0A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222222"/>
              </w:rPr>
            </w:pPr>
            <w:r w:rsidRPr="00A747F5">
              <w:rPr>
                <w:rFonts w:ascii="Times New Roman" w:eastAsia="Times New Roman" w:hAnsi="Times New Roman" w:cs="Times New Roman"/>
                <w:color w:val="222222"/>
              </w:rPr>
              <w:t>Had at least one death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8D6C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46A96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3.4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AB3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B76E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BF7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</w:tr>
      <w:tr w:rsidR="000B55AA" w:rsidRPr="00A747F5" w14:paraId="464CFB3B" w14:textId="77777777" w:rsidTr="00395989">
        <w:trPr>
          <w:trHeight w:val="292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BFFF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th order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6671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B77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50B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49B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4919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B55AA" w:rsidRPr="00A747F5" w14:paraId="6E720692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D44A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First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C3C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235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7.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2C99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D6AD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96AC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64.5</w:t>
            </w:r>
          </w:p>
        </w:tc>
      </w:tr>
      <w:tr w:rsidR="000B55AA" w:rsidRPr="00A747F5" w14:paraId="596BD389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F0D3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D83C6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3AD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  <w:tc>
          <w:tcPr>
            <w:tcW w:w="87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2F61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C72C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4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34A1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5.3</w:t>
            </w:r>
          </w:p>
        </w:tc>
      </w:tr>
      <w:tr w:rsidR="000B55AA" w:rsidRPr="00A747F5" w14:paraId="5E94115E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20D0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Third or higher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A9093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9160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5.0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782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0D63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E83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</w:tr>
      <w:tr w:rsidR="000B55AA" w:rsidRPr="00A747F5" w14:paraId="5D602B2A" w14:textId="77777777" w:rsidTr="00395989">
        <w:trPr>
          <w:trHeight w:val="292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345D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of index child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BF3C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268D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F38D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134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822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B55AA" w:rsidRPr="00A747F5" w14:paraId="096A3D9C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C392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FA5A9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144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5.6</w:t>
            </w:r>
          </w:p>
        </w:tc>
        <w:tc>
          <w:tcPr>
            <w:tcW w:w="87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66A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8928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  <w:tc>
          <w:tcPr>
            <w:tcW w:w="4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07CE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</w:tr>
      <w:tr w:rsidR="000B55AA" w:rsidRPr="00A747F5" w14:paraId="361746B3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3FFF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5E79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1558E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6.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050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7CB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8.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67B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1.7</w:t>
            </w:r>
          </w:p>
        </w:tc>
      </w:tr>
      <w:tr w:rsidR="000B55AA" w:rsidRPr="00A747F5" w14:paraId="6D95CE3D" w14:textId="77777777" w:rsidTr="00395989">
        <w:trPr>
          <w:trHeight w:val="292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007E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ce of residence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C14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BDE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33D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5D1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94E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B55AA" w:rsidRPr="00A747F5" w14:paraId="3D2AB018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F678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1A43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267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  <w:tc>
          <w:tcPr>
            <w:tcW w:w="87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E6C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1.9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B0B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0.5</w:t>
            </w:r>
          </w:p>
        </w:tc>
        <w:tc>
          <w:tcPr>
            <w:tcW w:w="48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2935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9.5</w:t>
            </w:r>
          </w:p>
        </w:tc>
      </w:tr>
      <w:tr w:rsidR="000B55AA" w:rsidRPr="00A747F5" w14:paraId="6EC8075F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5A64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287B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D6C12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BA4C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4.6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9B3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BA96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67.7</w:t>
            </w:r>
          </w:p>
        </w:tc>
      </w:tr>
      <w:tr w:rsidR="000B55AA" w:rsidRPr="00A747F5" w14:paraId="7E51735F" w14:textId="77777777" w:rsidTr="00395989">
        <w:trPr>
          <w:trHeight w:val="292"/>
        </w:trPr>
        <w:tc>
          <w:tcPr>
            <w:tcW w:w="18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C386" w14:textId="77777777" w:rsidR="000B55AA" w:rsidRPr="00A747F5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ministrative division</w:t>
            </w:r>
          </w:p>
        </w:tc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907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2C8D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F8B6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2FA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720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0B55AA" w:rsidRPr="00A747F5" w14:paraId="676E792E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F4E2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2ED6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8C14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4.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A7E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B53E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E176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62.4</w:t>
            </w:r>
          </w:p>
        </w:tc>
      </w:tr>
      <w:tr w:rsidR="000B55AA" w:rsidRPr="00A747F5" w14:paraId="1D859EF1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C9BB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47F5">
              <w:rPr>
                <w:rFonts w:ascii="Times New Roman" w:eastAsia="Times New Roman" w:hAnsi="Times New Roman" w:cs="Times New Roman"/>
                <w:color w:val="000000"/>
              </w:rPr>
              <w:t>Barishal</w:t>
            </w:r>
            <w:proofErr w:type="spellEnd"/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D39D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0F3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1.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A173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84E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80BD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</w:tr>
      <w:tr w:rsidR="000B55AA" w:rsidRPr="00A747F5" w14:paraId="3759E11A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3395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47F5">
              <w:rPr>
                <w:rFonts w:ascii="Times New Roman" w:eastAsia="Times New Roman" w:hAnsi="Times New Roman" w:cs="Times New Roman"/>
                <w:color w:val="000000"/>
              </w:rPr>
              <w:t>Chattogram</w:t>
            </w:r>
            <w:proofErr w:type="spellEnd"/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9F29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E56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5D7D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394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6EAE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1.3</w:t>
            </w:r>
          </w:p>
        </w:tc>
      </w:tr>
      <w:tr w:rsidR="000B55AA" w:rsidRPr="00A747F5" w14:paraId="1D494079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7EC3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Khulna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A9ED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AD96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5.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07B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7.4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E87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407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71.5</w:t>
            </w:r>
          </w:p>
        </w:tc>
      </w:tr>
      <w:tr w:rsidR="000B55AA" w:rsidRPr="00A747F5" w14:paraId="258188ED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3102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Mymensingh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E56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8BC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6.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A963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0F1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66.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7E5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</w:tr>
      <w:tr w:rsidR="000B55AA" w:rsidRPr="00A747F5" w14:paraId="31EAF080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C436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747F5">
              <w:rPr>
                <w:rFonts w:ascii="Times New Roman" w:eastAsia="Times New Roman" w:hAnsi="Times New Roman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3CD6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A2E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7.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447F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880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C18B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7.2</w:t>
            </w:r>
          </w:p>
        </w:tc>
      </w:tr>
      <w:tr w:rsidR="000B55AA" w:rsidRPr="00A747F5" w14:paraId="46516F52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33C5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Rangpur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DB2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C8D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30EE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FD37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1040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9.6</w:t>
            </w:r>
          </w:p>
        </w:tc>
      </w:tr>
      <w:tr w:rsidR="000B55AA" w:rsidRPr="00A747F5" w14:paraId="54F862D9" w14:textId="77777777" w:rsidTr="00395989">
        <w:trPr>
          <w:trHeight w:val="292"/>
        </w:trPr>
        <w:tc>
          <w:tcPr>
            <w:tcW w:w="18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713C" w14:textId="77777777" w:rsidR="000B55AA" w:rsidRPr="00A747F5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Sylhet</w:t>
            </w:r>
          </w:p>
        </w:tc>
        <w:tc>
          <w:tcPr>
            <w:tcW w:w="8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CD979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FC628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C626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B5C93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59.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32CA" w14:textId="77777777" w:rsidR="000B55AA" w:rsidRPr="00A747F5" w:rsidRDefault="000B55AA" w:rsidP="00395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747F5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</w:tr>
    </w:tbl>
    <w:p w14:paraId="57F4F526" w14:textId="6CBD903E" w:rsidR="000B55AA" w:rsidRPr="00313841" w:rsidRDefault="00313841" w:rsidP="000B55AA">
      <w:pPr>
        <w:rPr>
          <w:rFonts w:ascii="Times New Roman" w:hAnsi="Times New Roman" w:cs="Times New Roman"/>
        </w:rPr>
      </w:pPr>
      <w:r w:rsidRPr="00313841">
        <w:rPr>
          <w:rFonts w:ascii="Times New Roman" w:hAnsi="Times New Roman" w:cs="Times New Roman"/>
        </w:rPr>
        <w:t>Note: IDS, Institutional delivery services</w:t>
      </w:r>
    </w:p>
    <w:p w14:paraId="6B6D963B" w14:textId="77777777" w:rsidR="000B55AA" w:rsidRDefault="000B55AA" w:rsidP="000B55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29570F" w14:textId="5DD6DF89" w:rsidR="000B55AA" w:rsidRDefault="000B55AA" w:rsidP="000B55A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Pr="00432E22">
        <w:rPr>
          <w:rFonts w:ascii="Times New Roman" w:hAnsi="Times New Roman" w:cs="Times New Roman"/>
          <w:b/>
        </w:rPr>
        <w:t xml:space="preserve">able </w:t>
      </w:r>
      <w:r w:rsidR="00B2496D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.4</w:t>
      </w:r>
      <w:r w:rsidRPr="00432E22">
        <w:rPr>
          <w:rFonts w:ascii="Times New Roman" w:hAnsi="Times New Roman" w:cs="Times New Roman"/>
          <w:b/>
        </w:rPr>
        <w:t xml:space="preserve"> </w:t>
      </w:r>
      <w:r w:rsidRPr="002306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ssociation of household head’s education with </w:t>
      </w:r>
      <w:r w:rsidR="005941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t least four </w:t>
      </w:r>
      <w:r w:rsidRPr="002306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C uptake: Results from mixed-effect multivariable logistic regression</w:t>
      </w:r>
    </w:p>
    <w:tbl>
      <w:tblPr>
        <w:tblW w:w="55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290"/>
        <w:gridCol w:w="1290"/>
        <w:gridCol w:w="1290"/>
        <w:gridCol w:w="1290"/>
        <w:gridCol w:w="1290"/>
        <w:gridCol w:w="1292"/>
      </w:tblGrid>
      <w:tr w:rsidR="001B2754" w:rsidRPr="006A7BE8" w14:paraId="45D5F229" w14:textId="77777777" w:rsidTr="00E96285">
        <w:trPr>
          <w:trHeight w:val="492"/>
          <w:tblHeader/>
        </w:trPr>
        <w:tc>
          <w:tcPr>
            <w:tcW w:w="1290" w:type="pct"/>
            <w:vMerge w:val="restart"/>
            <w:shd w:val="clear" w:color="auto" w:fill="BDD6EE" w:themeFill="accent5" w:themeFillTint="66"/>
            <w:noWrap/>
            <w:vAlign w:val="center"/>
            <w:hideMark/>
          </w:tcPr>
          <w:p w14:paraId="34756609" w14:textId="77777777" w:rsidR="001B2754" w:rsidRPr="001B2754" w:rsidRDefault="001B2754" w:rsidP="00561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27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actors</w:t>
            </w:r>
          </w:p>
        </w:tc>
        <w:tc>
          <w:tcPr>
            <w:tcW w:w="1236" w:type="pct"/>
            <w:gridSpan w:val="2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16D8417C" w14:textId="77777777" w:rsidR="001B2754" w:rsidRPr="001B2754" w:rsidRDefault="001B2754" w:rsidP="00561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27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Hs’ education</w:t>
            </w:r>
          </w:p>
        </w:tc>
        <w:tc>
          <w:tcPr>
            <w:tcW w:w="1236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01550034" w14:textId="77777777" w:rsidR="001B2754" w:rsidRPr="001B2754" w:rsidRDefault="001B2754" w:rsidP="00561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27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Hs’ education + confounders</w:t>
            </w:r>
          </w:p>
        </w:tc>
        <w:tc>
          <w:tcPr>
            <w:tcW w:w="12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4F56950" w14:textId="77777777" w:rsidR="001B2754" w:rsidRPr="001B2754" w:rsidRDefault="001B2754" w:rsidP="00561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27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Hs’ education + confounders +</w:t>
            </w:r>
            <w:r w:rsidRPr="001B27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br/>
              <w:t>covariates</w:t>
            </w:r>
          </w:p>
        </w:tc>
      </w:tr>
      <w:tr w:rsidR="001B2754" w:rsidRPr="006A7BE8" w14:paraId="76795443" w14:textId="77777777" w:rsidTr="00E96285">
        <w:trPr>
          <w:trHeight w:val="230"/>
          <w:tblHeader/>
        </w:trPr>
        <w:tc>
          <w:tcPr>
            <w:tcW w:w="1290" w:type="pct"/>
            <w:vMerge/>
            <w:tcBorders>
              <w:bottom w:val="nil"/>
            </w:tcBorders>
            <w:shd w:val="clear" w:color="auto" w:fill="BDD6EE" w:themeFill="accent5" w:themeFillTint="66"/>
            <w:noWrap/>
            <w:vAlign w:val="center"/>
          </w:tcPr>
          <w:p w14:paraId="1C215692" w14:textId="27A0B83C" w:rsidR="001B2754" w:rsidRPr="006A7BE8" w:rsidRDefault="001B2754" w:rsidP="00561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nil"/>
              <w:right w:val="nil"/>
            </w:tcBorders>
            <w:shd w:val="clear" w:color="auto" w:fill="BDD6EE" w:themeFill="accent5" w:themeFillTint="66"/>
            <w:vAlign w:val="center"/>
            <w:hideMark/>
          </w:tcPr>
          <w:p w14:paraId="4602F309" w14:textId="05F45589" w:rsidR="001B2754" w:rsidRPr="006A7BE8" w:rsidRDefault="00C45E4C" w:rsidP="00561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</w:t>
            </w:r>
            <w:r w:rsidR="001B2754"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A326B7F" w14:textId="77777777" w:rsidR="001B2754" w:rsidRPr="006A7BE8" w:rsidRDefault="001B2754" w:rsidP="00561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DD6EE" w:themeFill="accent5" w:themeFillTint="66"/>
            <w:vAlign w:val="center"/>
            <w:hideMark/>
          </w:tcPr>
          <w:p w14:paraId="7B52CF0F" w14:textId="77777777" w:rsidR="001B2754" w:rsidRPr="006A7BE8" w:rsidRDefault="001B2754" w:rsidP="00561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R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2DE7041" w14:textId="77777777" w:rsidR="001B2754" w:rsidRPr="006A7BE8" w:rsidRDefault="001B2754" w:rsidP="00561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DD6EE" w:themeFill="accent5" w:themeFillTint="66"/>
            <w:vAlign w:val="center"/>
            <w:hideMark/>
          </w:tcPr>
          <w:p w14:paraId="1A85468E" w14:textId="77777777" w:rsidR="001B2754" w:rsidRPr="006A7BE8" w:rsidRDefault="001B2754" w:rsidP="00561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R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5F0805E" w14:textId="77777777" w:rsidR="001B2754" w:rsidRPr="006A7BE8" w:rsidRDefault="001B2754" w:rsidP="00561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1B2754" w:rsidRPr="006A7BE8" w14:paraId="0E4001BD" w14:textId="77777777" w:rsidTr="00E96285">
        <w:trPr>
          <w:trHeight w:val="230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FB8B3" w14:textId="77777777" w:rsidR="001B2754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 of household</w:t>
            </w:r>
          </w:p>
          <w:p w14:paraId="728A81A3" w14:textId="1C3D8C36" w:rsidR="001B2754" w:rsidRPr="006A7BE8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d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9C3BBB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AC55F7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6AC72F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6849FE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EB48AD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4FDF8D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B2754" w:rsidRPr="006A7BE8" w14:paraId="45E4D98B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7E6F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Above secondary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37FA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2884" w14:textId="396AB48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40B8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BAEB" w14:textId="4D9D9D7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AEAC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EC82" w14:textId="32AF2EC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7A51CA76" w14:textId="77777777" w:rsidTr="00E96285">
        <w:trPr>
          <w:trHeight w:val="293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8AAD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0AB5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7EF8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30,0.56]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D94B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ECFD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51,0.97]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581D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1ED7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53,1.03]</w:t>
            </w:r>
          </w:p>
        </w:tc>
      </w:tr>
      <w:tr w:rsidR="001B2754" w:rsidRPr="006A7BE8" w14:paraId="3CBDC47E" w14:textId="77777777" w:rsidTr="00E96285">
        <w:trPr>
          <w:trHeight w:val="293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FF17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D053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D81F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16,0.31]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DA2D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E40A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39,0.79]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187F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70D7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42,0.87]</w:t>
            </w:r>
          </w:p>
        </w:tc>
      </w:tr>
      <w:tr w:rsidR="001B2754" w:rsidRPr="006A7BE8" w14:paraId="347E72BF" w14:textId="77777777" w:rsidTr="00E96285">
        <w:trPr>
          <w:trHeight w:val="293"/>
        </w:trPr>
        <w:tc>
          <w:tcPr>
            <w:tcW w:w="1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EE30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No or pre-primary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98E2A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BC38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13,0.26]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49DD0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1CDD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36,0.77]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B1E21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BBA5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38,0.86]</w:t>
            </w:r>
          </w:p>
        </w:tc>
      </w:tr>
      <w:tr w:rsidR="001B2754" w:rsidRPr="006A7BE8" w14:paraId="4A39EE60" w14:textId="77777777" w:rsidTr="00E96285">
        <w:trPr>
          <w:trHeight w:val="246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E000" w14:textId="77777777" w:rsidR="001B2754" w:rsidRPr="006A7BE8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of household head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5F4E" w14:textId="05A18F5D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FE31" w14:textId="22058FD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62E2" w14:textId="4A6B252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6412" w14:textId="0B7C6BE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FCEE" w14:textId="3F439179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E9A3" w14:textId="1E3096A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31C1DCF6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C2C0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0C7B" w14:textId="4910CB14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7E29" w14:textId="244B978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BC91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E010" w14:textId="0300168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BA67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CD2C" w14:textId="356C99F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6C5A6A86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AA3F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E2DC5" w14:textId="225ACA8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B435" w14:textId="1017B5C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46B3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F4A7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70,1.93]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E8A47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96F1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70,2.08]</w:t>
            </w:r>
          </w:p>
        </w:tc>
      </w:tr>
      <w:tr w:rsidR="001B2754" w:rsidRPr="006A7BE8" w14:paraId="21D9E27F" w14:textId="77777777" w:rsidTr="00E96285">
        <w:trPr>
          <w:trHeight w:val="246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81C0" w14:textId="77777777" w:rsidR="001B2754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ligion of household </w:t>
            </w:r>
          </w:p>
          <w:p w14:paraId="453F9251" w14:textId="77777777" w:rsidR="001B2754" w:rsidRPr="006A7BE8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d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1906" w14:textId="78A5FB0B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CEB9" w14:textId="129CCE1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7D5A" w14:textId="249AC37D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BFFC" w14:textId="604A4D4D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FBAB" w14:textId="1D847A56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8FCA" w14:textId="7E55F64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13100C9B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D8C3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Islam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82AA" w14:textId="42D5F51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74B8" w14:textId="2528FBA1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A330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5B4E" w14:textId="304A1BC4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8458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08F9" w14:textId="26180499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52BA7DCA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491C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96DC" w14:textId="0275259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27AC" w14:textId="6330F58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FE2B4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D88E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87,1.81]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865CD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3560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76,1.60]</w:t>
            </w:r>
          </w:p>
        </w:tc>
      </w:tr>
      <w:tr w:rsidR="001B2754" w:rsidRPr="006A7BE8" w14:paraId="33A88C34" w14:textId="77777777" w:rsidTr="00E96285">
        <w:trPr>
          <w:trHeight w:val="246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8706" w14:textId="77777777" w:rsidR="001B2754" w:rsidRPr="006A7BE8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alth status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C673" w14:textId="6848927D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F860" w14:textId="4328B0B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6977" w14:textId="0B0FEDCB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FE55" w14:textId="7D2236A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BF58" w14:textId="24975719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8337" w14:textId="5CF516F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093EDEA4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7BB5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C044" w14:textId="41802854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F807" w14:textId="6C97E35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D9D2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0663" w14:textId="19FAB0F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C72D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E091" w14:textId="4162EA16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10DFCE7A" w14:textId="77777777" w:rsidTr="00E96285">
        <w:trPr>
          <w:trHeight w:val="293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E363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3471" w14:textId="0ABB3459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A6F9" w14:textId="4AD3F274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62B8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F287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1.17,1.93]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FC0A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BAB0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1.03,1.71]</w:t>
            </w:r>
          </w:p>
        </w:tc>
      </w:tr>
      <w:tr w:rsidR="001B2754" w:rsidRPr="006A7BE8" w14:paraId="05652806" w14:textId="77777777" w:rsidTr="00E96285">
        <w:trPr>
          <w:trHeight w:val="293"/>
        </w:trPr>
        <w:tc>
          <w:tcPr>
            <w:tcW w:w="1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DE4E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ich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D5B2F" w14:textId="400927D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F5DD" w14:textId="3A4ABC9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7E651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92C1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2.61,4.25]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9F471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767C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2.19,3.81]</w:t>
            </w:r>
          </w:p>
        </w:tc>
      </w:tr>
      <w:tr w:rsidR="001B2754" w:rsidRPr="006A7BE8" w14:paraId="108779D4" w14:textId="77777777" w:rsidTr="00E96285">
        <w:trPr>
          <w:trHeight w:val="246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31C5" w14:textId="77777777" w:rsidR="001B2754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omen's educational </w:t>
            </w:r>
          </w:p>
          <w:p w14:paraId="392AFFE6" w14:textId="77777777" w:rsidR="001B2754" w:rsidRPr="006A7BE8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us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F046" w14:textId="6033053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7F79" w14:textId="205BE69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4131" w14:textId="00A955D8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AE6C" w14:textId="7B4EFB09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32DD" w14:textId="2001719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0E1F" w14:textId="7270AE9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792604A2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8731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No or primary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4016" w14:textId="67E78C4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6B4E" w14:textId="38FE936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449C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F422" w14:textId="196ACFE9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8B07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5ABF" w14:textId="31B6D52B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58E15A2C" w14:textId="77777777" w:rsidTr="00E96285">
        <w:trPr>
          <w:trHeight w:val="293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C458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49CC" w14:textId="4E1C9CF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EB2E" w14:textId="3ABDF74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15E8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4917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1.38,2.28]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A8BC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02AC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1.27,2.16]</w:t>
            </w:r>
          </w:p>
        </w:tc>
      </w:tr>
      <w:tr w:rsidR="001B2754" w:rsidRPr="006A7BE8" w14:paraId="3E681F3B" w14:textId="77777777" w:rsidTr="00E96285">
        <w:trPr>
          <w:trHeight w:val="293"/>
        </w:trPr>
        <w:tc>
          <w:tcPr>
            <w:tcW w:w="1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3415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Above secondary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3EB43" w14:textId="24C57428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36D0" w14:textId="4605EFE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4C2BA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021C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2.14,4.45]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A9EB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4341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1.72,3.88]</w:t>
            </w:r>
          </w:p>
        </w:tc>
      </w:tr>
      <w:tr w:rsidR="001B2754" w:rsidRPr="006A7BE8" w14:paraId="5B49539C" w14:textId="77777777" w:rsidTr="00E96285">
        <w:trPr>
          <w:trHeight w:val="246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F5C6" w14:textId="77777777" w:rsidR="001B2754" w:rsidRPr="006A7BE8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ce of residence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7084" w14:textId="6CD26FA6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4BA5" w14:textId="60122C9D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F506" w14:textId="34465FD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B93A" w14:textId="0AD8C9E1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BBF1" w14:textId="39C56460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C62C" w14:textId="64A8941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1A3EBF14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6868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245E" w14:textId="3245E85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E1AC" w14:textId="3EEEE4A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4DD1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0598" w14:textId="6DC6204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7AAD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0C3F" w14:textId="64D1F0B4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4784D182" w14:textId="77777777" w:rsidTr="00E96285">
        <w:trPr>
          <w:trHeight w:val="293"/>
        </w:trPr>
        <w:tc>
          <w:tcPr>
            <w:tcW w:w="1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3535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73561" w14:textId="650C1536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9F49" w14:textId="1B96A11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66D37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AB92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1.26,2.06]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B0304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7769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1.24,2.06]</w:t>
            </w:r>
          </w:p>
        </w:tc>
      </w:tr>
      <w:tr w:rsidR="001B2754" w:rsidRPr="006A7BE8" w14:paraId="44E4970D" w14:textId="77777777" w:rsidTr="00E96285">
        <w:trPr>
          <w:trHeight w:val="246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4450" w14:textId="77777777" w:rsidR="001B2754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onship with</w:t>
            </w:r>
          </w:p>
          <w:p w14:paraId="675793F7" w14:textId="77777777" w:rsidR="001B2754" w:rsidRPr="006A7BE8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ehold head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61F1" w14:textId="7CADEAF4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3403" w14:textId="371B946B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52A6" w14:textId="3819976D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71EF" w14:textId="48D3002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D08B" w14:textId="61BA6E1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1B7E" w14:textId="481DC3C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081F3132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A53E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Spouse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F4FF" w14:textId="38ED040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9A53" w14:textId="77BFA294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4B20" w14:textId="0DCD108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F6E7" w14:textId="0EFF381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9B2B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6A49" w14:textId="7017EDF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5FDCC1BE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07FD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Daughter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431D" w14:textId="6112447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A984" w14:textId="14D8D08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2212" w14:textId="5CC3F82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BC59" w14:textId="65148DDE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5176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7FF5F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56,2.04]</w:t>
            </w:r>
          </w:p>
        </w:tc>
      </w:tr>
      <w:tr w:rsidR="001B2754" w:rsidRPr="006A7BE8" w14:paraId="732DCF61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74E2" w14:textId="13AF428A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ughter</w:t>
            </w:r>
            <w:r w:rsidRPr="006A7BE8">
              <w:rPr>
                <w:rFonts w:ascii="Times New Roman" w:eastAsia="Times New Roman" w:hAnsi="Times New Roman" w:cs="Times New Roman"/>
                <w:color w:val="000000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law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DA4A" w14:textId="60936E5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4112" w14:textId="12FCE0A4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1080" w14:textId="0A42AFAD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EAD9" w14:textId="3B5A26E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5356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9CF2D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57,1.63]</w:t>
            </w:r>
          </w:p>
        </w:tc>
      </w:tr>
      <w:tr w:rsidR="001B2754" w:rsidRPr="006A7BE8" w14:paraId="3F73D299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BADE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2AF97" w14:textId="0C929E4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FEA2" w14:textId="6FCF7630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7154" w14:textId="04F61291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939C" w14:textId="6F32F35B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E9752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001DA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45,1.51]</w:t>
            </w:r>
          </w:p>
        </w:tc>
      </w:tr>
      <w:tr w:rsidR="001B2754" w:rsidRPr="006A7BE8" w14:paraId="2E0399BC" w14:textId="77777777" w:rsidTr="00E96285">
        <w:trPr>
          <w:trHeight w:val="246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1F95" w14:textId="77777777" w:rsidR="001B2754" w:rsidRPr="006A7BE8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of household head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7577" w14:textId="10AECA1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2402" w14:textId="1C8CB5A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2908" w14:textId="5D213F20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FC9C" w14:textId="5F7F93B4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CB4F" w14:textId="3C523B81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58FC" w14:textId="39C198E8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630FFEB2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8122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&lt;30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EC42" w14:textId="5313DC5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AA4C" w14:textId="3BF8CA3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E513" w14:textId="5271E32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DDF9" w14:textId="7623A308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6BA7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C979" w14:textId="50326AA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5B915CA8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E766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30-39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341B" w14:textId="3931A51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D9FC" w14:textId="40972DD6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5ADB" w14:textId="02C6335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7A3F" w14:textId="08ACB78D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91EF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56FDD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80,1.58]</w:t>
            </w:r>
          </w:p>
        </w:tc>
      </w:tr>
      <w:tr w:rsidR="001B2754" w:rsidRPr="006A7BE8" w14:paraId="2DDF2A85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7E08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40-49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F369" w14:textId="650A440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02C0" w14:textId="55E002DE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401D" w14:textId="0DDADCC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7380" w14:textId="2053DDB6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BC9C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B6E9D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74,1.71]</w:t>
            </w:r>
          </w:p>
        </w:tc>
      </w:tr>
      <w:tr w:rsidR="001B2754" w:rsidRPr="006A7BE8" w14:paraId="35D9FEFC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ED9B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50-59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4379" w14:textId="4C6D63C9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75F0" w14:textId="1B99F99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5120" w14:textId="7D094BC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29C4" w14:textId="68AD1264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28AF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18B4E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64,1.89]</w:t>
            </w:r>
          </w:p>
        </w:tc>
      </w:tr>
      <w:tr w:rsidR="001B2754" w:rsidRPr="006A7BE8" w14:paraId="76336D38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E69D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60+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6B914" w14:textId="52A7855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F5E8" w14:textId="7FB2E32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47D41" w14:textId="0CC0F768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F464" w14:textId="61E01916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D68A2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3F38D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62,2.14]</w:t>
            </w:r>
          </w:p>
        </w:tc>
      </w:tr>
      <w:tr w:rsidR="001B2754" w:rsidRPr="006A7BE8" w14:paraId="02BE491E" w14:textId="77777777" w:rsidTr="00E96285">
        <w:trPr>
          <w:trHeight w:val="246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E712" w14:textId="77777777" w:rsidR="001B2754" w:rsidRPr="006A7BE8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 exposure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5C68" w14:textId="6D2F45B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C478" w14:textId="49919C4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FC65" w14:textId="7225F95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8F7F" w14:textId="35DB1708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EF0D" w14:textId="310F702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9F7D" w14:textId="384DCD9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49CB2DCA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BB0B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8937" w14:textId="1BD45898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C2E5" w14:textId="3C57910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A2B5" w14:textId="066413F6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D997" w14:textId="485E8A5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358B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FE78" w14:textId="6DEE6B3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6FB4E376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8350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&lt;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613D" w14:textId="6E93487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3E72" w14:textId="234FB4E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7AB8" w14:textId="43DBDA4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E6D7" w14:textId="6450F5B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CC00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40C9D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59,1.47]</w:t>
            </w:r>
          </w:p>
        </w:tc>
      </w:tr>
      <w:tr w:rsidR="001B2754" w:rsidRPr="006A7BE8" w14:paraId="75EC7734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70C73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At least 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3E85" w14:textId="10F00C6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2446" w14:textId="6417D25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4E7F" w14:textId="00ECF2B4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3966" w14:textId="1D27A57B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E109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BEE29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93,1.84]</w:t>
            </w:r>
          </w:p>
        </w:tc>
      </w:tr>
      <w:tr w:rsidR="001B2754" w:rsidRPr="006A7BE8" w14:paraId="1FEADCE2" w14:textId="77777777" w:rsidTr="00E96285">
        <w:trPr>
          <w:trHeight w:val="293"/>
        </w:trPr>
        <w:tc>
          <w:tcPr>
            <w:tcW w:w="1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FDB4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Almost every day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2A6F2" w14:textId="15041B1B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99D5" w14:textId="59909B5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96D66" w14:textId="1BA4F1A0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C6E9" w14:textId="21D6572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99EDB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FF299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1.29,2.06]</w:t>
            </w:r>
          </w:p>
        </w:tc>
      </w:tr>
      <w:tr w:rsidR="001B2754" w:rsidRPr="006A7BE8" w14:paraId="4D0CA061" w14:textId="77777777" w:rsidTr="00E96285">
        <w:trPr>
          <w:trHeight w:val="246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82FA" w14:textId="77777777" w:rsidR="001B2754" w:rsidRPr="006A7BE8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ge at index childbirth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5F1F" w14:textId="36DA2658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3235" w14:textId="69FDDA21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DE2B" w14:textId="4AA60DDD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D2F7" w14:textId="5F6EA40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222D" w14:textId="3296E0EE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E705" w14:textId="613FDC2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6A93C033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82ED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&lt;18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A832" w14:textId="69ECDDBD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67CD" w14:textId="3F039040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CA96" w14:textId="06C1B30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AF49" w14:textId="4FFCF95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78B5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94E4" w14:textId="36F65F7D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5659BFD6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4868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8-22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9C7F" w14:textId="24BA12EE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5807" w14:textId="11750A1B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DE9C" w14:textId="521178E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D259" w14:textId="0357767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8BB4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65D65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68,1.56]</w:t>
            </w:r>
          </w:p>
        </w:tc>
      </w:tr>
      <w:tr w:rsidR="001B2754" w:rsidRPr="006A7BE8" w14:paraId="406B5A1A" w14:textId="77777777" w:rsidTr="00E96285">
        <w:trPr>
          <w:trHeight w:val="293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4DE8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23-27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9CF7" w14:textId="4D681FC0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87D8" w14:textId="2E96D9E6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5AAF" w14:textId="6C321B8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D706" w14:textId="5956F51D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C6F1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0C325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98,2.45]</w:t>
            </w:r>
          </w:p>
        </w:tc>
      </w:tr>
      <w:tr w:rsidR="001B2754" w:rsidRPr="006A7BE8" w14:paraId="5CC4AAE1" w14:textId="77777777" w:rsidTr="00E96285">
        <w:trPr>
          <w:trHeight w:val="293"/>
        </w:trPr>
        <w:tc>
          <w:tcPr>
            <w:tcW w:w="1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7FD1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28+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0761A" w14:textId="7806491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A2FA" w14:textId="242F560B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C415E" w14:textId="4704B78B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6009" w14:textId="1B021748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4E52D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8DA20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1.10,3.09]</w:t>
            </w:r>
          </w:p>
        </w:tc>
      </w:tr>
      <w:tr w:rsidR="001B2754" w:rsidRPr="006A7BE8" w14:paraId="6362723C" w14:textId="77777777" w:rsidTr="00E96285">
        <w:trPr>
          <w:trHeight w:val="246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775D" w14:textId="3EA8BAFF" w:rsidR="001B2754" w:rsidRPr="006A7BE8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ath history of children bor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006D" w14:textId="3A43D91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4709" w14:textId="57EBCFB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24C6" w14:textId="0C8DB96B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872F" w14:textId="340EE7FB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0C4F" w14:textId="3AE6652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24AB" w14:textId="33C40C6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125129AE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57E4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Had no death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9579" w14:textId="031D50F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4663" w14:textId="16B8FE3D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E828" w14:textId="51FE1518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161C" w14:textId="1B7C2DA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DFE7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6F71" w14:textId="05EF799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339ED99E" w14:textId="77777777" w:rsidTr="00E96285">
        <w:trPr>
          <w:trHeight w:val="293"/>
        </w:trPr>
        <w:tc>
          <w:tcPr>
            <w:tcW w:w="1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B3B4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Had at least one death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2E2C6" w14:textId="4F196D1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8C5D" w14:textId="1D7B5BF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F9BBC" w14:textId="208393DB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4DDE" w14:textId="72CC07D4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61DEF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71CF6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97,2.16]</w:t>
            </w:r>
          </w:p>
        </w:tc>
      </w:tr>
      <w:tr w:rsidR="001B2754" w:rsidRPr="006A7BE8" w14:paraId="56AC06D1" w14:textId="77777777" w:rsidTr="00E96285">
        <w:trPr>
          <w:trHeight w:val="246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ECB3" w14:textId="797469E2" w:rsidR="001B2754" w:rsidRPr="006A7BE8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th order of index child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4319" w14:textId="185556F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1F80" w14:textId="1CF5FA74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506F" w14:textId="2395FAE0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917B" w14:textId="4BC628D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0FC0" w14:textId="0C195BD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FA17" w14:textId="43E4B5C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05F0C0D3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5E30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First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1E3F" w14:textId="381F2E86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2351" w14:textId="1F48953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9865" w14:textId="3E91EE5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167B" w14:textId="7F72889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6AF1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5593" w14:textId="67EF70D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05701580" w14:textId="77777777" w:rsidTr="00E96285">
        <w:trPr>
          <w:trHeight w:val="293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0FA9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Second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71EE" w14:textId="67C88301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7F66" w14:textId="12569F39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15F2" w14:textId="202709B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86A3" w14:textId="14ACEB0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C4A7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5FF4E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52,0.91]</w:t>
            </w:r>
          </w:p>
        </w:tc>
      </w:tr>
      <w:tr w:rsidR="001B2754" w:rsidRPr="006A7BE8" w14:paraId="713B5164" w14:textId="77777777" w:rsidTr="00E96285">
        <w:trPr>
          <w:trHeight w:val="293"/>
        </w:trPr>
        <w:tc>
          <w:tcPr>
            <w:tcW w:w="1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91E3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Third or higher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88C1" w14:textId="48C05550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4567" w14:textId="1595B0A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C72D5" w14:textId="2AA6172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3D3C" w14:textId="40D25CD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FD0FB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11124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31,0.68]</w:t>
            </w:r>
          </w:p>
        </w:tc>
      </w:tr>
      <w:tr w:rsidR="001B2754" w:rsidRPr="006A7BE8" w14:paraId="10B526CA" w14:textId="77777777" w:rsidTr="00E96285">
        <w:trPr>
          <w:trHeight w:val="246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55D4" w14:textId="77777777" w:rsidR="001B2754" w:rsidRPr="006A7BE8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of index child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5A17" w14:textId="6140E771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0769" w14:textId="11FBC880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25EE" w14:textId="03477FF0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ECAF" w14:textId="6903DED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CB85" w14:textId="548806D1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6DE8" w14:textId="017A595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022FE6FF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CE21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8B0D" w14:textId="4DC146A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3B00" w14:textId="0AC0406D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6190" w14:textId="0C7446AE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C71A" w14:textId="63C833B6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F89B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02B6" w14:textId="1274B74B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1B38700C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872D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78837" w14:textId="22A87A7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7FAB" w14:textId="346FB06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B7F36" w14:textId="3BCF329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2E61" w14:textId="16D49629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C316D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11BE9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80,1.17]</w:t>
            </w:r>
          </w:p>
        </w:tc>
      </w:tr>
      <w:tr w:rsidR="001B2754" w:rsidRPr="006A7BE8" w14:paraId="0F878F0A" w14:textId="77777777" w:rsidTr="00E96285">
        <w:trPr>
          <w:trHeight w:val="246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2AE3" w14:textId="77777777" w:rsidR="001B2754" w:rsidRPr="006A7BE8" w:rsidRDefault="001B2754" w:rsidP="001B2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ministrative divisio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3EF3" w14:textId="74916B6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CD1D" w14:textId="09D307D9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AD66" w14:textId="7FE0BBD0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F00F" w14:textId="6B920C4D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264C" w14:textId="5CEEDBF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09F2" w14:textId="527A2FA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47457611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2B80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C889" w14:textId="34841DF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ECFC" w14:textId="4B7DB0CB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68BF" w14:textId="2FF43A7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5920" w14:textId="477364C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16A4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485A" w14:textId="30ED408B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2754" w:rsidRPr="006A7BE8" w14:paraId="2BA6AFAE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4E0E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Barisal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4DCD" w14:textId="18D1D4B6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555D" w14:textId="44DA1725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AADA" w14:textId="7DB6B5C9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446A" w14:textId="6568EDE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5A78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57DC4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82,1.53]</w:t>
            </w:r>
          </w:p>
        </w:tc>
      </w:tr>
      <w:tr w:rsidR="001B2754" w:rsidRPr="006A7BE8" w14:paraId="427E0178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7A35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7BE8">
              <w:rPr>
                <w:rFonts w:ascii="Times New Roman" w:eastAsia="Times New Roman" w:hAnsi="Times New Roman" w:cs="Times New Roman"/>
                <w:color w:val="000000"/>
              </w:rPr>
              <w:t>Chattogram</w:t>
            </w:r>
            <w:proofErr w:type="spellEnd"/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0E7C" w14:textId="057CC4DE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6C9C" w14:textId="1E99205D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740A" w14:textId="737B4D99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7588" w14:textId="5C5CE12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AA57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68D77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74,1.40]</w:t>
            </w:r>
          </w:p>
        </w:tc>
      </w:tr>
      <w:tr w:rsidR="001B2754" w:rsidRPr="006A7BE8" w14:paraId="413B14F1" w14:textId="77777777" w:rsidTr="00E96285">
        <w:trPr>
          <w:trHeight w:val="293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4084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Khulna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05B0" w14:textId="7236E86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DC9F" w14:textId="3F7E1FE4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95A2" w14:textId="649A46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2178" w14:textId="0D8E3EDE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EC94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EF0DC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1.44,2.51]</w:t>
            </w:r>
          </w:p>
        </w:tc>
      </w:tr>
      <w:tr w:rsidR="001B2754" w:rsidRPr="006A7BE8" w14:paraId="1F63E13B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467B" w14:textId="385B8868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Mymensing</w:t>
            </w:r>
            <w:r w:rsidR="008609EF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A9DD" w14:textId="250E72E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3A36" w14:textId="365A36B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E291" w14:textId="3DF12866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89F3" w14:textId="67A7B3CF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0EBD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42BE0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51,1.30]</w:t>
            </w:r>
          </w:p>
        </w:tc>
      </w:tr>
      <w:tr w:rsidR="001B2754" w:rsidRPr="006A7BE8" w14:paraId="3C33959A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5864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EADD" w14:textId="27A9F57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07C4" w14:textId="3E3B04AA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97C2" w14:textId="792EC23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D81A" w14:textId="11DD139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2321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D7FFB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77,1.53]</w:t>
            </w:r>
          </w:p>
        </w:tc>
      </w:tr>
      <w:tr w:rsidR="001B2754" w:rsidRPr="006A7BE8" w14:paraId="7D20BC1F" w14:textId="77777777" w:rsidTr="00E96285">
        <w:trPr>
          <w:trHeight w:val="293"/>
        </w:trPr>
        <w:tc>
          <w:tcPr>
            <w:tcW w:w="1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117C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Rangpur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8209" w14:textId="69447106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71C1" w14:textId="01B0DAB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D4D3" w14:textId="78C412D2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8915" w14:textId="1512E8CC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A9B7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  <w:r w:rsidRPr="006A7BE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6CF6F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1.36,2.49]</w:t>
            </w:r>
          </w:p>
        </w:tc>
      </w:tr>
      <w:tr w:rsidR="001B2754" w:rsidRPr="006A7BE8" w14:paraId="6940ABEC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F98E" w14:textId="77777777" w:rsidR="001B2754" w:rsidRPr="006A7BE8" w:rsidRDefault="001B2754" w:rsidP="001B275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Sylhet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BA603" w14:textId="117990E3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8A71" w14:textId="7FB7FF78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80A96" w14:textId="50D0A8D6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E7CB" w14:textId="6FE9F886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B45A4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B77D4" w14:textId="77777777" w:rsidR="001B2754" w:rsidRPr="006A7BE8" w:rsidRDefault="001B2754" w:rsidP="00293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color w:val="000000"/>
              </w:rPr>
              <w:t>[0.69,1.68]</w:t>
            </w:r>
          </w:p>
        </w:tc>
      </w:tr>
      <w:tr w:rsidR="00F516F8" w:rsidRPr="006A7BE8" w14:paraId="162D431F" w14:textId="77777777" w:rsidTr="00E96285">
        <w:trPr>
          <w:trHeight w:val="246"/>
        </w:trPr>
        <w:tc>
          <w:tcPr>
            <w:tcW w:w="1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8E252" w14:textId="7ABBDA18" w:rsidR="00F516F8" w:rsidRPr="006A7BE8" w:rsidRDefault="00F516F8" w:rsidP="00F516F8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color w:val="000000"/>
              </w:rPr>
            </w:pPr>
            <w:r w:rsidRPr="006B06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a cluster correlation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F5023" w14:textId="13AAC262" w:rsidR="00F516F8" w:rsidRPr="006A7BE8" w:rsidRDefault="00F516F8" w:rsidP="00F5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  <w:r w:rsidRPr="006B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21B38" w14:textId="77777777" w:rsidR="00F516F8" w:rsidRPr="006A7BE8" w:rsidRDefault="00F516F8" w:rsidP="00F5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AF847" w14:textId="18EFE03A" w:rsidR="00F516F8" w:rsidRPr="006A7BE8" w:rsidRDefault="00F516F8" w:rsidP="00F5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  <w:r w:rsidRPr="006B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399D5" w14:textId="77777777" w:rsidR="00F516F8" w:rsidRPr="006A7BE8" w:rsidRDefault="00F516F8" w:rsidP="00F5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13248" w14:textId="137749E1" w:rsidR="00F516F8" w:rsidRPr="006A7BE8" w:rsidRDefault="009420FD" w:rsidP="00F5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0%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2CCF2" w14:textId="77777777" w:rsidR="00F516F8" w:rsidRPr="006A7BE8" w:rsidRDefault="00F516F8" w:rsidP="00F5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16F8" w:rsidRPr="006A7BE8" w14:paraId="38345762" w14:textId="77777777" w:rsidTr="00E96285">
        <w:trPr>
          <w:trHeight w:val="246"/>
        </w:trPr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6781" w14:textId="77777777" w:rsidR="00F516F8" w:rsidRPr="006A7BE8" w:rsidRDefault="00F516F8" w:rsidP="00F51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color w:val="000000"/>
              </w:rPr>
              <w:t>Observations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FB9D9" w14:textId="77777777" w:rsidR="00F516F8" w:rsidRPr="006A7BE8" w:rsidRDefault="00F516F8" w:rsidP="00F5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color w:val="000000"/>
              </w:rPr>
              <w:t>8943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8894" w14:textId="77777777" w:rsidR="00F516F8" w:rsidRPr="006A7BE8" w:rsidRDefault="00F516F8" w:rsidP="00F5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9924B" w14:textId="77777777" w:rsidR="00F516F8" w:rsidRPr="006A7BE8" w:rsidRDefault="00F516F8" w:rsidP="00F5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color w:val="000000"/>
              </w:rPr>
              <w:t>8943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4341" w14:textId="77777777" w:rsidR="00F516F8" w:rsidRPr="006A7BE8" w:rsidRDefault="00F516F8" w:rsidP="00F5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6DFC5" w14:textId="77777777" w:rsidR="00F516F8" w:rsidRPr="006A7BE8" w:rsidRDefault="00F516F8" w:rsidP="00F5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color w:val="000000"/>
              </w:rPr>
              <w:t>8943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432A" w14:textId="77777777" w:rsidR="00F516F8" w:rsidRPr="006A7BE8" w:rsidRDefault="00F516F8" w:rsidP="00F51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</w:tr>
    </w:tbl>
    <w:p w14:paraId="3B10DE1D" w14:textId="5C7DD403" w:rsidR="00561585" w:rsidRDefault="00E96285" w:rsidP="000B55AA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455F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* p-value &lt; 0.10, ** p-value &lt; 0.05, *** p-value &lt; 0.01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OR: Unadjusted odds ratio, </w:t>
      </w:r>
      <w:r w:rsidRPr="00455F73">
        <w:rPr>
          <w:rFonts w:ascii="Times New Roman" w:hAnsi="Times New Roman" w:cs="Times New Roman"/>
          <w:color w:val="000000" w:themeColor="text1"/>
          <w:sz w:val="24"/>
          <w:szCs w:val="24"/>
        </w:rPr>
        <w:t>AOR: Adjusted odds ratio, CI: Confidence interval</w:t>
      </w:r>
    </w:p>
    <w:p w14:paraId="73AE4F43" w14:textId="77777777" w:rsidR="0008104F" w:rsidRDefault="0008104F" w:rsidP="000B55AA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6F035625" w14:textId="0123A08D" w:rsidR="0008104F" w:rsidRDefault="0008104F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br w:type="page"/>
      </w:r>
    </w:p>
    <w:p w14:paraId="7B630DC6" w14:textId="77777777" w:rsidR="00C45E4C" w:rsidRDefault="0008104F" w:rsidP="000B55A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Pr="00432E22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A.5</w:t>
      </w:r>
      <w:r w:rsidRPr="00432E22">
        <w:rPr>
          <w:rFonts w:ascii="Times New Roman" w:hAnsi="Times New Roman" w:cs="Times New Roman"/>
          <w:b/>
        </w:rPr>
        <w:t xml:space="preserve"> </w:t>
      </w:r>
      <w:r w:rsidRPr="002306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ssociation of household head’s education with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 facility birth</w:t>
      </w:r>
      <w:r w:rsidRPr="002306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Results from mixed-effect multivariable logistic regression</w:t>
      </w:r>
    </w:p>
    <w:tbl>
      <w:tblPr>
        <w:tblW w:w="54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6"/>
        <w:gridCol w:w="1260"/>
        <w:gridCol w:w="1261"/>
        <w:gridCol w:w="1259"/>
        <w:gridCol w:w="1261"/>
        <w:gridCol w:w="1259"/>
        <w:gridCol w:w="1259"/>
      </w:tblGrid>
      <w:tr w:rsidR="00CC7984" w:rsidRPr="00A85DFB" w14:paraId="07164DE5" w14:textId="77777777" w:rsidTr="00694842">
        <w:trPr>
          <w:trHeight w:val="690"/>
          <w:tblHeader/>
        </w:trPr>
        <w:tc>
          <w:tcPr>
            <w:tcW w:w="1314" w:type="pct"/>
            <w:vMerge w:val="restart"/>
            <w:shd w:val="clear" w:color="auto" w:fill="BDD6EE" w:themeFill="accent5" w:themeFillTint="66"/>
            <w:noWrap/>
            <w:vAlign w:val="center"/>
            <w:hideMark/>
          </w:tcPr>
          <w:p w14:paraId="22146223" w14:textId="6304553E" w:rsidR="00CC7984" w:rsidRPr="00A85DFB" w:rsidRDefault="00CC7984" w:rsidP="00CC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27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actors</w:t>
            </w:r>
          </w:p>
        </w:tc>
        <w:tc>
          <w:tcPr>
            <w:tcW w:w="1229" w:type="pct"/>
            <w:gridSpan w:val="2"/>
            <w:shd w:val="clear" w:color="auto" w:fill="BDD6EE" w:themeFill="accent5" w:themeFillTint="66"/>
            <w:noWrap/>
            <w:vAlign w:val="center"/>
            <w:hideMark/>
          </w:tcPr>
          <w:p w14:paraId="0305A047" w14:textId="1CAD5886" w:rsidR="00CC7984" w:rsidRPr="00A85DFB" w:rsidRDefault="00CC7984" w:rsidP="00CC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27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Hs’ education</w:t>
            </w:r>
          </w:p>
        </w:tc>
        <w:tc>
          <w:tcPr>
            <w:tcW w:w="1229" w:type="pct"/>
            <w:gridSpan w:val="2"/>
            <w:shd w:val="clear" w:color="auto" w:fill="BDD6EE" w:themeFill="accent5" w:themeFillTint="66"/>
            <w:noWrap/>
            <w:vAlign w:val="center"/>
            <w:hideMark/>
          </w:tcPr>
          <w:p w14:paraId="09E262D1" w14:textId="78F45941" w:rsidR="00CC7984" w:rsidRPr="00A85DFB" w:rsidRDefault="00CC7984" w:rsidP="00CC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27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Hs’ education + confounders</w:t>
            </w:r>
          </w:p>
        </w:tc>
        <w:tc>
          <w:tcPr>
            <w:tcW w:w="1228" w:type="pct"/>
            <w:gridSpan w:val="2"/>
            <w:shd w:val="clear" w:color="auto" w:fill="BDD6EE" w:themeFill="accent5" w:themeFillTint="66"/>
            <w:vAlign w:val="center"/>
            <w:hideMark/>
          </w:tcPr>
          <w:p w14:paraId="4CF5A70C" w14:textId="14374E44" w:rsidR="00CC7984" w:rsidRPr="00A85DFB" w:rsidRDefault="00CC7984" w:rsidP="00CC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B27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Hs’ education + confounders +</w:t>
            </w:r>
            <w:r w:rsidRPr="001B27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br/>
              <w:t>covariates</w:t>
            </w:r>
          </w:p>
        </w:tc>
      </w:tr>
      <w:tr w:rsidR="00CC7984" w:rsidRPr="00A85DFB" w14:paraId="2F2FFB1A" w14:textId="77777777" w:rsidTr="00694842">
        <w:trPr>
          <w:trHeight w:val="290"/>
          <w:tblHeader/>
        </w:trPr>
        <w:tc>
          <w:tcPr>
            <w:tcW w:w="1314" w:type="pct"/>
            <w:vMerge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7DB70CE0" w14:textId="2E4D6695" w:rsidR="00CC7984" w:rsidRPr="00A85DFB" w:rsidRDefault="00CC7984" w:rsidP="00CC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7275E089" w14:textId="3FA0587A" w:rsidR="00CC7984" w:rsidRPr="00A85DFB" w:rsidRDefault="00CC7984" w:rsidP="00CC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</w:t>
            </w: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2F33EF04" w14:textId="1100D771" w:rsidR="00CC7984" w:rsidRPr="00A85DFB" w:rsidRDefault="00CC7984" w:rsidP="00CC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7665410B" w14:textId="3E4BBF15" w:rsidR="00CC7984" w:rsidRPr="00A85DFB" w:rsidRDefault="00CC7984" w:rsidP="00CC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R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257D45F9" w14:textId="77777777" w:rsidR="00CC7984" w:rsidRPr="00A85DFB" w:rsidRDefault="00CC7984" w:rsidP="00CC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85D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51F2286A" w14:textId="2415429E" w:rsidR="00CC7984" w:rsidRPr="00A85DFB" w:rsidRDefault="00553797" w:rsidP="00CC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bookmarkStart w:id="0" w:name="_GoBack"/>
            <w:bookmarkEnd w:id="0"/>
            <w:r w:rsidR="00CC7984"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520544DF" w14:textId="02982B7D" w:rsidR="00CC7984" w:rsidRPr="00A85DFB" w:rsidRDefault="00CC7984" w:rsidP="00CC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6A7B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A85DFB" w:rsidRPr="002626F7" w14:paraId="717BE033" w14:textId="77777777" w:rsidTr="00E96285">
        <w:trPr>
          <w:trHeight w:val="290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63A2A" w14:textId="6A65294F" w:rsidR="00A85DFB" w:rsidRPr="002626F7" w:rsidRDefault="00A85DFB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 of household head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2ABC" w14:textId="77777777" w:rsidR="00A85DFB" w:rsidRPr="002626F7" w:rsidRDefault="00A85DFB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E4118" w14:textId="77777777" w:rsidR="00A85DFB" w:rsidRPr="002626F7" w:rsidRDefault="00A85DFB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048C" w14:textId="77777777" w:rsidR="00A85DFB" w:rsidRPr="002626F7" w:rsidRDefault="00A85DFB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F25A1" w14:textId="77777777" w:rsidR="00A85DFB" w:rsidRPr="002626F7" w:rsidRDefault="00A85DFB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893A" w14:textId="77777777" w:rsidR="00A85DFB" w:rsidRPr="002626F7" w:rsidRDefault="00A85DFB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43396" w14:textId="77777777" w:rsidR="00A85DFB" w:rsidRPr="002626F7" w:rsidRDefault="00A85DFB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935EB" w:rsidRPr="002626F7" w14:paraId="5D2773A9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D0FC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Above secondar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4AC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CDF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6BB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461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DA0A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8AE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3071E2F5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14C0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FB5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208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26,0.56]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D8C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F5D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47,1.05]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8DF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652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47,1.12]</w:t>
            </w:r>
          </w:p>
        </w:tc>
      </w:tr>
      <w:tr w:rsidR="002935EB" w:rsidRPr="002626F7" w14:paraId="6F0CA431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926B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DC4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501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13,0.27]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2FB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6EC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36,0.80]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8B7A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84F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35,0.87]</w:t>
            </w:r>
          </w:p>
        </w:tc>
      </w:tr>
      <w:tr w:rsidR="002935EB" w:rsidRPr="002626F7" w14:paraId="22BF9EE1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D42D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No or pre-primar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F9D3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ED4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10,0.20]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F690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2B6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29,0.68]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5E93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35E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27,0.71]</w:t>
            </w:r>
          </w:p>
        </w:tc>
      </w:tr>
      <w:tr w:rsidR="002935EB" w:rsidRPr="002626F7" w14:paraId="1CB80335" w14:textId="77777777" w:rsidTr="00E96285">
        <w:trPr>
          <w:trHeight w:val="310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E2AD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of household head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BE8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CC9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48E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42A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CDF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748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3130AFB3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BE47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993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8A4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A195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982A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3E3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0F0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0DAA4674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415E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576B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DDF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92F1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783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61,1.72]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C18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F83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52,1.48]</w:t>
            </w:r>
          </w:p>
        </w:tc>
      </w:tr>
      <w:tr w:rsidR="002935EB" w:rsidRPr="002626F7" w14:paraId="3514CB70" w14:textId="77777777" w:rsidTr="00E96285">
        <w:trPr>
          <w:trHeight w:val="310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75FA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igion of household head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ED9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41D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38C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378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454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A69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23D2629E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5B74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Islam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743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49C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1AA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83E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87C5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494A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1F26B691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0CDB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0160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2C8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D52B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080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1.57,3.08]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ED9D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FD7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1.42,2.84]</w:t>
            </w:r>
          </w:p>
        </w:tc>
      </w:tr>
      <w:tr w:rsidR="002935EB" w:rsidRPr="002626F7" w14:paraId="7A5320AC" w14:textId="77777777" w:rsidTr="00E96285">
        <w:trPr>
          <w:trHeight w:val="310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A7BA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alth status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563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9A4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BB0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E33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F09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F11A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1DF9E800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6975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9AD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6B05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548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150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F17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D52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6B8FAB3F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0FA2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Middle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863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564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BBA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C14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1.46,2.28]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7EB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00D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1.05,1.72]</w:t>
            </w:r>
          </w:p>
        </w:tc>
      </w:tr>
      <w:tr w:rsidR="002935EB" w:rsidRPr="002626F7" w14:paraId="01E08B70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79FD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ich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99A2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A43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A3B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D0D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2.72,4.41]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76E2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4BF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1.48,2.67]</w:t>
            </w:r>
          </w:p>
        </w:tc>
      </w:tr>
      <w:tr w:rsidR="002935EB" w:rsidRPr="002626F7" w14:paraId="3B55C3F9" w14:textId="77777777" w:rsidTr="00E96285">
        <w:trPr>
          <w:trHeight w:val="310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F95E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's educational status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4F0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EC7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E6DA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0D9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3B6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F1E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017DB6CB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0E1B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No or primar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1C2A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68D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34C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CDD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A95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5A1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09FB2D02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3115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DA55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BCC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011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38B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1.70,2.75]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171A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30F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1.18,2.04]</w:t>
            </w:r>
          </w:p>
        </w:tc>
      </w:tr>
      <w:tr w:rsidR="002935EB" w:rsidRPr="002626F7" w14:paraId="20D7334C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6A24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Above secondar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6945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75F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C677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2F8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3.14,6.54]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CB0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A13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1.59,3.74]</w:t>
            </w:r>
          </w:p>
        </w:tc>
      </w:tr>
      <w:tr w:rsidR="002935EB" w:rsidRPr="002626F7" w14:paraId="151012E8" w14:textId="77777777" w:rsidTr="00E96285">
        <w:trPr>
          <w:trHeight w:val="310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9C6F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ce of residence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468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D08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9D9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B68A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B76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D4F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3CCB8D8A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00DC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C2B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318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11F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B3A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EAB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E95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1B7ACE60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C64A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0F8F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439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DC6D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C42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1.00,1.74]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D05E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7B8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87,1.54]</w:t>
            </w:r>
          </w:p>
        </w:tc>
      </w:tr>
      <w:tr w:rsidR="002935EB" w:rsidRPr="002626F7" w14:paraId="15E65142" w14:textId="77777777" w:rsidTr="00E96285">
        <w:trPr>
          <w:trHeight w:val="310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F4AB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onship with household head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1C0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7B6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EFD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DC2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DEF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8E2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5696BA33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FC96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Spouse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D56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416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0C9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47B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B31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514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28497C8C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07F9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Daughter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C64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791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A67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17E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7EEA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9ED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56,2.68]</w:t>
            </w:r>
          </w:p>
        </w:tc>
      </w:tr>
      <w:tr w:rsidR="002935EB" w:rsidRPr="002626F7" w14:paraId="68114856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CECB" w14:textId="3752ACFD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126997">
              <w:rPr>
                <w:rFonts w:ascii="Times New Roman" w:eastAsia="Times New Roman" w:hAnsi="Times New Roman" w:cs="Times New Roman"/>
                <w:color w:val="000000"/>
              </w:rPr>
              <w:t xml:space="preserve">aughter in </w:t>
            </w: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law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039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448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96A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B4A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F81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04E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59,2.23]</w:t>
            </w:r>
          </w:p>
        </w:tc>
      </w:tr>
      <w:tr w:rsidR="002935EB" w:rsidRPr="002626F7" w14:paraId="6BDCCBBC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FD34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EBEA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1C2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5FE6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8C8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8073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793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62,2.27]</w:t>
            </w:r>
          </w:p>
        </w:tc>
      </w:tr>
      <w:tr w:rsidR="002935EB" w:rsidRPr="002626F7" w14:paraId="440D998B" w14:textId="77777777" w:rsidTr="00E96285">
        <w:trPr>
          <w:trHeight w:val="310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DC71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of household head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995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901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B02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996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210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AE9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5B7DB4D7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364C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&lt;30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E26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F06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38F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7FB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F9E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E0C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430E7697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7CB1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30-39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4AF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0C0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D71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EAA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E1D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D1E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91,1.68]</w:t>
            </w:r>
          </w:p>
        </w:tc>
      </w:tr>
      <w:tr w:rsidR="002935EB" w:rsidRPr="002626F7" w14:paraId="6AEB7650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595F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40-49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552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53A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D8E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E85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23F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130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81,1.84]</w:t>
            </w:r>
          </w:p>
        </w:tc>
      </w:tr>
      <w:tr w:rsidR="002935EB" w:rsidRPr="002626F7" w14:paraId="5E4A3CB7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D08C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0-59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83D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C2E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D715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1F3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571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FC35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68,2.34]</w:t>
            </w:r>
          </w:p>
        </w:tc>
      </w:tr>
      <w:tr w:rsidR="002935EB" w:rsidRPr="002626F7" w14:paraId="23E6B1A1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32E9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60+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60D35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67B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7EF6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372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8D33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F585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65,2.64]</w:t>
            </w:r>
          </w:p>
        </w:tc>
      </w:tr>
      <w:tr w:rsidR="002935EB" w:rsidRPr="002626F7" w14:paraId="15635851" w14:textId="77777777" w:rsidTr="00E96285">
        <w:trPr>
          <w:trHeight w:val="310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3DCF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 exposure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239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09B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767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956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F4F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E845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110BEBA6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C636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D49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8FE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66A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735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3D9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2B1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198B41CF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EE10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&lt;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9C7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C4C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7CB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FBB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210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F40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84,1.88]</w:t>
            </w:r>
          </w:p>
        </w:tc>
      </w:tr>
      <w:tr w:rsidR="002935EB" w:rsidRPr="002626F7" w14:paraId="55560425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66B0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At least 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222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6FE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2E0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D4B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A5E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593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85,1.62]</w:t>
            </w:r>
          </w:p>
        </w:tc>
      </w:tr>
      <w:tr w:rsidR="002935EB" w:rsidRPr="002626F7" w14:paraId="55466100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DAA1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Almost every da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52E8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C07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45DA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CF2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BB0F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430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1.16,1.88]</w:t>
            </w:r>
          </w:p>
        </w:tc>
      </w:tr>
      <w:tr w:rsidR="002935EB" w:rsidRPr="002626F7" w14:paraId="4D21AAE4" w14:textId="77777777" w:rsidTr="00E96285">
        <w:trPr>
          <w:trHeight w:val="310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3304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at index childbirth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D72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BD9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720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C7F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42F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0D4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6E33B35B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C7B8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&lt;18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9DF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929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17C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147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1E0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E11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27770BE5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8F23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8-22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0CE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D5E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E76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090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044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A3C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74,1.76]</w:t>
            </w:r>
          </w:p>
        </w:tc>
      </w:tr>
      <w:tr w:rsidR="002935EB" w:rsidRPr="002626F7" w14:paraId="69AE9ED3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1AAC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23-27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011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A99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143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609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2A9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C35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88,2.40]</w:t>
            </w:r>
          </w:p>
        </w:tc>
      </w:tr>
      <w:tr w:rsidR="002935EB" w:rsidRPr="002626F7" w14:paraId="61FBEAB2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EEE6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28+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CDD1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D9E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4805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4D4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D047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3B9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1.04,3.01]</w:t>
            </w:r>
          </w:p>
        </w:tc>
      </w:tr>
      <w:tr w:rsidR="002935EB" w:rsidRPr="002626F7" w14:paraId="7EE32C32" w14:textId="77777777" w:rsidTr="00E96285">
        <w:trPr>
          <w:trHeight w:val="310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A7C0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ANC visits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389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739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52A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77F5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EC4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972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35D08CFF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7E7C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52D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867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FE3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570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A4E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E0FA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4CEB02B9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D2A1" w14:textId="4FB935A1" w:rsidR="00C45E4C" w:rsidRPr="002626F7" w:rsidRDefault="00126997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3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229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966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140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35F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4F6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0A9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2.07,3.64]</w:t>
            </w:r>
          </w:p>
        </w:tc>
      </w:tr>
      <w:tr w:rsidR="002935EB" w:rsidRPr="002626F7" w14:paraId="527A74B3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5D61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At least four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3AD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137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4690A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6FE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912B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6.73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F01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4.86,9.32]</w:t>
            </w:r>
          </w:p>
        </w:tc>
      </w:tr>
      <w:tr w:rsidR="002935EB" w:rsidRPr="002626F7" w14:paraId="3984FFBD" w14:textId="77777777" w:rsidTr="00E96285">
        <w:trPr>
          <w:trHeight w:val="310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E8C5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ath history of children born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9D1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644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B09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84A5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B9D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FF0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1C044098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D3D8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Had no death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EBA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F60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74D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01B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F6D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A8A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6D8F7723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D6B7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Had at least one death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01FF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3FB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1CE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FC0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B42E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7D45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1.31,2.60]</w:t>
            </w:r>
          </w:p>
        </w:tc>
      </w:tr>
      <w:tr w:rsidR="002935EB" w:rsidRPr="002626F7" w14:paraId="66A74D72" w14:textId="77777777" w:rsidTr="00E96285">
        <w:trPr>
          <w:trHeight w:val="310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66F6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th order of index child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BEE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DEC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C5A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2C9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F6F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7EE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49C89331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F837" w14:textId="1B22042F" w:rsidR="00C45E4C" w:rsidRPr="002626F7" w:rsidRDefault="00126997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rst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1BB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FF9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4835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042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13F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51A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0818E30A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8DA0" w14:textId="37F732DB" w:rsidR="00C45E4C" w:rsidRPr="002626F7" w:rsidRDefault="00126997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cond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104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ABB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490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3D5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499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D9A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41,0.73]</w:t>
            </w:r>
          </w:p>
        </w:tc>
      </w:tr>
      <w:tr w:rsidR="002935EB" w:rsidRPr="002626F7" w14:paraId="55C9EF39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9953" w14:textId="18DBCBD8" w:rsidR="00C45E4C" w:rsidRPr="002626F7" w:rsidRDefault="00126997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rd or higher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8E2D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215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640B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00E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575E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596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21,0.46]</w:t>
            </w:r>
          </w:p>
        </w:tc>
      </w:tr>
      <w:tr w:rsidR="002935EB" w:rsidRPr="002626F7" w14:paraId="0B411435" w14:textId="77777777" w:rsidTr="00E96285">
        <w:trPr>
          <w:trHeight w:val="310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49C1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of index child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481A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093A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D29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6AA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B3E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9A7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2542ACD4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F458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AB8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73C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6EA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F28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40A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0A7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6B9A4BE7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0CB2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CCDA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247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3A38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57C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1407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BA7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68,1.02]</w:t>
            </w:r>
          </w:p>
        </w:tc>
      </w:tr>
      <w:tr w:rsidR="002935EB" w:rsidRPr="002626F7" w14:paraId="79AB266D" w14:textId="77777777" w:rsidTr="00E96285">
        <w:trPr>
          <w:trHeight w:val="310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C85E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ministrative division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83E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393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D0D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E532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B85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6B6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34A497A1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1AA9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Dhaka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910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6B0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47C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B13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9A9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C76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935EB" w:rsidRPr="002626F7" w14:paraId="51CC8641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D3D5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Barisal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62C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424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BE9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9F2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2FEC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56A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38,0.71]</w:t>
            </w:r>
          </w:p>
        </w:tc>
      </w:tr>
      <w:tr w:rsidR="002935EB" w:rsidRPr="002626F7" w14:paraId="699A9EFE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39B1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26F7">
              <w:rPr>
                <w:rFonts w:ascii="Times New Roman" w:eastAsia="Times New Roman" w:hAnsi="Times New Roman" w:cs="Times New Roman"/>
                <w:color w:val="000000"/>
              </w:rPr>
              <w:t>Chattogram</w:t>
            </w:r>
            <w:proofErr w:type="spellEnd"/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F91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C81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070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997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6915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385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52,0.99]</w:t>
            </w:r>
          </w:p>
        </w:tc>
      </w:tr>
      <w:tr w:rsidR="002935EB" w:rsidRPr="002626F7" w14:paraId="1869F780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641E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Khulna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B7A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4D8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FA2E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764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C03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29DD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1.28,2.45]</w:t>
            </w:r>
          </w:p>
        </w:tc>
      </w:tr>
      <w:tr w:rsidR="002935EB" w:rsidRPr="002626F7" w14:paraId="379AA22B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B8C6" w14:textId="44BD9720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Mymensing</w:t>
            </w:r>
            <w:r w:rsidR="008609EF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648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D49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D7B5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2AB3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D6E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B5B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35,0.78]</w:t>
            </w:r>
          </w:p>
        </w:tc>
      </w:tr>
      <w:tr w:rsidR="002935EB" w:rsidRPr="002626F7" w14:paraId="0952906D" w14:textId="77777777" w:rsidTr="00E96285">
        <w:trPr>
          <w:trHeight w:val="31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1520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ajshahi</w:t>
            </w:r>
            <w:proofErr w:type="spellEnd"/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4DB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E85B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DAC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D78A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9B67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A93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81,1.65]</w:t>
            </w:r>
          </w:p>
        </w:tc>
      </w:tr>
      <w:tr w:rsidR="002935EB" w:rsidRPr="002626F7" w14:paraId="559C37B7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4DFC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Rangpur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92B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4BF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7309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097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1B55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647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53,1.06]</w:t>
            </w:r>
          </w:p>
        </w:tc>
      </w:tr>
      <w:tr w:rsidR="002935EB" w:rsidRPr="002626F7" w14:paraId="36C6AB70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3A33" w14:textId="77777777" w:rsidR="00C45E4C" w:rsidRPr="002626F7" w:rsidRDefault="00C45E4C" w:rsidP="004D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ylhet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FA4C0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14A6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CEF1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B498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3D1CF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  <w:r w:rsidRPr="002626F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BA94" w14:textId="77777777" w:rsidR="00C45E4C" w:rsidRPr="002626F7" w:rsidRDefault="00C45E4C" w:rsidP="004D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color w:val="000000"/>
              </w:rPr>
              <w:t>[0.40,0.97]</w:t>
            </w:r>
          </w:p>
        </w:tc>
      </w:tr>
      <w:tr w:rsidR="004D3889" w:rsidRPr="002626F7" w14:paraId="15A8617F" w14:textId="77777777" w:rsidTr="00E96285">
        <w:trPr>
          <w:trHeight w:val="370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20C58" w14:textId="0297FEA6" w:rsidR="004D3889" w:rsidRPr="002626F7" w:rsidRDefault="004D3889" w:rsidP="004D3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06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a cluster correlation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08B03" w14:textId="1C10C7A6" w:rsidR="004D3889" w:rsidRPr="002626F7" w:rsidRDefault="004D3889" w:rsidP="004D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</w:t>
            </w:r>
            <w:r w:rsidRPr="006B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1B7B4" w14:textId="4AC7FEA1" w:rsidR="004D3889" w:rsidRPr="002626F7" w:rsidRDefault="004D3889" w:rsidP="004D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11E0C" w14:textId="7580305D" w:rsidR="004D3889" w:rsidRPr="002626F7" w:rsidRDefault="004D3889" w:rsidP="004D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  <w:r w:rsidRPr="006B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AB244" w14:textId="51CC63BC" w:rsidR="004D3889" w:rsidRPr="002626F7" w:rsidRDefault="004D3889" w:rsidP="004D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59094" w14:textId="51E4A36F" w:rsidR="004D3889" w:rsidRPr="002626F7" w:rsidRDefault="004D3889" w:rsidP="004D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3%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8483F" w14:textId="77777777" w:rsidR="004D3889" w:rsidRPr="002626F7" w:rsidRDefault="004D3889" w:rsidP="004D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D3889" w:rsidRPr="002626F7" w14:paraId="04BB8203" w14:textId="77777777" w:rsidTr="00E96285">
        <w:trPr>
          <w:trHeight w:val="310"/>
        </w:trPr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C246" w14:textId="77777777" w:rsidR="004D3889" w:rsidRPr="002626F7" w:rsidRDefault="004D3889" w:rsidP="004D38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color w:val="000000"/>
              </w:rPr>
              <w:t>Observations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8E86D" w14:textId="77777777" w:rsidR="004D3889" w:rsidRPr="002626F7" w:rsidRDefault="004D3889" w:rsidP="004D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color w:val="000000"/>
              </w:rPr>
              <w:t>8943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4DC6" w14:textId="77777777" w:rsidR="004D3889" w:rsidRPr="002626F7" w:rsidRDefault="004D3889" w:rsidP="004D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99D43" w14:textId="77777777" w:rsidR="004D3889" w:rsidRPr="002626F7" w:rsidRDefault="004D3889" w:rsidP="004D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color w:val="000000"/>
              </w:rPr>
              <w:t>8943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08C2" w14:textId="77777777" w:rsidR="004D3889" w:rsidRPr="002626F7" w:rsidRDefault="004D3889" w:rsidP="004D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39FDD" w14:textId="77777777" w:rsidR="004D3889" w:rsidRPr="002626F7" w:rsidRDefault="004D3889" w:rsidP="004D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color w:val="000000"/>
              </w:rPr>
              <w:t>8943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D3A0" w14:textId="77777777" w:rsidR="004D3889" w:rsidRPr="002626F7" w:rsidRDefault="004D3889" w:rsidP="004D3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26F7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</w:tr>
    </w:tbl>
    <w:p w14:paraId="09285450" w14:textId="31EAA84E" w:rsidR="0008104F" w:rsidRPr="0008104F" w:rsidRDefault="00E96285" w:rsidP="000B55AA">
      <w:pPr>
        <w:rPr>
          <w:rFonts w:ascii="Times New Roman" w:hAnsi="Times New Roman" w:cs="Times New Roman"/>
          <w:b/>
        </w:rPr>
        <w:sectPr w:rsidR="0008104F" w:rsidRPr="0008104F" w:rsidSect="001411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55F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* p-value &lt; 0.10, ** p-value &lt; 0.05, *** p-value &lt; 0.01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OR: Unadjusted odds ratio, </w:t>
      </w:r>
      <w:r w:rsidRPr="00455F73">
        <w:rPr>
          <w:rFonts w:ascii="Times New Roman" w:hAnsi="Times New Roman" w:cs="Times New Roman"/>
          <w:color w:val="000000" w:themeColor="text1"/>
          <w:sz w:val="24"/>
          <w:szCs w:val="24"/>
        </w:rPr>
        <w:t>AOR: Adjusted odds ratio, CI: Confidence interval</w:t>
      </w:r>
      <w:r w:rsidR="00C06E84">
        <w:rPr>
          <w:rFonts w:ascii="Times New Roman" w:hAnsi="Times New Roman" w:cs="Times New Roman"/>
          <w:b/>
        </w:rPr>
        <w:br/>
      </w:r>
    </w:p>
    <w:p w14:paraId="6E0CC5E5" w14:textId="7DD14F06" w:rsidR="000B55AA" w:rsidRDefault="000B55AA" w:rsidP="000B55AA"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T</w:t>
      </w:r>
      <w:r w:rsidRPr="00A006EF">
        <w:rPr>
          <w:rFonts w:ascii="Times New Roman" w:eastAsia="Times New Roman" w:hAnsi="Times New Roman" w:cs="Times New Roman"/>
          <w:b/>
          <w:bCs/>
          <w:color w:val="000000"/>
        </w:rPr>
        <w:t xml:space="preserve">able </w:t>
      </w:r>
      <w:r w:rsidR="00B2496D">
        <w:rPr>
          <w:rFonts w:ascii="Times New Roman" w:eastAsia="Times New Roman" w:hAnsi="Times New Roman" w:cs="Times New Roman"/>
          <w:b/>
          <w:bCs/>
          <w:color w:val="000000"/>
        </w:rPr>
        <w:t>A</w:t>
      </w:r>
      <w:r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124E3E">
        <w:rPr>
          <w:rFonts w:ascii="Times New Roman" w:eastAsia="Times New Roman" w:hAnsi="Times New Roman" w:cs="Times New Roman"/>
          <w:b/>
          <w:bCs/>
          <w:color w:val="000000"/>
        </w:rPr>
        <w:t>6</w:t>
      </w:r>
      <w:r w:rsidRPr="00A006EF">
        <w:rPr>
          <w:rFonts w:ascii="Times New Roman" w:eastAsia="Times New Roman" w:hAnsi="Times New Roman" w:cs="Times New Roman"/>
          <w:b/>
          <w:bCs/>
          <w:color w:val="000000"/>
        </w:rPr>
        <w:t xml:space="preserve"> Interaction of </w:t>
      </w:r>
      <w:r w:rsidRPr="003311F1">
        <w:rPr>
          <w:rFonts w:ascii="Times New Roman" w:eastAsia="Times New Roman" w:hAnsi="Times New Roman" w:cs="Times New Roman"/>
          <w:b/>
          <w:bCs/>
          <w:color w:val="000000"/>
        </w:rPr>
        <w:t>household head's education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with number of ANC visits</w:t>
      </w:r>
    </w:p>
    <w:tbl>
      <w:tblPr>
        <w:tblW w:w="7845" w:type="dxa"/>
        <w:tblLook w:val="04A0" w:firstRow="1" w:lastRow="0" w:firstColumn="1" w:lastColumn="0" w:noHBand="0" w:noVBand="1"/>
      </w:tblPr>
      <w:tblGrid>
        <w:gridCol w:w="5260"/>
        <w:gridCol w:w="1189"/>
        <w:gridCol w:w="1396"/>
      </w:tblGrid>
      <w:tr w:rsidR="000B55AA" w:rsidRPr="003311F1" w14:paraId="4331DAEB" w14:textId="77777777" w:rsidTr="00395989">
        <w:trPr>
          <w:trHeight w:val="292"/>
          <w:tblHeader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D727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AE1D6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R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6B386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0B55AA" w:rsidRPr="003311F1" w14:paraId="4FFB9B49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4EE6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 of household hea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AC1D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B737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55AA" w:rsidRPr="003311F1" w14:paraId="0508D1D9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255A" w14:textId="77777777" w:rsidR="000B55AA" w:rsidRPr="003311F1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</w:rPr>
              <w:t>Above secondar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9B67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909E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55AA" w:rsidRPr="003311F1" w14:paraId="2C08FFEF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1A25" w14:textId="77777777" w:rsidR="000B55AA" w:rsidRPr="003311F1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CCA5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8932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27,1.30]</w:t>
            </w:r>
          </w:p>
        </w:tc>
      </w:tr>
      <w:tr w:rsidR="000B55AA" w:rsidRPr="003311F1" w14:paraId="6B4CD836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3336" w14:textId="77777777" w:rsidR="000B55AA" w:rsidRPr="003311F1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9215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0605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18,0.81]</w:t>
            </w:r>
          </w:p>
        </w:tc>
      </w:tr>
      <w:tr w:rsidR="000B55AA" w:rsidRPr="003311F1" w14:paraId="4E7B1D2A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8D1E" w14:textId="77777777" w:rsidR="000B55AA" w:rsidRPr="003311F1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</w:rPr>
              <w:t>No or pre-primar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C1B1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7EA4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16,0.73]</w:t>
            </w:r>
          </w:p>
        </w:tc>
      </w:tr>
      <w:tr w:rsidR="000B55AA" w:rsidRPr="003311F1" w14:paraId="3EDF7989" w14:textId="77777777" w:rsidTr="00395989">
        <w:trPr>
          <w:trHeight w:val="292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A7F3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C visit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115B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C878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55AA" w:rsidRPr="003311F1" w14:paraId="54F5A021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63B9" w14:textId="77777777" w:rsidR="000B55AA" w:rsidRPr="003311F1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79B7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1C3A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55AA" w:rsidRPr="003311F1" w14:paraId="2429819E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01A1" w14:textId="77777777" w:rsidR="000B55AA" w:rsidRPr="003311F1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</w:rPr>
              <w:t>1-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700F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9896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81,3.78]</w:t>
            </w:r>
          </w:p>
        </w:tc>
      </w:tr>
      <w:tr w:rsidR="000B55AA" w:rsidRPr="003311F1" w14:paraId="56FDC553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5D0B" w14:textId="77777777" w:rsidR="000B55AA" w:rsidRPr="003311F1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</w:rPr>
              <w:t>4+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5640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9444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2.83,12.79]</w:t>
            </w:r>
          </w:p>
        </w:tc>
      </w:tr>
      <w:tr w:rsidR="000B55AA" w:rsidRPr="003311F1" w14:paraId="333C60CB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EC13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action (household head's education* ANC visits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7675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535F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55AA" w:rsidRPr="003311F1" w14:paraId="389F88B6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1A33" w14:textId="77777777" w:rsidR="000B55AA" w:rsidRPr="003311F1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</w:rPr>
              <w:t>Secondary education, 1-3 ANC visit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D0D2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EE44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59,3.36]</w:t>
            </w:r>
          </w:p>
        </w:tc>
      </w:tr>
      <w:tr w:rsidR="000B55AA" w:rsidRPr="003311F1" w14:paraId="389FE066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7812" w14:textId="77777777" w:rsidR="000B55AA" w:rsidRPr="003311F1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</w:rPr>
              <w:t>Primary education, 1-3 ANC visit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2F18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7C6A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79,4.20]</w:t>
            </w:r>
          </w:p>
        </w:tc>
      </w:tr>
      <w:tr w:rsidR="000B55AA" w:rsidRPr="003311F1" w14:paraId="03B0BBCF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867D" w14:textId="77777777" w:rsidR="000B55AA" w:rsidRPr="003311F1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</w:rPr>
              <w:t>No or pre-primary education, 1-3 ANC visit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56A8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3E6D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69,3.66]</w:t>
            </w:r>
          </w:p>
        </w:tc>
      </w:tr>
      <w:tr w:rsidR="000B55AA" w:rsidRPr="003311F1" w14:paraId="56000180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B05E" w14:textId="77777777" w:rsidR="000B55AA" w:rsidRPr="003311F1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</w:rPr>
              <w:t>Secondary education, 4+ ANC visit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DA84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E806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47,2.62]</w:t>
            </w:r>
          </w:p>
        </w:tc>
      </w:tr>
      <w:tr w:rsidR="000B55AA" w:rsidRPr="003311F1" w14:paraId="140BACC1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64BD" w14:textId="77777777" w:rsidR="000B55AA" w:rsidRPr="003311F1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</w:rPr>
              <w:t>Primary education, 4+ ANC visit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8D4F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0A0F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52,2.75]</w:t>
            </w:r>
          </w:p>
        </w:tc>
      </w:tr>
      <w:tr w:rsidR="000B55AA" w:rsidRPr="003311F1" w14:paraId="2E9FC687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30A5" w14:textId="77777777" w:rsidR="000B55AA" w:rsidRPr="003311F1" w:rsidRDefault="000B55AA" w:rsidP="0039598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</w:rPr>
              <w:t>No or pre-primary education, 4+ ANC visit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FD2F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ECB6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44,2.28]</w:t>
            </w:r>
          </w:p>
        </w:tc>
      </w:tr>
      <w:tr w:rsidR="000B55AA" w:rsidRPr="003311F1" w14:paraId="0BC5D930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FCAA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ationship with household hea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D482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5565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55AA" w:rsidRPr="003311F1" w14:paraId="0D8F1755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C394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f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E700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A37F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55AA" w:rsidRPr="003311F1" w14:paraId="3FA1C6AF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C356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ught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A192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2405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77,1.96]</w:t>
            </w:r>
          </w:p>
        </w:tc>
      </w:tr>
      <w:tr w:rsidR="000B55AA" w:rsidRPr="003311F1" w14:paraId="1256FA4E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EC95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ughter in law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F521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ED80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80,1.65]</w:t>
            </w:r>
          </w:p>
        </w:tc>
      </w:tr>
      <w:tr w:rsidR="000B55AA" w:rsidRPr="003311F1" w14:paraId="28EA387B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3BA8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7426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A0A9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80,1.75]</w:t>
            </w:r>
          </w:p>
        </w:tc>
      </w:tr>
      <w:tr w:rsidR="000B55AA" w:rsidRPr="003311F1" w14:paraId="06277779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8C4B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 of household hea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E944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D59C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55AA" w:rsidRPr="003311F1" w14:paraId="1BE7512A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2078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6852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EBA2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55AA" w:rsidRPr="003311F1" w14:paraId="5F29550E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6B49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9DBE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7424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62,1.24]</w:t>
            </w:r>
          </w:p>
        </w:tc>
      </w:tr>
      <w:tr w:rsidR="000B55AA" w:rsidRPr="003311F1" w14:paraId="088EFA4B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DAF8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of household hea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309D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CCAE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55AA" w:rsidRPr="003311F1" w14:paraId="7019319E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C2DE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30 yea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C49F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D8E9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55AA" w:rsidRPr="003311F1" w14:paraId="66F10151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6579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9 yea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9C2A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BC7F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01,1.52]</w:t>
            </w:r>
          </w:p>
        </w:tc>
      </w:tr>
      <w:tr w:rsidR="000B55AA" w:rsidRPr="003311F1" w14:paraId="728505E0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6E92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 yea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B154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B8A3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93,1.60]</w:t>
            </w:r>
          </w:p>
        </w:tc>
      </w:tr>
      <w:tr w:rsidR="000B55AA" w:rsidRPr="003311F1" w14:paraId="10B652CD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5935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 yea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49C1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428F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87,1.84]</w:t>
            </w:r>
          </w:p>
        </w:tc>
      </w:tr>
      <w:tr w:rsidR="000B55AA" w:rsidRPr="003311F1" w14:paraId="0F0FE3C8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36D9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years or abov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FB65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465C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86,1.98]</w:t>
            </w:r>
          </w:p>
        </w:tc>
      </w:tr>
      <w:tr w:rsidR="000B55AA" w:rsidRPr="003311F1" w14:paraId="3DEB7229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3783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igion of household hea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7DD9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BEFB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55AA" w:rsidRPr="003311F1" w14:paraId="5F88CE17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539B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2A70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EF50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55AA" w:rsidRPr="003311F1" w14:paraId="7BB1ECEA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3647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072E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2AD4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60,2.54]</w:t>
            </w:r>
          </w:p>
        </w:tc>
      </w:tr>
      <w:tr w:rsidR="000B55AA" w:rsidRPr="003311F1" w14:paraId="5855BAA9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CE68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stat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604C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0877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55AA" w:rsidRPr="003311F1" w14:paraId="15AC7EAB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C1C7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EE13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0F43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55AA" w:rsidRPr="003311F1" w14:paraId="1AF658B7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2D3B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F260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FA5C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14,1.61]</w:t>
            </w:r>
          </w:p>
        </w:tc>
      </w:tr>
      <w:tr w:rsidR="000B55AA" w:rsidRPr="003311F1" w14:paraId="013777D0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2E48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7D24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80A8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65,2.41]</w:t>
            </w:r>
          </w:p>
        </w:tc>
      </w:tr>
      <w:tr w:rsidR="000B55AA" w:rsidRPr="003311F1" w14:paraId="76BBD6CC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24AE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's educational stat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F0F1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28AA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55AA" w:rsidRPr="003311F1" w14:paraId="710421C6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5688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o or primar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7427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C05A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55AA" w:rsidRPr="003311F1" w14:paraId="3C649D09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9B0C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E76A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8EFE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32,1.81]</w:t>
            </w:r>
          </w:p>
        </w:tc>
      </w:tr>
      <w:tr w:rsidR="000B55AA" w:rsidRPr="003311F1" w14:paraId="26942DAE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3849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secondar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3670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5282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87,3.09]</w:t>
            </w:r>
          </w:p>
        </w:tc>
      </w:tr>
      <w:tr w:rsidR="000B55AA" w:rsidRPr="003311F1" w14:paraId="4D7E3003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27C8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 exposur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E6A4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0A41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55AA" w:rsidRPr="003311F1" w14:paraId="32D7C1C7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B91B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2EBB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8165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55AA" w:rsidRPr="003311F1" w14:paraId="7AE7EEC1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D114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once a week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A152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6AFC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94,1.68]</w:t>
            </w:r>
          </w:p>
        </w:tc>
      </w:tr>
      <w:tr w:rsidR="000B55AA" w:rsidRPr="003311F1" w14:paraId="62DB2EEF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5E92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least once a week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D5A3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BCCF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94,1.48]</w:t>
            </w:r>
          </w:p>
        </w:tc>
      </w:tr>
      <w:tr w:rsidR="000B55AA" w:rsidRPr="003311F1" w14:paraId="327F370D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6995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ost everyda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3C09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2D58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26,1.72]</w:t>
            </w:r>
          </w:p>
        </w:tc>
      </w:tr>
      <w:tr w:rsidR="000B55AA" w:rsidRPr="003311F1" w14:paraId="2589F334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BC65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at index childbirth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6441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EB39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55AA" w:rsidRPr="003311F1" w14:paraId="05DDA6E2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D15B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8 yea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6421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1830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55AA" w:rsidRPr="003311F1" w14:paraId="083373E4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DD7B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22 yea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860E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C724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88,1.49]</w:t>
            </w:r>
          </w:p>
        </w:tc>
      </w:tr>
      <w:tr w:rsidR="000B55AA" w:rsidRPr="003311F1" w14:paraId="2D0E1E12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B411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27 yea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B988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6994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07,1.95]</w:t>
            </w:r>
          </w:p>
        </w:tc>
      </w:tr>
      <w:tr w:rsidR="000B55AA" w:rsidRPr="003311F1" w14:paraId="7FD5E0A7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6113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+ yea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C2C8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6B4A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26,2.44]</w:t>
            </w:r>
          </w:p>
        </w:tc>
      </w:tr>
      <w:tr w:rsidR="000B55AA" w:rsidRPr="003311F1" w14:paraId="0A147521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60A7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th history of children bor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B56C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A00A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55AA" w:rsidRPr="003311F1" w14:paraId="155DE525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3BA1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no death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805E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7575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55AA" w:rsidRPr="003311F1" w14:paraId="4E878266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7589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ad at least one death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F259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F12F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48,2.33]</w:t>
            </w:r>
          </w:p>
        </w:tc>
      </w:tr>
      <w:tr w:rsidR="000B55AA" w:rsidRPr="003311F1" w14:paraId="1382DA1F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534E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 order of index chil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9F6B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9BAB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55AA" w:rsidRPr="003311F1" w14:paraId="44960109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996D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ACFD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16D8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55AA" w:rsidRPr="003311F1" w14:paraId="3DEB4346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8253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82A4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BB46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45,0.66]</w:t>
            </w:r>
          </w:p>
        </w:tc>
      </w:tr>
      <w:tr w:rsidR="000B55AA" w:rsidRPr="003311F1" w14:paraId="30ACC945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9BEA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or high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1E6D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FAD5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24,0.40]</w:t>
            </w:r>
          </w:p>
        </w:tc>
      </w:tr>
      <w:tr w:rsidR="000B55AA" w:rsidRPr="003311F1" w14:paraId="601755D9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3AB3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 of index chil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CEAE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A12E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55AA" w:rsidRPr="003311F1" w14:paraId="79875279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54A6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56F2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5874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55AA" w:rsidRPr="003311F1" w14:paraId="41152D18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E15E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C544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8DAF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73,0.94]</w:t>
            </w:r>
          </w:p>
        </w:tc>
      </w:tr>
      <w:tr w:rsidR="000B55AA" w:rsidRPr="003311F1" w14:paraId="3416AEFF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C63C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E7CE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94EA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55AA" w:rsidRPr="003311F1" w14:paraId="74140B98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4C3E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DE0A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CE3E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55AA" w:rsidRPr="003311F1" w14:paraId="15009E7F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B5B6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EBBE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D60D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96,1.38]</w:t>
            </w:r>
          </w:p>
        </w:tc>
      </w:tr>
      <w:tr w:rsidR="000B55AA" w:rsidRPr="003311F1" w14:paraId="7AA52669" w14:textId="77777777" w:rsidTr="00395989">
        <w:trPr>
          <w:trHeight w:val="292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2595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ministrative divi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AEDB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C65A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55AA" w:rsidRPr="003311F1" w14:paraId="67234673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8FCD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k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68B0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1123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55AA" w:rsidRPr="003311F1" w14:paraId="1D66520F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A8B5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ishal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F60E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49CF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40,0.67]</w:t>
            </w:r>
          </w:p>
        </w:tc>
      </w:tr>
      <w:tr w:rsidR="000B55AA" w:rsidRPr="003311F1" w14:paraId="12A4F840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C457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ttogram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34F7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CF35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58,0.88]</w:t>
            </w:r>
          </w:p>
        </w:tc>
      </w:tr>
      <w:tr w:rsidR="000B55AA" w:rsidRPr="003311F1" w14:paraId="4541C983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7A7A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uln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823F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8241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.40,2.26]</w:t>
            </w:r>
          </w:p>
        </w:tc>
      </w:tr>
      <w:tr w:rsidR="000B55AA" w:rsidRPr="003311F1" w14:paraId="303CCD4A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6E86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mensingh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CC8B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BD5F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39,0.68]</w:t>
            </w:r>
          </w:p>
        </w:tc>
      </w:tr>
      <w:tr w:rsidR="000B55AA" w:rsidRPr="003311F1" w14:paraId="4C0637CF" w14:textId="77777777" w:rsidTr="00395989">
        <w:trPr>
          <w:trHeight w:val="309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5950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2C34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8E13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92,1.47]</w:t>
            </w:r>
          </w:p>
        </w:tc>
      </w:tr>
      <w:tr w:rsidR="000B55AA" w:rsidRPr="003311F1" w14:paraId="257C026D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CFED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pu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74C3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497D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59,0.97]</w:t>
            </w:r>
          </w:p>
        </w:tc>
      </w:tr>
      <w:tr w:rsidR="000B55AA" w:rsidRPr="003311F1" w14:paraId="5569F59B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C40D" w14:textId="77777777" w:rsidR="000B55AA" w:rsidRPr="003311F1" w:rsidRDefault="000B55AA" w:rsidP="003959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lhet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DFE5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1E60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11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47,0.82]</w:t>
            </w:r>
          </w:p>
        </w:tc>
      </w:tr>
      <w:tr w:rsidR="000B55AA" w:rsidRPr="003311F1" w14:paraId="5417D2F7" w14:textId="77777777" w:rsidTr="00395989">
        <w:trPr>
          <w:trHeight w:val="343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02601" w14:textId="77777777" w:rsidR="000B55AA" w:rsidRPr="003311F1" w:rsidRDefault="000B55AA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6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ra cluster correlatio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EE760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F471C" w14:textId="77777777" w:rsidR="000B55AA" w:rsidRPr="003311F1" w:rsidRDefault="000B55AA" w:rsidP="00395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B1FB739" w14:textId="41512139" w:rsidR="007464CA" w:rsidRPr="007464CA" w:rsidRDefault="007464CA" w:rsidP="007464CA">
      <w:pPr>
        <w:rPr>
          <w:rFonts w:ascii="Times New Roman" w:hAnsi="Times New Roman" w:cs="Times New Roman"/>
        </w:rPr>
        <w:sectPr w:rsidR="007464CA" w:rsidRPr="007464CA" w:rsidSect="008717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55F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* p-value &lt; 0.10, ** p-value &lt; 0.05, *** p-value &lt; 0.01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OR: Unadjusted odds ratio, </w:t>
      </w:r>
      <w:r w:rsidRPr="00455F73">
        <w:rPr>
          <w:rFonts w:ascii="Times New Roman" w:hAnsi="Times New Roman" w:cs="Times New Roman"/>
          <w:color w:val="000000" w:themeColor="text1"/>
          <w:sz w:val="24"/>
          <w:szCs w:val="24"/>
        </w:rPr>
        <w:t>AOR: Adjusted odds ratio, CI: Confidence interval</w:t>
      </w:r>
    </w:p>
    <w:p w14:paraId="558E8B2B" w14:textId="3FCB23CC" w:rsidR="00AC305F" w:rsidRPr="00AB678E" w:rsidRDefault="00CB3EBE" w:rsidP="00AC305F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="00AC305F" w:rsidRPr="00AB678E">
        <w:rPr>
          <w:rFonts w:ascii="Times New Roman" w:hAnsi="Times New Roman" w:cs="Times New Roman"/>
          <w:b/>
        </w:rPr>
        <w:t xml:space="preserve">able </w:t>
      </w:r>
      <w:r w:rsidR="00B2496D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.</w:t>
      </w:r>
      <w:r w:rsidR="00124E3E">
        <w:rPr>
          <w:rFonts w:ascii="Times New Roman" w:hAnsi="Times New Roman" w:cs="Times New Roman"/>
          <w:b/>
        </w:rPr>
        <w:t>7</w:t>
      </w:r>
      <w:r w:rsidR="00AC305F" w:rsidRPr="00AB678E">
        <w:rPr>
          <w:rFonts w:ascii="Times New Roman" w:hAnsi="Times New Roman" w:cs="Times New Roman"/>
          <w:b/>
        </w:rPr>
        <w:t xml:space="preserve"> </w:t>
      </w:r>
      <w:r w:rsidR="00AC305F" w:rsidRPr="00AB678E">
        <w:rPr>
          <w:rFonts w:ascii="Times New Roman" w:hAnsi="Times New Roman" w:cs="Times New Roman"/>
          <w:b/>
          <w:color w:val="000000" w:themeColor="text1"/>
        </w:rPr>
        <w:t>Interventions implemented during 2000 to 2023 to improve school enrollment</w:t>
      </w:r>
    </w:p>
    <w:tbl>
      <w:tblPr>
        <w:tblW w:w="1386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630"/>
        <w:gridCol w:w="1980"/>
        <w:gridCol w:w="2700"/>
        <w:gridCol w:w="810"/>
        <w:gridCol w:w="990"/>
        <w:gridCol w:w="900"/>
        <w:gridCol w:w="5310"/>
      </w:tblGrid>
      <w:tr w:rsidR="00AC305F" w:rsidRPr="00613ED1" w14:paraId="26559950" w14:textId="77777777" w:rsidTr="00395989">
        <w:trPr>
          <w:trHeight w:val="20"/>
          <w:tblHeader/>
        </w:trPr>
        <w:tc>
          <w:tcPr>
            <w:tcW w:w="540" w:type="dxa"/>
            <w:shd w:val="clear" w:color="auto" w:fill="auto"/>
            <w:hideMark/>
          </w:tcPr>
          <w:p w14:paraId="587DE702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erial</w:t>
            </w:r>
          </w:p>
        </w:tc>
        <w:tc>
          <w:tcPr>
            <w:tcW w:w="630" w:type="dxa"/>
            <w:shd w:val="clear" w:color="auto" w:fill="auto"/>
            <w:hideMark/>
          </w:tcPr>
          <w:p w14:paraId="7114114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roject period</w:t>
            </w:r>
          </w:p>
        </w:tc>
        <w:tc>
          <w:tcPr>
            <w:tcW w:w="1980" w:type="dxa"/>
            <w:shd w:val="clear" w:color="auto" w:fill="auto"/>
            <w:hideMark/>
          </w:tcPr>
          <w:p w14:paraId="29E739D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itle of the program/intervention</w:t>
            </w:r>
          </w:p>
        </w:tc>
        <w:tc>
          <w:tcPr>
            <w:tcW w:w="2700" w:type="dxa"/>
            <w:shd w:val="clear" w:color="auto" w:fill="auto"/>
            <w:hideMark/>
          </w:tcPr>
          <w:p w14:paraId="26A3BD5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ype of intervention</w:t>
            </w:r>
          </w:p>
        </w:tc>
        <w:tc>
          <w:tcPr>
            <w:tcW w:w="810" w:type="dxa"/>
            <w:shd w:val="clear" w:color="auto" w:fill="auto"/>
            <w:hideMark/>
          </w:tcPr>
          <w:p w14:paraId="72A25A5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Level of education</w:t>
            </w:r>
          </w:p>
        </w:tc>
        <w:tc>
          <w:tcPr>
            <w:tcW w:w="990" w:type="dxa"/>
            <w:shd w:val="clear" w:color="auto" w:fill="auto"/>
            <w:hideMark/>
          </w:tcPr>
          <w:p w14:paraId="5971736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Intervention recipient</w:t>
            </w:r>
          </w:p>
        </w:tc>
        <w:tc>
          <w:tcPr>
            <w:tcW w:w="900" w:type="dxa"/>
            <w:shd w:val="clear" w:color="auto" w:fill="auto"/>
            <w:hideMark/>
          </w:tcPr>
          <w:p w14:paraId="7064491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Implementer</w:t>
            </w:r>
          </w:p>
        </w:tc>
        <w:tc>
          <w:tcPr>
            <w:tcW w:w="5310" w:type="dxa"/>
            <w:shd w:val="clear" w:color="auto" w:fill="auto"/>
            <w:hideMark/>
          </w:tcPr>
          <w:p w14:paraId="52551D6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ource</w:t>
            </w:r>
          </w:p>
        </w:tc>
      </w:tr>
      <w:tr w:rsidR="00AC305F" w:rsidRPr="00613ED1" w14:paraId="52AC2597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3CE761F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30" w:type="dxa"/>
            <w:shd w:val="clear" w:color="auto" w:fill="auto"/>
            <w:hideMark/>
          </w:tcPr>
          <w:p w14:paraId="13A4FFC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93-2001</w:t>
            </w:r>
          </w:p>
        </w:tc>
        <w:tc>
          <w:tcPr>
            <w:tcW w:w="1980" w:type="dxa"/>
            <w:shd w:val="clear" w:color="auto" w:fill="auto"/>
            <w:hideMark/>
          </w:tcPr>
          <w:p w14:paraId="3BF5CCC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od for Education (FFE) Program</w:t>
            </w:r>
          </w:p>
        </w:tc>
        <w:tc>
          <w:tcPr>
            <w:tcW w:w="2700" w:type="dxa"/>
            <w:shd w:val="clear" w:color="auto" w:fill="auto"/>
            <w:hideMark/>
          </w:tcPr>
          <w:p w14:paraId="5FBE242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ree monthly ration (rice/wheat)</w:t>
            </w:r>
          </w:p>
        </w:tc>
        <w:tc>
          <w:tcPr>
            <w:tcW w:w="810" w:type="dxa"/>
            <w:shd w:val="clear" w:color="auto" w:fill="auto"/>
            <w:hideMark/>
          </w:tcPr>
          <w:p w14:paraId="1C7D733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13B9BB4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57536D4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3693799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. https://www.researchgate.net/publication/5056361_The_Food_For_Education_program_in_Bangladesh#:~:text=The%20authors%20first%20examine%20the,%2C%20however%2C%20remains%20a%20problem.</w:t>
            </w: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b. https://www.researchgate.net/publication/44836609_The_Bangladesh_Primary_Education_Stipend_Project_a_descriptive_analysis</w:t>
            </w:r>
          </w:p>
        </w:tc>
      </w:tr>
      <w:tr w:rsidR="00AC305F" w:rsidRPr="00613ED1" w14:paraId="1AA39C69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312AF13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30" w:type="dxa"/>
            <w:shd w:val="clear" w:color="auto" w:fill="auto"/>
            <w:hideMark/>
          </w:tcPr>
          <w:p w14:paraId="577593C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94-2001</w:t>
            </w:r>
          </w:p>
        </w:tc>
        <w:tc>
          <w:tcPr>
            <w:tcW w:w="1980" w:type="dxa"/>
            <w:shd w:val="clear" w:color="auto" w:fill="auto"/>
            <w:hideMark/>
          </w:tcPr>
          <w:p w14:paraId="54B2A18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emale Secondary School Assistance Project (FSSAP) (Phase I)</w:t>
            </w:r>
          </w:p>
        </w:tc>
        <w:tc>
          <w:tcPr>
            <w:tcW w:w="2700" w:type="dxa"/>
            <w:shd w:val="clear" w:color="auto" w:fill="auto"/>
            <w:hideMark/>
          </w:tcPr>
          <w:p w14:paraId="63EC151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 and tuition subsidy</w:t>
            </w:r>
          </w:p>
        </w:tc>
        <w:tc>
          <w:tcPr>
            <w:tcW w:w="810" w:type="dxa"/>
            <w:shd w:val="clear" w:color="auto" w:fill="auto"/>
            <w:hideMark/>
          </w:tcPr>
          <w:p w14:paraId="72F19A52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990" w:type="dxa"/>
            <w:shd w:val="clear" w:color="auto" w:fill="auto"/>
            <w:hideMark/>
          </w:tcPr>
          <w:p w14:paraId="39BA37D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irls</w:t>
            </w:r>
          </w:p>
        </w:tc>
        <w:tc>
          <w:tcPr>
            <w:tcW w:w="900" w:type="dxa"/>
            <w:shd w:val="clear" w:color="auto" w:fill="auto"/>
            <w:hideMark/>
          </w:tcPr>
          <w:p w14:paraId="37FE380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2EB96D52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. https://unesdoc.unesco.org/ark:/48223/pf0000146803</w:t>
            </w: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b. https://www.adb.org/publications/female-secondary-stipend-assistance-program-bangladesh</w:t>
            </w: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c. https://papers.ssrn.com/sol3/papers.cfm?abstract_id=3372022#:~:text=Literacy%20rate%20of%20women,-Table%201%3A%20Female&amp;text=But%20in%202010%2C%20it%20was,female%20literacy%20rate%20by%2012.1%25.</w:t>
            </w:r>
          </w:p>
        </w:tc>
      </w:tr>
      <w:tr w:rsidR="00AC305F" w:rsidRPr="00613ED1" w14:paraId="198A92DE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11B435C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30" w:type="dxa"/>
            <w:shd w:val="clear" w:color="auto" w:fill="auto"/>
            <w:hideMark/>
          </w:tcPr>
          <w:p w14:paraId="497FA74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2-2007</w:t>
            </w:r>
          </w:p>
        </w:tc>
        <w:tc>
          <w:tcPr>
            <w:tcW w:w="1980" w:type="dxa"/>
            <w:shd w:val="clear" w:color="auto" w:fill="auto"/>
            <w:hideMark/>
          </w:tcPr>
          <w:p w14:paraId="4141FB8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emale Secondary School Assistance Project (FSSAP) (Phase II)</w:t>
            </w:r>
          </w:p>
        </w:tc>
        <w:tc>
          <w:tcPr>
            <w:tcW w:w="2700" w:type="dxa"/>
            <w:shd w:val="clear" w:color="auto" w:fill="auto"/>
            <w:hideMark/>
          </w:tcPr>
          <w:p w14:paraId="1B5C547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 and tuition subsidy</w:t>
            </w:r>
          </w:p>
        </w:tc>
        <w:tc>
          <w:tcPr>
            <w:tcW w:w="810" w:type="dxa"/>
            <w:shd w:val="clear" w:color="auto" w:fill="auto"/>
            <w:hideMark/>
          </w:tcPr>
          <w:p w14:paraId="4021704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990" w:type="dxa"/>
            <w:shd w:val="clear" w:color="auto" w:fill="auto"/>
            <w:hideMark/>
          </w:tcPr>
          <w:p w14:paraId="5DDD818D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irls</w:t>
            </w:r>
          </w:p>
        </w:tc>
        <w:tc>
          <w:tcPr>
            <w:tcW w:w="900" w:type="dxa"/>
            <w:shd w:val="clear" w:color="auto" w:fill="auto"/>
            <w:hideMark/>
          </w:tcPr>
          <w:p w14:paraId="15BFE0A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7D1B409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. https://unesdoc.unesco.org/ark:/48223/pf0000146803</w:t>
            </w: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b. https://papers.ssrn.com/sol3/papers.cfm?abstract_id=3372022#:~:text=Literacy%20rate%20of%20women,-Table%201%3A%20Female&amp;text=But%20in%202010%2C%20it%20was,female%20literacy%20rate%20by%2012.1%25.</w:t>
            </w:r>
          </w:p>
        </w:tc>
      </w:tr>
      <w:tr w:rsidR="00AC305F" w:rsidRPr="00613ED1" w14:paraId="3350ADD4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7430FB3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30" w:type="dxa"/>
            <w:shd w:val="clear" w:color="auto" w:fill="auto"/>
            <w:hideMark/>
          </w:tcPr>
          <w:p w14:paraId="1622E33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94-2005</w:t>
            </w:r>
          </w:p>
        </w:tc>
        <w:tc>
          <w:tcPr>
            <w:tcW w:w="1980" w:type="dxa"/>
            <w:shd w:val="clear" w:color="auto" w:fill="auto"/>
            <w:hideMark/>
          </w:tcPr>
          <w:p w14:paraId="5372CA3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emale Secondary Stipend Project (FSSP) (Phase I)</w:t>
            </w:r>
          </w:p>
        </w:tc>
        <w:tc>
          <w:tcPr>
            <w:tcW w:w="2700" w:type="dxa"/>
            <w:shd w:val="clear" w:color="auto" w:fill="auto"/>
            <w:hideMark/>
          </w:tcPr>
          <w:p w14:paraId="75C4334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 and tuition subsidy</w:t>
            </w:r>
          </w:p>
        </w:tc>
        <w:tc>
          <w:tcPr>
            <w:tcW w:w="810" w:type="dxa"/>
            <w:shd w:val="clear" w:color="auto" w:fill="auto"/>
            <w:hideMark/>
          </w:tcPr>
          <w:p w14:paraId="02F158A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990" w:type="dxa"/>
            <w:shd w:val="clear" w:color="auto" w:fill="auto"/>
            <w:hideMark/>
          </w:tcPr>
          <w:p w14:paraId="7FE301B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irls</w:t>
            </w:r>
          </w:p>
        </w:tc>
        <w:tc>
          <w:tcPr>
            <w:tcW w:w="900" w:type="dxa"/>
            <w:shd w:val="clear" w:color="auto" w:fill="auto"/>
            <w:hideMark/>
          </w:tcPr>
          <w:p w14:paraId="42C5BDC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370E1BE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. https://imed.portal.gov.bd/sites/default/files/files/imed.portal.gov.bd/page/e773d5bf_182e_4fc5_a856_dfd3c8d05ced/Female.pdf</w:t>
            </w: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b. https://www.adb.org/publications/female-secondary-stipend-assistance-program-bangladesh</w:t>
            </w:r>
          </w:p>
        </w:tc>
      </w:tr>
      <w:tr w:rsidR="00AC305F" w:rsidRPr="00613ED1" w14:paraId="768789D3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39297A1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30" w:type="dxa"/>
            <w:shd w:val="clear" w:color="auto" w:fill="auto"/>
            <w:hideMark/>
          </w:tcPr>
          <w:p w14:paraId="073E1A5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5-2008</w:t>
            </w:r>
          </w:p>
        </w:tc>
        <w:tc>
          <w:tcPr>
            <w:tcW w:w="1980" w:type="dxa"/>
            <w:shd w:val="clear" w:color="auto" w:fill="auto"/>
            <w:hideMark/>
          </w:tcPr>
          <w:p w14:paraId="7485BF8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emale Secondary Stipend Project (FSSP) (Phase II)</w:t>
            </w:r>
          </w:p>
        </w:tc>
        <w:tc>
          <w:tcPr>
            <w:tcW w:w="2700" w:type="dxa"/>
            <w:shd w:val="clear" w:color="auto" w:fill="auto"/>
            <w:hideMark/>
          </w:tcPr>
          <w:p w14:paraId="4A1210F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 and tuition subsidy</w:t>
            </w:r>
          </w:p>
        </w:tc>
        <w:tc>
          <w:tcPr>
            <w:tcW w:w="810" w:type="dxa"/>
            <w:shd w:val="clear" w:color="auto" w:fill="auto"/>
            <w:hideMark/>
          </w:tcPr>
          <w:p w14:paraId="322182B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990" w:type="dxa"/>
            <w:shd w:val="clear" w:color="auto" w:fill="auto"/>
            <w:hideMark/>
          </w:tcPr>
          <w:p w14:paraId="4AA055A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irls</w:t>
            </w:r>
          </w:p>
        </w:tc>
        <w:tc>
          <w:tcPr>
            <w:tcW w:w="900" w:type="dxa"/>
            <w:shd w:val="clear" w:color="auto" w:fill="auto"/>
            <w:hideMark/>
          </w:tcPr>
          <w:p w14:paraId="0404050D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29427B79" w14:textId="77777777" w:rsidR="00AC305F" w:rsidRPr="00613ED1" w:rsidRDefault="00553797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6" w:history="1">
              <w:r w:rsidR="00AC305F" w:rsidRPr="00613ED1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s://imed.portal.gov.bd/sites/default/files/files/imed.portal.gov.bd/page/e773d5bf_182e_4fc5_a856_dfd3c8d05ced/Female.pdf</w:t>
              </w:r>
            </w:hyperlink>
          </w:p>
        </w:tc>
      </w:tr>
      <w:tr w:rsidR="00AC305F" w:rsidRPr="00613ED1" w14:paraId="7CAE48C3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48BF5EA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30" w:type="dxa"/>
            <w:shd w:val="clear" w:color="auto" w:fill="auto"/>
            <w:hideMark/>
          </w:tcPr>
          <w:p w14:paraId="70A0434D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93-2002</w:t>
            </w:r>
          </w:p>
        </w:tc>
        <w:tc>
          <w:tcPr>
            <w:tcW w:w="1980" w:type="dxa"/>
            <w:shd w:val="clear" w:color="auto" w:fill="auto"/>
            <w:hideMark/>
          </w:tcPr>
          <w:p w14:paraId="4F42D81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 Education Development Project (SEDP)</w:t>
            </w:r>
          </w:p>
        </w:tc>
        <w:tc>
          <w:tcPr>
            <w:tcW w:w="2700" w:type="dxa"/>
            <w:shd w:val="clear" w:color="auto" w:fill="auto"/>
            <w:hideMark/>
          </w:tcPr>
          <w:p w14:paraId="52697CD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 and tuition subsidy</w:t>
            </w:r>
          </w:p>
        </w:tc>
        <w:tc>
          <w:tcPr>
            <w:tcW w:w="810" w:type="dxa"/>
            <w:shd w:val="clear" w:color="auto" w:fill="auto"/>
            <w:hideMark/>
          </w:tcPr>
          <w:p w14:paraId="33E6452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990" w:type="dxa"/>
            <w:shd w:val="clear" w:color="auto" w:fill="auto"/>
            <w:hideMark/>
          </w:tcPr>
          <w:p w14:paraId="23F8B4B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irls</w:t>
            </w:r>
          </w:p>
        </w:tc>
        <w:tc>
          <w:tcPr>
            <w:tcW w:w="900" w:type="dxa"/>
            <w:shd w:val="clear" w:color="auto" w:fill="auto"/>
            <w:hideMark/>
          </w:tcPr>
          <w:p w14:paraId="173A1432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2A2586B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. https://unesdoc.unesco.org/ark:/48223/pf0000146803</w:t>
            </w: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b. https://www.adb.org/publications/female-secondary-stipend-assistance-program-bangladesh</w:t>
            </w:r>
          </w:p>
        </w:tc>
      </w:tr>
      <w:tr w:rsidR="00AC305F" w:rsidRPr="00613ED1" w14:paraId="71B86FB4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452A4DB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30" w:type="dxa"/>
            <w:shd w:val="clear" w:color="auto" w:fill="auto"/>
            <w:hideMark/>
          </w:tcPr>
          <w:p w14:paraId="02F4161D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99-2006</w:t>
            </w:r>
          </w:p>
        </w:tc>
        <w:tc>
          <w:tcPr>
            <w:tcW w:w="1980" w:type="dxa"/>
            <w:shd w:val="clear" w:color="auto" w:fill="auto"/>
            <w:hideMark/>
          </w:tcPr>
          <w:p w14:paraId="6901059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 Education Sector Improvement Project (SESIP)</w:t>
            </w:r>
          </w:p>
        </w:tc>
        <w:tc>
          <w:tcPr>
            <w:tcW w:w="2700" w:type="dxa"/>
            <w:shd w:val="clear" w:color="auto" w:fill="auto"/>
            <w:hideMark/>
          </w:tcPr>
          <w:p w14:paraId="67404E6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 and tuition subsidy</w:t>
            </w:r>
          </w:p>
        </w:tc>
        <w:tc>
          <w:tcPr>
            <w:tcW w:w="810" w:type="dxa"/>
            <w:shd w:val="clear" w:color="auto" w:fill="auto"/>
            <w:hideMark/>
          </w:tcPr>
          <w:p w14:paraId="290C4FA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990" w:type="dxa"/>
            <w:shd w:val="clear" w:color="auto" w:fill="auto"/>
            <w:hideMark/>
          </w:tcPr>
          <w:p w14:paraId="5859C1F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irls</w:t>
            </w:r>
          </w:p>
        </w:tc>
        <w:tc>
          <w:tcPr>
            <w:tcW w:w="900" w:type="dxa"/>
            <w:shd w:val="clear" w:color="auto" w:fill="auto"/>
            <w:hideMark/>
          </w:tcPr>
          <w:p w14:paraId="067409D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2CA9308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. https://unesdoc.unesco.org/ark:/48223/pf0000146803</w:t>
            </w: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b. https://www.adb.org/publications/female-secondary-stipend-assistance-program-bangladesh</w:t>
            </w:r>
          </w:p>
        </w:tc>
      </w:tr>
      <w:tr w:rsidR="00AC305F" w:rsidRPr="00613ED1" w14:paraId="60487855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4BA24E7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30" w:type="dxa"/>
            <w:shd w:val="clear" w:color="auto" w:fill="auto"/>
            <w:hideMark/>
          </w:tcPr>
          <w:p w14:paraId="2CA911A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97-2002</w:t>
            </w:r>
          </w:p>
        </w:tc>
        <w:tc>
          <w:tcPr>
            <w:tcW w:w="1980" w:type="dxa"/>
            <w:shd w:val="clear" w:color="auto" w:fill="auto"/>
            <w:hideMark/>
          </w:tcPr>
          <w:p w14:paraId="6D173F7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emale Secondary Education Stipend Project (FSEP)</w:t>
            </w:r>
          </w:p>
        </w:tc>
        <w:tc>
          <w:tcPr>
            <w:tcW w:w="2700" w:type="dxa"/>
            <w:shd w:val="clear" w:color="auto" w:fill="auto"/>
            <w:hideMark/>
          </w:tcPr>
          <w:p w14:paraId="2FEB4FA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 and tuition subsidy</w:t>
            </w:r>
          </w:p>
        </w:tc>
        <w:tc>
          <w:tcPr>
            <w:tcW w:w="810" w:type="dxa"/>
            <w:shd w:val="clear" w:color="auto" w:fill="auto"/>
            <w:hideMark/>
          </w:tcPr>
          <w:p w14:paraId="715B071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990" w:type="dxa"/>
            <w:shd w:val="clear" w:color="auto" w:fill="auto"/>
            <w:hideMark/>
          </w:tcPr>
          <w:p w14:paraId="4C2BE64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irls</w:t>
            </w:r>
          </w:p>
        </w:tc>
        <w:tc>
          <w:tcPr>
            <w:tcW w:w="900" w:type="dxa"/>
            <w:shd w:val="clear" w:color="auto" w:fill="auto"/>
            <w:hideMark/>
          </w:tcPr>
          <w:p w14:paraId="4B2D30D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1FB7912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. https://unesdoc.unesco.org/ark:/48223/pf0000146803</w:t>
            </w: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b. https://www.adb.org/publications/female-secondary-stipend-assistance-program-bangladesh</w:t>
            </w:r>
          </w:p>
        </w:tc>
      </w:tr>
      <w:tr w:rsidR="00AC305F" w:rsidRPr="00613ED1" w14:paraId="3F2C0F97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573D35A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30" w:type="dxa"/>
            <w:shd w:val="clear" w:color="auto" w:fill="auto"/>
            <w:hideMark/>
          </w:tcPr>
          <w:p w14:paraId="62416E7D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2-2008</w:t>
            </w:r>
          </w:p>
        </w:tc>
        <w:tc>
          <w:tcPr>
            <w:tcW w:w="1980" w:type="dxa"/>
            <w:shd w:val="clear" w:color="auto" w:fill="auto"/>
            <w:hideMark/>
          </w:tcPr>
          <w:p w14:paraId="03388B2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 Education Stipend Project (PESP) (Phase I)</w:t>
            </w:r>
          </w:p>
        </w:tc>
        <w:tc>
          <w:tcPr>
            <w:tcW w:w="2700" w:type="dxa"/>
            <w:shd w:val="clear" w:color="auto" w:fill="auto"/>
            <w:hideMark/>
          </w:tcPr>
          <w:p w14:paraId="2B40080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</w:t>
            </w:r>
          </w:p>
        </w:tc>
        <w:tc>
          <w:tcPr>
            <w:tcW w:w="810" w:type="dxa"/>
            <w:shd w:val="clear" w:color="auto" w:fill="auto"/>
            <w:hideMark/>
          </w:tcPr>
          <w:p w14:paraId="5281B83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5585BAA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06565EE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3A8298C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www.researchgate.net/publication/44836609_The_Bangladesh_Primary_Education_Stipend_Project_a_descriptive_analysis</w:t>
            </w:r>
          </w:p>
        </w:tc>
      </w:tr>
      <w:tr w:rsidR="00AC305F" w:rsidRPr="00613ED1" w14:paraId="5395E441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185EF30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30" w:type="dxa"/>
            <w:shd w:val="clear" w:color="auto" w:fill="auto"/>
            <w:hideMark/>
          </w:tcPr>
          <w:p w14:paraId="0D9DAE2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9-2015</w:t>
            </w:r>
          </w:p>
        </w:tc>
        <w:tc>
          <w:tcPr>
            <w:tcW w:w="1980" w:type="dxa"/>
            <w:shd w:val="clear" w:color="auto" w:fill="auto"/>
            <w:hideMark/>
          </w:tcPr>
          <w:p w14:paraId="752EF5D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 Education Stipend Project (PESP) (Phase II)</w:t>
            </w:r>
          </w:p>
        </w:tc>
        <w:tc>
          <w:tcPr>
            <w:tcW w:w="2700" w:type="dxa"/>
            <w:shd w:val="clear" w:color="auto" w:fill="auto"/>
            <w:hideMark/>
          </w:tcPr>
          <w:p w14:paraId="259B2E7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</w:t>
            </w:r>
          </w:p>
        </w:tc>
        <w:tc>
          <w:tcPr>
            <w:tcW w:w="810" w:type="dxa"/>
            <w:shd w:val="clear" w:color="auto" w:fill="auto"/>
            <w:hideMark/>
          </w:tcPr>
          <w:p w14:paraId="4D52B64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7928290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14BA937D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54B8E0D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. https://planipolis.iiep.unesco.org/sites/default/files/ressources/bangladesh_pedpii_features.pdf</w:t>
            </w: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b. https://dpe.portal.gov.bd/sites/default/files/files/dpe.portal.gov.bd/page/093c72ab_a76a_4b67_bb19_df382677bebe/PEDP-3%20Brief%20(Revised).pdf</w:t>
            </w:r>
          </w:p>
        </w:tc>
      </w:tr>
      <w:tr w:rsidR="00AC305F" w:rsidRPr="00613ED1" w14:paraId="2E8D20B6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3862772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30" w:type="dxa"/>
            <w:shd w:val="clear" w:color="auto" w:fill="auto"/>
            <w:hideMark/>
          </w:tcPr>
          <w:p w14:paraId="34817EA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6-2021</w:t>
            </w:r>
          </w:p>
        </w:tc>
        <w:tc>
          <w:tcPr>
            <w:tcW w:w="1980" w:type="dxa"/>
            <w:shd w:val="clear" w:color="auto" w:fill="auto"/>
            <w:hideMark/>
          </w:tcPr>
          <w:p w14:paraId="66E415E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 Education Stipend Project (PESP) (Phase III)</w:t>
            </w:r>
          </w:p>
        </w:tc>
        <w:tc>
          <w:tcPr>
            <w:tcW w:w="2700" w:type="dxa"/>
            <w:shd w:val="clear" w:color="auto" w:fill="auto"/>
            <w:hideMark/>
          </w:tcPr>
          <w:p w14:paraId="5728D47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</w:t>
            </w:r>
          </w:p>
        </w:tc>
        <w:tc>
          <w:tcPr>
            <w:tcW w:w="810" w:type="dxa"/>
            <w:shd w:val="clear" w:color="auto" w:fill="auto"/>
            <w:hideMark/>
          </w:tcPr>
          <w:p w14:paraId="546CF1F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728B64C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68A6DEA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64B92A00" w14:textId="77777777" w:rsidR="00AC305F" w:rsidRPr="00613ED1" w:rsidRDefault="00553797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7" w:history="1">
              <w:r w:rsidR="00AC305F" w:rsidRPr="00613ED1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s://dpe.portal.gov.bd/sites/default/files/files/dpe.portal.gov.bd/page/093c72ab_a76a_4b67_bb19_df382677bebe/PEDP-3%20Brief%20(Revised).pdf</w:t>
              </w:r>
            </w:hyperlink>
          </w:p>
        </w:tc>
      </w:tr>
      <w:tr w:rsidR="00AC305F" w:rsidRPr="00613ED1" w14:paraId="3504DFBD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772CB05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30" w:type="dxa"/>
            <w:shd w:val="clear" w:color="auto" w:fill="auto"/>
            <w:hideMark/>
          </w:tcPr>
          <w:p w14:paraId="0877069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5-2012</w:t>
            </w:r>
          </w:p>
        </w:tc>
        <w:tc>
          <w:tcPr>
            <w:tcW w:w="1980" w:type="dxa"/>
            <w:shd w:val="clear" w:color="auto" w:fill="auto"/>
            <w:hideMark/>
          </w:tcPr>
          <w:p w14:paraId="59441C2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aching Out-of-School Children (ROSC) Project (Phase I)</w:t>
            </w:r>
          </w:p>
        </w:tc>
        <w:tc>
          <w:tcPr>
            <w:tcW w:w="2700" w:type="dxa"/>
            <w:shd w:val="clear" w:color="auto" w:fill="auto"/>
            <w:hideMark/>
          </w:tcPr>
          <w:p w14:paraId="24F7F8F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stablishing Ananda Schools (improved access, quality and efficiency)</w:t>
            </w:r>
          </w:p>
        </w:tc>
        <w:tc>
          <w:tcPr>
            <w:tcW w:w="810" w:type="dxa"/>
            <w:shd w:val="clear" w:color="auto" w:fill="auto"/>
            <w:hideMark/>
          </w:tcPr>
          <w:p w14:paraId="58166FB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6FC9DAA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2DD765C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310" w:type="dxa"/>
            <w:shd w:val="clear" w:color="auto" w:fill="auto"/>
            <w:hideMark/>
          </w:tcPr>
          <w:p w14:paraId="3B688D63" w14:textId="77777777" w:rsidR="00AC305F" w:rsidRPr="00613ED1" w:rsidRDefault="00553797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8" w:anchor=":~:text=Literacy%20rate%20of%20women,-Table%201%3A%20Female&amp;text=But%20in%202010%2C%20it%20was,female%20literacy%20rate%20by%2012.1%25." w:history="1">
              <w:r w:rsidR="00AC305F" w:rsidRPr="00613ED1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s://papers.ssrn.com/sol3/papers.cfm?abstract_id=3372022#:~:text=Literacy%20rate%20of%20women,-Table%201%3A%20Female&amp;text=But%20in%202010%2C%20it%20was,female%20literacy%20rate%20by%2012.1%25.</w:t>
              </w:r>
            </w:hyperlink>
          </w:p>
        </w:tc>
      </w:tr>
      <w:tr w:rsidR="00AC305F" w:rsidRPr="00613ED1" w14:paraId="0234ABBE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1708282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30" w:type="dxa"/>
            <w:shd w:val="clear" w:color="auto" w:fill="auto"/>
            <w:hideMark/>
          </w:tcPr>
          <w:p w14:paraId="2EF95FD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3-2017</w:t>
            </w:r>
          </w:p>
        </w:tc>
        <w:tc>
          <w:tcPr>
            <w:tcW w:w="1980" w:type="dxa"/>
            <w:shd w:val="clear" w:color="auto" w:fill="auto"/>
            <w:hideMark/>
          </w:tcPr>
          <w:p w14:paraId="2FDECF1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aching Out-of-School Children (ROSC) Project (Phase II)</w:t>
            </w:r>
          </w:p>
        </w:tc>
        <w:tc>
          <w:tcPr>
            <w:tcW w:w="2700" w:type="dxa"/>
            <w:shd w:val="clear" w:color="auto" w:fill="auto"/>
            <w:hideMark/>
          </w:tcPr>
          <w:p w14:paraId="11BB753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stablishing Ananda Schools (improved access, quality and efficiency)</w:t>
            </w:r>
          </w:p>
        </w:tc>
        <w:tc>
          <w:tcPr>
            <w:tcW w:w="810" w:type="dxa"/>
            <w:shd w:val="clear" w:color="auto" w:fill="auto"/>
            <w:hideMark/>
          </w:tcPr>
          <w:p w14:paraId="5F8D240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44AC51A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21C61C9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GO</w:t>
            </w:r>
          </w:p>
        </w:tc>
        <w:tc>
          <w:tcPr>
            <w:tcW w:w="5310" w:type="dxa"/>
            <w:shd w:val="clear" w:color="auto" w:fill="auto"/>
            <w:hideMark/>
          </w:tcPr>
          <w:p w14:paraId="4844607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papers.ssrn.com/sol3/papers.cfm?abstract_id=3372022#:~:text=Literacy%20rate%20of%20women,-Table%201%3A%20Female&amp;text=But%20in%202010%2C%20it%20was,female%20literacy%20rate%20by%2012.1%25.</w:t>
            </w:r>
          </w:p>
        </w:tc>
      </w:tr>
      <w:tr w:rsidR="00AC305F" w:rsidRPr="00613ED1" w14:paraId="236AF57D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39AD3F9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30" w:type="dxa"/>
            <w:shd w:val="clear" w:color="auto" w:fill="auto"/>
            <w:hideMark/>
          </w:tcPr>
          <w:p w14:paraId="466D33BD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8-2017</w:t>
            </w:r>
          </w:p>
        </w:tc>
        <w:tc>
          <w:tcPr>
            <w:tcW w:w="1980" w:type="dxa"/>
            <w:shd w:val="clear" w:color="auto" w:fill="auto"/>
            <w:hideMark/>
          </w:tcPr>
          <w:p w14:paraId="6666A6C2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 Education Quality and Access Enhancement Project (SEQAEP)</w:t>
            </w:r>
          </w:p>
        </w:tc>
        <w:tc>
          <w:tcPr>
            <w:tcW w:w="2700" w:type="dxa"/>
            <w:shd w:val="clear" w:color="auto" w:fill="auto"/>
            <w:hideMark/>
          </w:tcPr>
          <w:p w14:paraId="0B185D2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 and other allowance (tuition fee, Exam fee)</w:t>
            </w:r>
          </w:p>
        </w:tc>
        <w:tc>
          <w:tcPr>
            <w:tcW w:w="810" w:type="dxa"/>
            <w:shd w:val="clear" w:color="auto" w:fill="auto"/>
            <w:hideMark/>
          </w:tcPr>
          <w:p w14:paraId="40BAAAF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990" w:type="dxa"/>
            <w:shd w:val="clear" w:color="auto" w:fill="auto"/>
            <w:hideMark/>
          </w:tcPr>
          <w:p w14:paraId="543D7AA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5596557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0359B46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. https://www.worldbank.org/en/results/2014/03/11/bangladesh-incentivizing-secondary-education</w:t>
            </w: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b. https://www.adb.org/publications/female-secondary-stipend-assistance-program-bangladesh</w:t>
            </w: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</w:r>
            <w:proofErr w:type="gramStart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.https://papers.ssrn.com/sol3/papers.cfm?abstract_id=3372022#:~:text=Literacy%20rate%20of%20women,Table%201%3A%20Female&amp;text=But%20in%202010%2C%20it%20was,female%20literacy%20rate%20by%2012.1%25</w:t>
            </w:r>
            <w:proofErr w:type="gramEnd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.</w:t>
            </w:r>
          </w:p>
        </w:tc>
      </w:tr>
      <w:tr w:rsidR="00AC305F" w:rsidRPr="00613ED1" w14:paraId="6D181832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595891F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30" w:type="dxa"/>
            <w:shd w:val="clear" w:color="auto" w:fill="auto"/>
            <w:hideMark/>
          </w:tcPr>
          <w:p w14:paraId="35E50E4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5-2008</w:t>
            </w:r>
          </w:p>
        </w:tc>
        <w:tc>
          <w:tcPr>
            <w:tcW w:w="1980" w:type="dxa"/>
            <w:shd w:val="clear" w:color="auto" w:fill="auto"/>
            <w:hideMark/>
          </w:tcPr>
          <w:p w14:paraId="2F62315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igher Secondary Female Stipend Project (HSSP) (Phase III)</w:t>
            </w:r>
          </w:p>
        </w:tc>
        <w:tc>
          <w:tcPr>
            <w:tcW w:w="2700" w:type="dxa"/>
            <w:shd w:val="clear" w:color="auto" w:fill="auto"/>
            <w:hideMark/>
          </w:tcPr>
          <w:p w14:paraId="650C4F4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 and allowances</w:t>
            </w:r>
          </w:p>
        </w:tc>
        <w:tc>
          <w:tcPr>
            <w:tcW w:w="810" w:type="dxa"/>
            <w:shd w:val="clear" w:color="auto" w:fill="auto"/>
            <w:hideMark/>
          </w:tcPr>
          <w:p w14:paraId="244AC4E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igher Secondary</w:t>
            </w:r>
          </w:p>
        </w:tc>
        <w:tc>
          <w:tcPr>
            <w:tcW w:w="990" w:type="dxa"/>
            <w:shd w:val="clear" w:color="auto" w:fill="auto"/>
            <w:hideMark/>
          </w:tcPr>
          <w:p w14:paraId="6371289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irls</w:t>
            </w:r>
          </w:p>
        </w:tc>
        <w:tc>
          <w:tcPr>
            <w:tcW w:w="900" w:type="dxa"/>
            <w:shd w:val="clear" w:color="auto" w:fill="auto"/>
            <w:hideMark/>
          </w:tcPr>
          <w:p w14:paraId="072EEBB2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ovt. </w:t>
            </w:r>
          </w:p>
        </w:tc>
        <w:tc>
          <w:tcPr>
            <w:tcW w:w="5310" w:type="dxa"/>
            <w:shd w:val="clear" w:color="auto" w:fill="auto"/>
            <w:hideMark/>
          </w:tcPr>
          <w:p w14:paraId="2E14C00A" w14:textId="77777777" w:rsidR="00AC305F" w:rsidRPr="00613ED1" w:rsidRDefault="00553797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9" w:history="1">
              <w:r w:rsidR="00AC305F" w:rsidRPr="00613ED1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s://imed.portal.gov.bd/sites/default/files/files/imed.portal.gov.bd/page/e773d5bf_182e_4fc5_a856_dfd3c8d05ced/Higher%20%281%29.pdf</w:t>
              </w:r>
            </w:hyperlink>
          </w:p>
        </w:tc>
      </w:tr>
      <w:tr w:rsidR="00AC305F" w:rsidRPr="00613ED1" w14:paraId="4F6CB599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50652AD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630" w:type="dxa"/>
            <w:shd w:val="clear" w:color="auto" w:fill="auto"/>
            <w:hideMark/>
          </w:tcPr>
          <w:p w14:paraId="5428D9C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9-2014</w:t>
            </w:r>
          </w:p>
        </w:tc>
        <w:tc>
          <w:tcPr>
            <w:tcW w:w="1980" w:type="dxa"/>
            <w:shd w:val="clear" w:color="auto" w:fill="auto"/>
            <w:hideMark/>
          </w:tcPr>
          <w:p w14:paraId="3E38CF6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igher Secondary Female Stipend Project (HSSP) (Phase IV)</w:t>
            </w:r>
          </w:p>
        </w:tc>
        <w:tc>
          <w:tcPr>
            <w:tcW w:w="2700" w:type="dxa"/>
            <w:shd w:val="clear" w:color="auto" w:fill="auto"/>
            <w:hideMark/>
          </w:tcPr>
          <w:p w14:paraId="2478E61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 and allowances</w:t>
            </w:r>
          </w:p>
        </w:tc>
        <w:tc>
          <w:tcPr>
            <w:tcW w:w="810" w:type="dxa"/>
            <w:shd w:val="clear" w:color="auto" w:fill="auto"/>
            <w:hideMark/>
          </w:tcPr>
          <w:p w14:paraId="4D2044D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igher Secondary</w:t>
            </w:r>
          </w:p>
        </w:tc>
        <w:tc>
          <w:tcPr>
            <w:tcW w:w="990" w:type="dxa"/>
            <w:shd w:val="clear" w:color="auto" w:fill="auto"/>
            <w:hideMark/>
          </w:tcPr>
          <w:p w14:paraId="69FCE9C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irls</w:t>
            </w:r>
          </w:p>
        </w:tc>
        <w:tc>
          <w:tcPr>
            <w:tcW w:w="900" w:type="dxa"/>
            <w:shd w:val="clear" w:color="auto" w:fill="auto"/>
            <w:hideMark/>
          </w:tcPr>
          <w:p w14:paraId="26A2628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ovt. </w:t>
            </w:r>
          </w:p>
        </w:tc>
        <w:tc>
          <w:tcPr>
            <w:tcW w:w="5310" w:type="dxa"/>
            <w:shd w:val="clear" w:color="auto" w:fill="auto"/>
            <w:hideMark/>
          </w:tcPr>
          <w:p w14:paraId="3EAB5F1D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papers.ssrn.com/sol3/papers.cfm?abstract_id=3372022#:~:text=Literacy%20rate%20of%20women,-Table%201%3A%20Female&amp;text=But%20in%202010%2C%20it%20was,female%20literacy%20rate%20by%2012.1%25.</w:t>
            </w:r>
          </w:p>
        </w:tc>
      </w:tr>
      <w:tr w:rsidR="00AC305F" w:rsidRPr="00613ED1" w14:paraId="68FD8CE2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187F952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30" w:type="dxa"/>
            <w:shd w:val="clear" w:color="auto" w:fill="auto"/>
            <w:hideMark/>
          </w:tcPr>
          <w:p w14:paraId="718A12E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9-2012</w:t>
            </w:r>
          </w:p>
        </w:tc>
        <w:tc>
          <w:tcPr>
            <w:tcW w:w="1980" w:type="dxa"/>
            <w:shd w:val="clear" w:color="auto" w:fill="auto"/>
            <w:hideMark/>
          </w:tcPr>
          <w:p w14:paraId="5904B71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 Education Stipend Project (SESP) (Phase I)</w:t>
            </w:r>
          </w:p>
        </w:tc>
        <w:tc>
          <w:tcPr>
            <w:tcW w:w="2700" w:type="dxa"/>
            <w:shd w:val="clear" w:color="auto" w:fill="auto"/>
            <w:hideMark/>
          </w:tcPr>
          <w:p w14:paraId="24F08842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 and other allowance (tuition fee, Exam fee)</w:t>
            </w:r>
          </w:p>
        </w:tc>
        <w:tc>
          <w:tcPr>
            <w:tcW w:w="810" w:type="dxa"/>
            <w:shd w:val="clear" w:color="auto" w:fill="auto"/>
            <w:hideMark/>
          </w:tcPr>
          <w:p w14:paraId="3AA8077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990" w:type="dxa"/>
            <w:shd w:val="clear" w:color="auto" w:fill="auto"/>
            <w:hideMark/>
          </w:tcPr>
          <w:p w14:paraId="5B3368F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 (10% male and 30% female)</w:t>
            </w:r>
          </w:p>
        </w:tc>
        <w:tc>
          <w:tcPr>
            <w:tcW w:w="900" w:type="dxa"/>
            <w:shd w:val="clear" w:color="auto" w:fill="auto"/>
            <w:hideMark/>
          </w:tcPr>
          <w:p w14:paraId="5E4F054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ovt. </w:t>
            </w:r>
          </w:p>
        </w:tc>
        <w:tc>
          <w:tcPr>
            <w:tcW w:w="5310" w:type="dxa"/>
            <w:shd w:val="clear" w:color="auto" w:fill="auto"/>
            <w:hideMark/>
          </w:tcPr>
          <w:p w14:paraId="18895E9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gramStart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.https://www.adb.org/publications/female-secondary-stipend-assistance-program-bangladesh</w:t>
            </w:r>
            <w:proofErr w:type="gramEnd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b.https://papers.ssrn.com/sol3/papers.cfm?abstract_id=3372022#:~:text=Literacy%20rate%20of%20women,-Table%201%3A%20Female&amp;text=But%20in%202010%2C%20it%20was,female%20literacy%20rate%20by%2012.1%25.</w:t>
            </w:r>
          </w:p>
        </w:tc>
      </w:tr>
      <w:tr w:rsidR="00AC305F" w:rsidRPr="00613ED1" w14:paraId="4C380667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62129A62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630" w:type="dxa"/>
            <w:shd w:val="clear" w:color="auto" w:fill="auto"/>
            <w:hideMark/>
          </w:tcPr>
          <w:p w14:paraId="7EB98B1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4-2017</w:t>
            </w:r>
          </w:p>
        </w:tc>
        <w:tc>
          <w:tcPr>
            <w:tcW w:w="1980" w:type="dxa"/>
            <w:shd w:val="clear" w:color="auto" w:fill="auto"/>
            <w:hideMark/>
          </w:tcPr>
          <w:p w14:paraId="2F1A34B2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 Education Stipend Project (SESP) (Phase II)</w:t>
            </w:r>
          </w:p>
        </w:tc>
        <w:tc>
          <w:tcPr>
            <w:tcW w:w="2700" w:type="dxa"/>
            <w:shd w:val="clear" w:color="auto" w:fill="auto"/>
            <w:hideMark/>
          </w:tcPr>
          <w:p w14:paraId="1B6458D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 and other allowance (tuition fee, Exam fee)</w:t>
            </w:r>
          </w:p>
        </w:tc>
        <w:tc>
          <w:tcPr>
            <w:tcW w:w="810" w:type="dxa"/>
            <w:shd w:val="clear" w:color="auto" w:fill="auto"/>
            <w:hideMark/>
          </w:tcPr>
          <w:p w14:paraId="73B0470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990" w:type="dxa"/>
            <w:shd w:val="clear" w:color="auto" w:fill="auto"/>
            <w:hideMark/>
          </w:tcPr>
          <w:p w14:paraId="4CA2CAF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 (10% male and 30% female)</w:t>
            </w:r>
          </w:p>
        </w:tc>
        <w:tc>
          <w:tcPr>
            <w:tcW w:w="900" w:type="dxa"/>
            <w:shd w:val="clear" w:color="auto" w:fill="auto"/>
            <w:hideMark/>
          </w:tcPr>
          <w:p w14:paraId="1C51285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ovt. </w:t>
            </w:r>
          </w:p>
        </w:tc>
        <w:tc>
          <w:tcPr>
            <w:tcW w:w="5310" w:type="dxa"/>
            <w:shd w:val="clear" w:color="auto" w:fill="auto"/>
            <w:hideMark/>
          </w:tcPr>
          <w:p w14:paraId="70857DCD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www.adb.org/publications/female-secondary-stipend-assistance-program-bangladesh</w:t>
            </w:r>
          </w:p>
        </w:tc>
      </w:tr>
      <w:tr w:rsidR="00AC305F" w:rsidRPr="00613ED1" w14:paraId="0E8AA6E6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1C5A6AA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630" w:type="dxa"/>
            <w:shd w:val="clear" w:color="auto" w:fill="auto"/>
            <w:hideMark/>
          </w:tcPr>
          <w:p w14:paraId="53BB066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0-2015</w:t>
            </w:r>
          </w:p>
        </w:tc>
        <w:tc>
          <w:tcPr>
            <w:tcW w:w="1980" w:type="dxa"/>
            <w:shd w:val="clear" w:color="auto" w:fill="auto"/>
            <w:hideMark/>
          </w:tcPr>
          <w:p w14:paraId="48F06C1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ool Feeding Program</w:t>
            </w:r>
          </w:p>
        </w:tc>
        <w:tc>
          <w:tcPr>
            <w:tcW w:w="2700" w:type="dxa"/>
            <w:shd w:val="clear" w:color="auto" w:fill="auto"/>
            <w:hideMark/>
          </w:tcPr>
          <w:p w14:paraId="4A6E7DD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tified biscuits</w:t>
            </w:r>
          </w:p>
        </w:tc>
        <w:tc>
          <w:tcPr>
            <w:tcW w:w="810" w:type="dxa"/>
            <w:shd w:val="clear" w:color="auto" w:fill="auto"/>
            <w:hideMark/>
          </w:tcPr>
          <w:p w14:paraId="0BDDE39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5A70ECD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393A33B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08DFD8BE" w14:textId="77777777" w:rsidR="00AC305F" w:rsidRPr="00613ED1" w:rsidRDefault="00553797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10" w:history="1">
              <w:r w:rsidR="00AC305F" w:rsidRPr="00613ED1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s://www.thedailystar.net/news/bangladesh/news/mid-day-meals-likely-govt-primary-school-students-july-3247876</w:t>
              </w:r>
            </w:hyperlink>
          </w:p>
        </w:tc>
      </w:tr>
      <w:tr w:rsidR="00AC305F" w:rsidRPr="00613ED1" w14:paraId="731DB0C9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7831900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20</w:t>
            </w:r>
          </w:p>
        </w:tc>
        <w:tc>
          <w:tcPr>
            <w:tcW w:w="630" w:type="dxa"/>
            <w:shd w:val="clear" w:color="auto" w:fill="auto"/>
            <w:hideMark/>
          </w:tcPr>
          <w:p w14:paraId="206F71E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23-2026</w:t>
            </w:r>
          </w:p>
        </w:tc>
        <w:tc>
          <w:tcPr>
            <w:tcW w:w="1980" w:type="dxa"/>
            <w:shd w:val="clear" w:color="auto" w:fill="auto"/>
            <w:hideMark/>
          </w:tcPr>
          <w:p w14:paraId="6E7078A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ernment School Feeding Program (Phase-1)</w:t>
            </w:r>
          </w:p>
        </w:tc>
        <w:tc>
          <w:tcPr>
            <w:tcW w:w="2700" w:type="dxa"/>
            <w:shd w:val="clear" w:color="auto" w:fill="auto"/>
            <w:hideMark/>
          </w:tcPr>
          <w:p w14:paraId="6BD1E6E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 diversified food basket comprising fortified biscuits, buns, fruits (banana), eggs and ultra-high temperature milk and in some selected </w:t>
            </w:r>
            <w:proofErr w:type="spellStart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pazilas</w:t>
            </w:r>
            <w:proofErr w:type="spellEnd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will receive a nutritious cooked meal (fortified rice, red lentils, soybean oil, vegetables and eggs) </w:t>
            </w:r>
          </w:p>
        </w:tc>
        <w:tc>
          <w:tcPr>
            <w:tcW w:w="810" w:type="dxa"/>
            <w:shd w:val="clear" w:color="auto" w:fill="auto"/>
            <w:hideMark/>
          </w:tcPr>
          <w:p w14:paraId="6E93066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19696DF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7CAC80C2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00D47F20" w14:textId="77777777" w:rsidR="00AC305F" w:rsidRPr="00613ED1" w:rsidRDefault="00553797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11" w:history="1">
              <w:r w:rsidR="00AC305F" w:rsidRPr="00613ED1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s://www.tbsnews.net/bangladesh/education/school-feeding-programme-targets-35-lakh-kids-poverty-prone-areas-675518</w:t>
              </w:r>
            </w:hyperlink>
          </w:p>
        </w:tc>
      </w:tr>
      <w:tr w:rsidR="00AC305F" w:rsidRPr="00613ED1" w14:paraId="7CF71B86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5513F7C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630" w:type="dxa"/>
            <w:shd w:val="clear" w:color="auto" w:fill="auto"/>
            <w:hideMark/>
          </w:tcPr>
          <w:p w14:paraId="7A15236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5-2022</w:t>
            </w:r>
          </w:p>
        </w:tc>
        <w:tc>
          <w:tcPr>
            <w:tcW w:w="1980" w:type="dxa"/>
            <w:shd w:val="clear" w:color="auto" w:fill="auto"/>
            <w:hideMark/>
          </w:tcPr>
          <w:p w14:paraId="17FBC9F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ool Feeding Program</w:t>
            </w:r>
          </w:p>
        </w:tc>
        <w:tc>
          <w:tcPr>
            <w:tcW w:w="2700" w:type="dxa"/>
            <w:shd w:val="clear" w:color="auto" w:fill="auto"/>
            <w:hideMark/>
          </w:tcPr>
          <w:p w14:paraId="317EB39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Fortified biscuits and in some selected </w:t>
            </w:r>
            <w:proofErr w:type="spellStart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pazilas</w:t>
            </w:r>
            <w:proofErr w:type="spellEnd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received a nutritious cooked meal (fortified rice, red lentils, soybean oil, eggs and fresh vegetables)</w:t>
            </w:r>
          </w:p>
        </w:tc>
        <w:tc>
          <w:tcPr>
            <w:tcW w:w="810" w:type="dxa"/>
            <w:shd w:val="clear" w:color="auto" w:fill="auto"/>
            <w:hideMark/>
          </w:tcPr>
          <w:p w14:paraId="64BB57B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02207DA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3381C47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145ADDA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www.tbsnews.net/bangladesh/education/school-feeding-programme-targets-35-lakh-kids-poverty-prone-areas-675518</w:t>
            </w:r>
          </w:p>
        </w:tc>
      </w:tr>
      <w:tr w:rsidR="00AC305F" w:rsidRPr="00613ED1" w14:paraId="1E1FEEED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2EE7D02D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630" w:type="dxa"/>
            <w:shd w:val="clear" w:color="auto" w:fill="auto"/>
            <w:hideMark/>
          </w:tcPr>
          <w:p w14:paraId="0E2A28C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1-2009</w:t>
            </w:r>
          </w:p>
        </w:tc>
        <w:tc>
          <w:tcPr>
            <w:tcW w:w="1980" w:type="dxa"/>
            <w:shd w:val="clear" w:color="auto" w:fill="auto"/>
            <w:hideMark/>
          </w:tcPr>
          <w:p w14:paraId="026B8A1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chool Feeding Program</w:t>
            </w:r>
          </w:p>
        </w:tc>
        <w:tc>
          <w:tcPr>
            <w:tcW w:w="2700" w:type="dxa"/>
            <w:shd w:val="clear" w:color="auto" w:fill="auto"/>
            <w:hideMark/>
          </w:tcPr>
          <w:p w14:paraId="729CD9A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igh-energy biscuits </w:t>
            </w:r>
          </w:p>
        </w:tc>
        <w:tc>
          <w:tcPr>
            <w:tcW w:w="810" w:type="dxa"/>
            <w:shd w:val="clear" w:color="auto" w:fill="auto"/>
            <w:hideMark/>
          </w:tcPr>
          <w:p w14:paraId="0658062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79F13FE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372DD8DD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GO</w:t>
            </w:r>
          </w:p>
        </w:tc>
        <w:tc>
          <w:tcPr>
            <w:tcW w:w="5310" w:type="dxa"/>
            <w:shd w:val="clear" w:color="auto" w:fill="auto"/>
            <w:hideMark/>
          </w:tcPr>
          <w:p w14:paraId="74E55CA4" w14:textId="77777777" w:rsidR="00AC305F" w:rsidRPr="00613ED1" w:rsidRDefault="00553797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12" w:history="1">
              <w:r w:rsidR="00AC305F" w:rsidRPr="00613ED1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s://documents.wfp.org/stellent/groups/public/documents/tor/wfp235770.pdf</w:t>
              </w:r>
            </w:hyperlink>
          </w:p>
        </w:tc>
      </w:tr>
      <w:tr w:rsidR="00AC305F" w:rsidRPr="00613ED1" w14:paraId="342650DE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4A1DAA9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630" w:type="dxa"/>
            <w:shd w:val="clear" w:color="auto" w:fill="auto"/>
            <w:hideMark/>
          </w:tcPr>
          <w:p w14:paraId="6F25B73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7-</w:t>
            </w:r>
          </w:p>
        </w:tc>
        <w:tc>
          <w:tcPr>
            <w:tcW w:w="1980" w:type="dxa"/>
            <w:shd w:val="clear" w:color="auto" w:fill="auto"/>
            <w:hideMark/>
          </w:tcPr>
          <w:p w14:paraId="14F3D0A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ayer </w:t>
            </w:r>
            <w:proofErr w:type="spellStart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asi</w:t>
            </w:r>
            <w:proofErr w:type="spellEnd"/>
          </w:p>
        </w:tc>
        <w:tc>
          <w:tcPr>
            <w:tcW w:w="2700" w:type="dxa"/>
            <w:shd w:val="clear" w:color="auto" w:fill="auto"/>
            <w:hideMark/>
          </w:tcPr>
          <w:p w14:paraId="6898EF6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 using mobile Banking</w:t>
            </w:r>
          </w:p>
        </w:tc>
        <w:tc>
          <w:tcPr>
            <w:tcW w:w="810" w:type="dxa"/>
            <w:shd w:val="clear" w:color="auto" w:fill="auto"/>
            <w:hideMark/>
          </w:tcPr>
          <w:p w14:paraId="4E2661D2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31838FB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1F2DB5A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379D99E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www.dhakatribune.com/bangladesh/education/15547/pm-launches-stipend-distribution-through-mobile</w:t>
            </w:r>
          </w:p>
        </w:tc>
      </w:tr>
      <w:tr w:rsidR="00AC305F" w:rsidRPr="00613ED1" w14:paraId="5F93AB6B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3CF92A9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630" w:type="dxa"/>
            <w:shd w:val="clear" w:color="auto" w:fill="auto"/>
            <w:hideMark/>
          </w:tcPr>
          <w:p w14:paraId="3DE3C9C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3-2023</w:t>
            </w:r>
          </w:p>
        </w:tc>
        <w:tc>
          <w:tcPr>
            <w:tcW w:w="1980" w:type="dxa"/>
            <w:shd w:val="clear" w:color="auto" w:fill="auto"/>
            <w:hideMark/>
          </w:tcPr>
          <w:p w14:paraId="66C1D3B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 Education Sector Investment Program (SESIP)</w:t>
            </w:r>
          </w:p>
        </w:tc>
        <w:tc>
          <w:tcPr>
            <w:tcW w:w="2700" w:type="dxa"/>
            <w:shd w:val="clear" w:color="auto" w:fill="auto"/>
            <w:hideMark/>
          </w:tcPr>
          <w:p w14:paraId="34E3818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eveloping teaching program using ICT, Stipend and other allowance (tuition fee, Exam fee)</w:t>
            </w:r>
          </w:p>
        </w:tc>
        <w:tc>
          <w:tcPr>
            <w:tcW w:w="810" w:type="dxa"/>
            <w:shd w:val="clear" w:color="auto" w:fill="auto"/>
            <w:hideMark/>
          </w:tcPr>
          <w:p w14:paraId="16EBCE9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990" w:type="dxa"/>
            <w:shd w:val="clear" w:color="auto" w:fill="auto"/>
            <w:hideMark/>
          </w:tcPr>
          <w:p w14:paraId="6F60339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 (20% male and 30% female)</w:t>
            </w:r>
          </w:p>
        </w:tc>
        <w:tc>
          <w:tcPr>
            <w:tcW w:w="900" w:type="dxa"/>
            <w:shd w:val="clear" w:color="auto" w:fill="auto"/>
            <w:hideMark/>
          </w:tcPr>
          <w:p w14:paraId="58A81A6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440A70B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. https://www.adb.org/sites/default/files/project-documents/44213/44213-016-44213-017-emr-en_3.pdf</w:t>
            </w: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b. https://www.adb.org/publications/female-secondary-stipend-assistance-program-bangladesh</w:t>
            </w:r>
          </w:p>
        </w:tc>
      </w:tr>
      <w:tr w:rsidR="00AC305F" w:rsidRPr="00613ED1" w14:paraId="579B5C48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3F2420E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630" w:type="dxa"/>
            <w:shd w:val="clear" w:color="auto" w:fill="auto"/>
            <w:hideMark/>
          </w:tcPr>
          <w:p w14:paraId="680E3EFD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4-</w:t>
            </w:r>
          </w:p>
        </w:tc>
        <w:tc>
          <w:tcPr>
            <w:tcW w:w="1980" w:type="dxa"/>
            <w:shd w:val="clear" w:color="auto" w:fill="auto"/>
            <w:hideMark/>
          </w:tcPr>
          <w:p w14:paraId="0593554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igher Secondary Stipend Project (HSSP)</w:t>
            </w:r>
          </w:p>
        </w:tc>
        <w:tc>
          <w:tcPr>
            <w:tcW w:w="2700" w:type="dxa"/>
            <w:shd w:val="clear" w:color="auto" w:fill="auto"/>
            <w:hideMark/>
          </w:tcPr>
          <w:p w14:paraId="003BC88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 and other allowance (tuition fee, Exam fee, books)</w:t>
            </w:r>
          </w:p>
        </w:tc>
        <w:tc>
          <w:tcPr>
            <w:tcW w:w="810" w:type="dxa"/>
            <w:shd w:val="clear" w:color="auto" w:fill="auto"/>
            <w:hideMark/>
          </w:tcPr>
          <w:p w14:paraId="1087E7C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igher Secondary</w:t>
            </w:r>
          </w:p>
        </w:tc>
        <w:tc>
          <w:tcPr>
            <w:tcW w:w="990" w:type="dxa"/>
            <w:shd w:val="clear" w:color="auto" w:fill="auto"/>
            <w:hideMark/>
          </w:tcPr>
          <w:p w14:paraId="48D3EB9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 (10% male and 40% female)</w:t>
            </w:r>
          </w:p>
        </w:tc>
        <w:tc>
          <w:tcPr>
            <w:tcW w:w="900" w:type="dxa"/>
            <w:shd w:val="clear" w:color="auto" w:fill="auto"/>
            <w:hideMark/>
          </w:tcPr>
          <w:p w14:paraId="050161A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210BAA92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www.adb.org/publications/female-secondary-stipend-assistance-program-bangladesh</w:t>
            </w:r>
          </w:p>
        </w:tc>
      </w:tr>
      <w:tr w:rsidR="00AC305F" w:rsidRPr="00613ED1" w14:paraId="70013031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7E302DA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630" w:type="dxa"/>
            <w:shd w:val="clear" w:color="auto" w:fill="auto"/>
            <w:hideMark/>
          </w:tcPr>
          <w:p w14:paraId="1954C81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7-2013</w:t>
            </w:r>
          </w:p>
        </w:tc>
        <w:tc>
          <w:tcPr>
            <w:tcW w:w="1980" w:type="dxa"/>
            <w:shd w:val="clear" w:color="auto" w:fill="auto"/>
            <w:hideMark/>
          </w:tcPr>
          <w:p w14:paraId="648D2BF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 Education Sector Development Program (SESDP)</w:t>
            </w:r>
          </w:p>
        </w:tc>
        <w:tc>
          <w:tcPr>
            <w:tcW w:w="2700" w:type="dxa"/>
            <w:shd w:val="clear" w:color="auto" w:fill="auto"/>
            <w:hideMark/>
          </w:tcPr>
          <w:p w14:paraId="16DB939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</w:t>
            </w:r>
          </w:p>
        </w:tc>
        <w:tc>
          <w:tcPr>
            <w:tcW w:w="810" w:type="dxa"/>
            <w:shd w:val="clear" w:color="auto" w:fill="auto"/>
            <w:hideMark/>
          </w:tcPr>
          <w:p w14:paraId="00BAF0C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</w:t>
            </w:r>
          </w:p>
        </w:tc>
        <w:tc>
          <w:tcPr>
            <w:tcW w:w="990" w:type="dxa"/>
            <w:shd w:val="clear" w:color="auto" w:fill="auto"/>
            <w:hideMark/>
          </w:tcPr>
          <w:p w14:paraId="1EB4277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 (10% male and 30% female)</w:t>
            </w:r>
          </w:p>
        </w:tc>
        <w:tc>
          <w:tcPr>
            <w:tcW w:w="900" w:type="dxa"/>
            <w:shd w:val="clear" w:color="auto" w:fill="auto"/>
            <w:hideMark/>
          </w:tcPr>
          <w:p w14:paraId="0059B40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0C5D3D3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. https://www.scribd.com/document/170466763/Bangladesh-Secondary-Education-Sector-Development-Program</w:t>
            </w: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b. https://www.adb.org/publications/female-secondary-stipend-assistance-program-bangladesh</w:t>
            </w:r>
          </w:p>
        </w:tc>
      </w:tr>
      <w:tr w:rsidR="00AC305F" w:rsidRPr="00613ED1" w14:paraId="0DD86DAA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78A2BEE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630" w:type="dxa"/>
            <w:shd w:val="clear" w:color="auto" w:fill="auto"/>
            <w:hideMark/>
          </w:tcPr>
          <w:p w14:paraId="168203C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8-2022</w:t>
            </w:r>
          </w:p>
        </w:tc>
        <w:tc>
          <w:tcPr>
            <w:tcW w:w="1980" w:type="dxa"/>
            <w:shd w:val="clear" w:color="auto" w:fill="auto"/>
            <w:hideMark/>
          </w:tcPr>
          <w:p w14:paraId="14D79FC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ansforming Secondary Education for Results (TSER) Program </w:t>
            </w:r>
          </w:p>
        </w:tc>
        <w:tc>
          <w:tcPr>
            <w:tcW w:w="2700" w:type="dxa"/>
            <w:shd w:val="clear" w:color="auto" w:fill="auto"/>
            <w:hideMark/>
          </w:tcPr>
          <w:p w14:paraId="2F18FE1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ipends and school grants</w:t>
            </w:r>
          </w:p>
        </w:tc>
        <w:tc>
          <w:tcPr>
            <w:tcW w:w="810" w:type="dxa"/>
            <w:shd w:val="clear" w:color="auto" w:fill="auto"/>
            <w:hideMark/>
          </w:tcPr>
          <w:p w14:paraId="6CD7A02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condary and higher secondary</w:t>
            </w:r>
          </w:p>
        </w:tc>
        <w:tc>
          <w:tcPr>
            <w:tcW w:w="990" w:type="dxa"/>
            <w:shd w:val="clear" w:color="auto" w:fill="auto"/>
            <w:hideMark/>
          </w:tcPr>
          <w:p w14:paraId="2728BB8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irls</w:t>
            </w:r>
          </w:p>
        </w:tc>
        <w:tc>
          <w:tcPr>
            <w:tcW w:w="900" w:type="dxa"/>
            <w:shd w:val="clear" w:color="auto" w:fill="auto"/>
            <w:hideMark/>
          </w:tcPr>
          <w:p w14:paraId="60B0354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62F937A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. https://www.worldbank.org/en/news/press-release/2017/12/18/world-bank-helps-bangladesh-improve-secondary-education-benefiting-13-million-students</w:t>
            </w: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b. https://borgenproject.org/girls-education-in-bangladesh/</w:t>
            </w: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c. https://documents1.worldbank.org/curated/en/099230503272328115/pdf/P17848701d4af10008f620555f70a06c7d.pdf</w:t>
            </w:r>
          </w:p>
        </w:tc>
      </w:tr>
      <w:tr w:rsidR="00AC305F" w:rsidRPr="00613ED1" w14:paraId="5CBBC233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42F3D97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630" w:type="dxa"/>
            <w:shd w:val="clear" w:color="auto" w:fill="auto"/>
            <w:hideMark/>
          </w:tcPr>
          <w:p w14:paraId="1FEB7C3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0-</w:t>
            </w:r>
          </w:p>
        </w:tc>
        <w:tc>
          <w:tcPr>
            <w:tcW w:w="1980" w:type="dxa"/>
            <w:shd w:val="clear" w:color="auto" w:fill="auto"/>
            <w:hideMark/>
          </w:tcPr>
          <w:p w14:paraId="2809CBE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ree Text Book Distribution Program (FTBDP)</w:t>
            </w:r>
          </w:p>
        </w:tc>
        <w:tc>
          <w:tcPr>
            <w:tcW w:w="2700" w:type="dxa"/>
            <w:shd w:val="clear" w:color="auto" w:fill="auto"/>
            <w:hideMark/>
          </w:tcPr>
          <w:p w14:paraId="1ADF7EE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ree textbooks </w:t>
            </w:r>
          </w:p>
        </w:tc>
        <w:tc>
          <w:tcPr>
            <w:tcW w:w="810" w:type="dxa"/>
            <w:shd w:val="clear" w:color="auto" w:fill="auto"/>
            <w:hideMark/>
          </w:tcPr>
          <w:p w14:paraId="0B137F8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Pre-primary, primary, secondary, </w:t>
            </w:r>
            <w:proofErr w:type="spellStart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btedayee</w:t>
            </w:r>
            <w:proofErr w:type="spellEnd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and SSC level students </w:t>
            </w:r>
          </w:p>
        </w:tc>
        <w:tc>
          <w:tcPr>
            <w:tcW w:w="990" w:type="dxa"/>
            <w:shd w:val="clear" w:color="auto" w:fill="auto"/>
            <w:hideMark/>
          </w:tcPr>
          <w:p w14:paraId="060FB58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23B30BCD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ovt.</w:t>
            </w:r>
          </w:p>
        </w:tc>
        <w:tc>
          <w:tcPr>
            <w:tcW w:w="5310" w:type="dxa"/>
            <w:shd w:val="clear" w:color="auto" w:fill="auto"/>
            <w:hideMark/>
          </w:tcPr>
          <w:p w14:paraId="26D88D91" w14:textId="77777777" w:rsidR="00AC305F" w:rsidRPr="00613ED1" w:rsidRDefault="00553797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13" w:history="1">
              <w:r w:rsidR="00AC305F" w:rsidRPr="00613ED1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s://www.dhakatribune.com/bangladesh/301681/pm-hasina-inaugurates-nationwide-free-textbook</w:t>
              </w:r>
            </w:hyperlink>
          </w:p>
        </w:tc>
      </w:tr>
      <w:tr w:rsidR="00AC305F" w:rsidRPr="00613ED1" w14:paraId="261A9946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2A16062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630" w:type="dxa"/>
            <w:shd w:val="clear" w:color="auto" w:fill="auto"/>
            <w:hideMark/>
          </w:tcPr>
          <w:p w14:paraId="29F6E80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85-</w:t>
            </w:r>
          </w:p>
        </w:tc>
        <w:tc>
          <w:tcPr>
            <w:tcW w:w="1980" w:type="dxa"/>
            <w:shd w:val="clear" w:color="auto" w:fill="auto"/>
            <w:hideMark/>
          </w:tcPr>
          <w:p w14:paraId="0030109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BRAC Education </w:t>
            </w:r>
            <w:proofErr w:type="spellStart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gramme</w:t>
            </w:r>
            <w:proofErr w:type="spellEnd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00" w:type="dxa"/>
            <w:shd w:val="clear" w:color="auto" w:fill="auto"/>
            <w:hideMark/>
          </w:tcPr>
          <w:p w14:paraId="4EF82AB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viding pre-primary school education, non-formal primary education</w:t>
            </w:r>
          </w:p>
        </w:tc>
        <w:tc>
          <w:tcPr>
            <w:tcW w:w="810" w:type="dxa"/>
            <w:shd w:val="clear" w:color="auto" w:fill="auto"/>
            <w:hideMark/>
          </w:tcPr>
          <w:p w14:paraId="218CB15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-primary and 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2D7C113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 (special focus on girls in primary level)</w:t>
            </w:r>
          </w:p>
        </w:tc>
        <w:tc>
          <w:tcPr>
            <w:tcW w:w="900" w:type="dxa"/>
            <w:shd w:val="clear" w:color="auto" w:fill="auto"/>
            <w:hideMark/>
          </w:tcPr>
          <w:p w14:paraId="0BACAD0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GO</w:t>
            </w:r>
          </w:p>
        </w:tc>
        <w:tc>
          <w:tcPr>
            <w:tcW w:w="5310" w:type="dxa"/>
            <w:shd w:val="clear" w:color="auto" w:fill="auto"/>
            <w:hideMark/>
          </w:tcPr>
          <w:p w14:paraId="7A7643F9" w14:textId="77777777" w:rsidR="00AC305F" w:rsidRPr="00613ED1" w:rsidRDefault="00553797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hyperlink r:id="rId14" w:history="1">
              <w:r w:rsidR="00AC305F" w:rsidRPr="00613ED1">
                <w:rPr>
                  <w:rFonts w:ascii="Times New Roman" w:eastAsia="Times New Roman" w:hAnsi="Times New Roman" w:cs="Times New Roman"/>
                  <w:color w:val="000000"/>
                  <w:sz w:val="12"/>
                  <w:szCs w:val="12"/>
                </w:rPr>
                <w:t>https://uil.unesco.org/case-study/effective-practices-database-litbase-0/brac-education-programme-bangladesh</w:t>
              </w:r>
            </w:hyperlink>
          </w:p>
        </w:tc>
      </w:tr>
      <w:tr w:rsidR="00AC305F" w:rsidRPr="00613ED1" w14:paraId="643514B6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6576E8F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630" w:type="dxa"/>
            <w:shd w:val="clear" w:color="auto" w:fill="auto"/>
            <w:hideMark/>
          </w:tcPr>
          <w:p w14:paraId="1DD46A6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22-</w:t>
            </w:r>
          </w:p>
        </w:tc>
        <w:tc>
          <w:tcPr>
            <w:tcW w:w="1980" w:type="dxa"/>
            <w:shd w:val="clear" w:color="auto" w:fill="auto"/>
            <w:hideMark/>
          </w:tcPr>
          <w:p w14:paraId="7903CCD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Out-of-School Children Education Program</w:t>
            </w:r>
          </w:p>
        </w:tc>
        <w:tc>
          <w:tcPr>
            <w:tcW w:w="2700" w:type="dxa"/>
            <w:shd w:val="clear" w:color="auto" w:fill="auto"/>
            <w:hideMark/>
          </w:tcPr>
          <w:p w14:paraId="21D6F80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Providing </w:t>
            </w:r>
            <w:proofErr w:type="gramStart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n formal</w:t>
            </w:r>
            <w:proofErr w:type="gramEnd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primary education, stipend, free books, notebooks, pens, dresses and bags</w:t>
            </w:r>
          </w:p>
        </w:tc>
        <w:tc>
          <w:tcPr>
            <w:tcW w:w="810" w:type="dxa"/>
            <w:shd w:val="clear" w:color="auto" w:fill="auto"/>
            <w:hideMark/>
          </w:tcPr>
          <w:p w14:paraId="4EF5F1C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4C49DD0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 (age: 8-14 years)</w:t>
            </w:r>
          </w:p>
        </w:tc>
        <w:tc>
          <w:tcPr>
            <w:tcW w:w="900" w:type="dxa"/>
            <w:shd w:val="clear" w:color="auto" w:fill="auto"/>
            <w:hideMark/>
          </w:tcPr>
          <w:p w14:paraId="48B0243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GO</w:t>
            </w:r>
          </w:p>
        </w:tc>
        <w:tc>
          <w:tcPr>
            <w:tcW w:w="5310" w:type="dxa"/>
            <w:shd w:val="clear" w:color="auto" w:fill="auto"/>
            <w:hideMark/>
          </w:tcPr>
          <w:p w14:paraId="2869217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www.tbsnews.net/bangladesh/education/education-programme-10-lakh-out-school-children-faces-hiccups-510610</w:t>
            </w:r>
          </w:p>
        </w:tc>
      </w:tr>
      <w:tr w:rsidR="00AC305F" w:rsidRPr="00613ED1" w14:paraId="0303398C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6368857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630" w:type="dxa"/>
            <w:shd w:val="clear" w:color="auto" w:fill="auto"/>
            <w:hideMark/>
          </w:tcPr>
          <w:p w14:paraId="3BD465D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8-2022</w:t>
            </w:r>
          </w:p>
        </w:tc>
        <w:tc>
          <w:tcPr>
            <w:tcW w:w="1980" w:type="dxa"/>
            <w:shd w:val="clear" w:color="auto" w:fill="auto"/>
            <w:hideMark/>
          </w:tcPr>
          <w:p w14:paraId="5E54CE5D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mpowering Girls Through Education</w:t>
            </w:r>
          </w:p>
        </w:tc>
        <w:tc>
          <w:tcPr>
            <w:tcW w:w="2700" w:type="dxa"/>
            <w:shd w:val="clear" w:color="auto" w:fill="auto"/>
            <w:hideMark/>
          </w:tcPr>
          <w:p w14:paraId="767DA20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ssisting the transition of girls from primary to secondary education </w:t>
            </w:r>
            <w:proofErr w:type="gramStart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hrough  introducing</w:t>
            </w:r>
            <w:proofErr w:type="gramEnd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interactive, and child-friendly e-contents and awareness building</w:t>
            </w:r>
          </w:p>
        </w:tc>
        <w:tc>
          <w:tcPr>
            <w:tcW w:w="810" w:type="dxa"/>
            <w:shd w:val="clear" w:color="auto" w:fill="auto"/>
            <w:hideMark/>
          </w:tcPr>
          <w:p w14:paraId="4CBD8AA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lass-4, 5, &amp; 6</w:t>
            </w:r>
          </w:p>
        </w:tc>
        <w:tc>
          <w:tcPr>
            <w:tcW w:w="990" w:type="dxa"/>
            <w:shd w:val="clear" w:color="auto" w:fill="auto"/>
            <w:hideMark/>
          </w:tcPr>
          <w:p w14:paraId="1E7D3E2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irls</w:t>
            </w:r>
          </w:p>
        </w:tc>
        <w:tc>
          <w:tcPr>
            <w:tcW w:w="900" w:type="dxa"/>
            <w:shd w:val="clear" w:color="auto" w:fill="auto"/>
            <w:hideMark/>
          </w:tcPr>
          <w:p w14:paraId="45C61FF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GO</w:t>
            </w:r>
          </w:p>
        </w:tc>
        <w:tc>
          <w:tcPr>
            <w:tcW w:w="5310" w:type="dxa"/>
            <w:shd w:val="clear" w:color="auto" w:fill="auto"/>
            <w:hideMark/>
          </w:tcPr>
          <w:p w14:paraId="5CC4BFE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. https://friendship.ngo/ege-closing-ceremony/, </w:t>
            </w: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b. https://www.campebd.org/Details.php?DetId=442</w:t>
            </w:r>
          </w:p>
        </w:tc>
      </w:tr>
      <w:tr w:rsidR="00AC305F" w:rsidRPr="00613ED1" w14:paraId="4D3C2A37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2DC3528D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630" w:type="dxa"/>
            <w:shd w:val="clear" w:color="auto" w:fill="auto"/>
            <w:hideMark/>
          </w:tcPr>
          <w:p w14:paraId="3942C8E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21-2022</w:t>
            </w:r>
          </w:p>
        </w:tc>
        <w:tc>
          <w:tcPr>
            <w:tcW w:w="1980" w:type="dxa"/>
            <w:shd w:val="clear" w:color="auto" w:fill="auto"/>
            <w:hideMark/>
          </w:tcPr>
          <w:p w14:paraId="522178E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TEM Education Program</w:t>
            </w:r>
          </w:p>
        </w:tc>
        <w:tc>
          <w:tcPr>
            <w:tcW w:w="2700" w:type="dxa"/>
            <w:shd w:val="clear" w:color="auto" w:fill="auto"/>
            <w:hideMark/>
          </w:tcPr>
          <w:p w14:paraId="6927A72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ationwide STEM (science, technology, engineering, and math) competitions, career counselling</w:t>
            </w:r>
          </w:p>
        </w:tc>
        <w:tc>
          <w:tcPr>
            <w:tcW w:w="810" w:type="dxa"/>
            <w:shd w:val="clear" w:color="auto" w:fill="auto"/>
            <w:hideMark/>
          </w:tcPr>
          <w:p w14:paraId="31448BB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niversity level (age: 18-25)</w:t>
            </w:r>
          </w:p>
        </w:tc>
        <w:tc>
          <w:tcPr>
            <w:tcW w:w="990" w:type="dxa"/>
            <w:shd w:val="clear" w:color="auto" w:fill="auto"/>
            <w:hideMark/>
          </w:tcPr>
          <w:p w14:paraId="2DAFB6D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irls</w:t>
            </w:r>
          </w:p>
        </w:tc>
        <w:tc>
          <w:tcPr>
            <w:tcW w:w="900" w:type="dxa"/>
            <w:shd w:val="clear" w:color="auto" w:fill="auto"/>
            <w:hideMark/>
          </w:tcPr>
          <w:p w14:paraId="4905BF5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GO</w:t>
            </w:r>
          </w:p>
        </w:tc>
        <w:tc>
          <w:tcPr>
            <w:tcW w:w="5310" w:type="dxa"/>
            <w:shd w:val="clear" w:color="auto" w:fill="auto"/>
            <w:hideMark/>
          </w:tcPr>
          <w:p w14:paraId="7C89CAF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thefinancialexpress.com.bd/education/initiative-launched-to-encourage-bangladeshi-women-girls-pursue-career-in-science-1615292119</w:t>
            </w:r>
          </w:p>
        </w:tc>
      </w:tr>
      <w:tr w:rsidR="00AC305F" w:rsidRPr="00613ED1" w14:paraId="227B90FB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182C5AB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630" w:type="dxa"/>
            <w:shd w:val="clear" w:color="auto" w:fill="auto"/>
            <w:hideMark/>
          </w:tcPr>
          <w:p w14:paraId="78A11D6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94-</w:t>
            </w:r>
          </w:p>
        </w:tc>
        <w:tc>
          <w:tcPr>
            <w:tcW w:w="1980" w:type="dxa"/>
            <w:shd w:val="clear" w:color="auto" w:fill="auto"/>
            <w:hideMark/>
          </w:tcPr>
          <w:p w14:paraId="57F21372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ild Education Program</w:t>
            </w:r>
          </w:p>
        </w:tc>
        <w:tc>
          <w:tcPr>
            <w:tcW w:w="2700" w:type="dxa"/>
            <w:shd w:val="clear" w:color="auto" w:fill="auto"/>
            <w:hideMark/>
          </w:tcPr>
          <w:p w14:paraId="7CE0CF3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Establishing learning centers and introducing an innovative, ‘active learning method’ </w:t>
            </w:r>
          </w:p>
        </w:tc>
        <w:tc>
          <w:tcPr>
            <w:tcW w:w="810" w:type="dxa"/>
            <w:shd w:val="clear" w:color="auto" w:fill="auto"/>
            <w:hideMark/>
          </w:tcPr>
          <w:p w14:paraId="577A197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022EE13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5B81BFC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GO</w:t>
            </w:r>
          </w:p>
        </w:tc>
        <w:tc>
          <w:tcPr>
            <w:tcW w:w="5310" w:type="dxa"/>
            <w:shd w:val="clear" w:color="auto" w:fill="auto"/>
            <w:hideMark/>
          </w:tcPr>
          <w:p w14:paraId="1BA84C1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fivdb.org/history</w:t>
            </w:r>
          </w:p>
        </w:tc>
      </w:tr>
      <w:tr w:rsidR="00AC305F" w:rsidRPr="00613ED1" w14:paraId="47D16BDE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7975AE5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630" w:type="dxa"/>
            <w:shd w:val="clear" w:color="auto" w:fill="auto"/>
            <w:hideMark/>
          </w:tcPr>
          <w:p w14:paraId="32AF4D6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23-2027</w:t>
            </w:r>
          </w:p>
        </w:tc>
        <w:tc>
          <w:tcPr>
            <w:tcW w:w="1980" w:type="dxa"/>
            <w:shd w:val="clear" w:color="auto" w:fill="auto"/>
            <w:hideMark/>
          </w:tcPr>
          <w:p w14:paraId="0A3928A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hobai</w:t>
            </w:r>
            <w:proofErr w:type="spellEnd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iley </w:t>
            </w:r>
            <w:proofErr w:type="spellStart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hikhi</w:t>
            </w:r>
            <w:proofErr w:type="spellEnd"/>
          </w:p>
        </w:tc>
        <w:tc>
          <w:tcPr>
            <w:tcW w:w="2700" w:type="dxa"/>
            <w:shd w:val="clear" w:color="auto" w:fill="auto"/>
            <w:hideMark/>
          </w:tcPr>
          <w:p w14:paraId="4DD89BE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mprove learning opportunities (hard-to-reach areas)</w:t>
            </w:r>
          </w:p>
        </w:tc>
        <w:tc>
          <w:tcPr>
            <w:tcW w:w="810" w:type="dxa"/>
            <w:shd w:val="clear" w:color="auto" w:fill="auto"/>
            <w:hideMark/>
          </w:tcPr>
          <w:p w14:paraId="09E0D61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1181F18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 (focus on those with disabilities or special needs)</w:t>
            </w:r>
          </w:p>
        </w:tc>
        <w:tc>
          <w:tcPr>
            <w:tcW w:w="900" w:type="dxa"/>
            <w:shd w:val="clear" w:color="auto" w:fill="auto"/>
            <w:hideMark/>
          </w:tcPr>
          <w:p w14:paraId="411C3C62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GO</w:t>
            </w:r>
          </w:p>
        </w:tc>
        <w:tc>
          <w:tcPr>
            <w:tcW w:w="5310" w:type="dxa"/>
            <w:shd w:val="clear" w:color="auto" w:fill="auto"/>
            <w:hideMark/>
          </w:tcPr>
          <w:p w14:paraId="7345621A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www.dhakatribune.com/bangladesh/education/298634/bangladesh-us-launch-18-million-inclusive</w:t>
            </w:r>
          </w:p>
        </w:tc>
      </w:tr>
      <w:tr w:rsidR="00AC305F" w:rsidRPr="00613ED1" w14:paraId="4C1514CD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4823F73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630" w:type="dxa"/>
            <w:shd w:val="clear" w:color="auto" w:fill="auto"/>
            <w:hideMark/>
          </w:tcPr>
          <w:p w14:paraId="26CF00F2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92-1994</w:t>
            </w:r>
          </w:p>
        </w:tc>
        <w:tc>
          <w:tcPr>
            <w:tcW w:w="1980" w:type="dxa"/>
            <w:shd w:val="clear" w:color="auto" w:fill="auto"/>
            <w:hideMark/>
          </w:tcPr>
          <w:p w14:paraId="6E641E3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Integrated Non-Formal Education </w:t>
            </w:r>
            <w:proofErr w:type="spellStart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gramme</w:t>
            </w:r>
            <w:proofErr w:type="spellEnd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(INFEP)</w:t>
            </w:r>
          </w:p>
        </w:tc>
        <w:tc>
          <w:tcPr>
            <w:tcW w:w="2700" w:type="dxa"/>
            <w:shd w:val="clear" w:color="auto" w:fill="auto"/>
            <w:hideMark/>
          </w:tcPr>
          <w:p w14:paraId="11E7860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viding non-formal education</w:t>
            </w:r>
          </w:p>
        </w:tc>
        <w:tc>
          <w:tcPr>
            <w:tcW w:w="810" w:type="dxa"/>
            <w:shd w:val="clear" w:color="auto" w:fill="auto"/>
            <w:hideMark/>
          </w:tcPr>
          <w:p w14:paraId="7A0CE1C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n-formal education</w:t>
            </w:r>
          </w:p>
        </w:tc>
        <w:tc>
          <w:tcPr>
            <w:tcW w:w="990" w:type="dxa"/>
            <w:shd w:val="clear" w:color="auto" w:fill="auto"/>
            <w:hideMark/>
          </w:tcPr>
          <w:p w14:paraId="5B3D799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 (children, adolescents and adults)</w:t>
            </w:r>
          </w:p>
        </w:tc>
        <w:tc>
          <w:tcPr>
            <w:tcW w:w="900" w:type="dxa"/>
            <w:shd w:val="clear" w:color="auto" w:fill="auto"/>
            <w:hideMark/>
          </w:tcPr>
          <w:p w14:paraId="606E4CA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ovt. </w:t>
            </w:r>
          </w:p>
        </w:tc>
        <w:tc>
          <w:tcPr>
            <w:tcW w:w="5310" w:type="dxa"/>
            <w:shd w:val="clear" w:color="auto" w:fill="auto"/>
            <w:hideMark/>
          </w:tcPr>
          <w:p w14:paraId="027E8DDD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unesdoc.unesco.org/ark:/48223/pf0000113253</w:t>
            </w:r>
          </w:p>
        </w:tc>
      </w:tr>
      <w:tr w:rsidR="00AC305F" w:rsidRPr="00613ED1" w14:paraId="720D5D20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5FCBDB2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630" w:type="dxa"/>
            <w:shd w:val="clear" w:color="auto" w:fill="auto"/>
            <w:hideMark/>
          </w:tcPr>
          <w:p w14:paraId="2AA47B5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97-2003</w:t>
            </w:r>
          </w:p>
        </w:tc>
        <w:tc>
          <w:tcPr>
            <w:tcW w:w="1980" w:type="dxa"/>
            <w:shd w:val="clear" w:color="auto" w:fill="auto"/>
            <w:hideMark/>
          </w:tcPr>
          <w:p w14:paraId="031C3CE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Primary education development </w:t>
            </w:r>
            <w:proofErr w:type="spellStart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gramme</w:t>
            </w:r>
            <w:proofErr w:type="spellEnd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(PEDP I)</w:t>
            </w:r>
          </w:p>
        </w:tc>
        <w:tc>
          <w:tcPr>
            <w:tcW w:w="2700" w:type="dxa"/>
            <w:shd w:val="clear" w:color="auto" w:fill="auto"/>
            <w:hideMark/>
          </w:tcPr>
          <w:p w14:paraId="6D5844C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mproving quality and access in primary education</w:t>
            </w:r>
          </w:p>
        </w:tc>
        <w:tc>
          <w:tcPr>
            <w:tcW w:w="810" w:type="dxa"/>
            <w:shd w:val="clear" w:color="auto" w:fill="auto"/>
            <w:hideMark/>
          </w:tcPr>
          <w:p w14:paraId="6E53533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0DAD774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52C574B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ovt. </w:t>
            </w:r>
          </w:p>
        </w:tc>
        <w:tc>
          <w:tcPr>
            <w:tcW w:w="5310" w:type="dxa"/>
            <w:shd w:val="clear" w:color="auto" w:fill="auto"/>
            <w:hideMark/>
          </w:tcPr>
          <w:p w14:paraId="7C1CA5B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dpe.portal.gov.bd/sites/default/files/files/dpe.portal.gov.bd/page/093c72ab_a76a_4b67_bb19_df382677bebe/PEDP-3%20Brief%20(Revised).pdf</w:t>
            </w:r>
          </w:p>
        </w:tc>
      </w:tr>
      <w:tr w:rsidR="00AC305F" w:rsidRPr="00613ED1" w14:paraId="6F24B20A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05BA8F2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630" w:type="dxa"/>
            <w:shd w:val="clear" w:color="auto" w:fill="auto"/>
            <w:hideMark/>
          </w:tcPr>
          <w:p w14:paraId="6111E49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4-2011</w:t>
            </w:r>
          </w:p>
        </w:tc>
        <w:tc>
          <w:tcPr>
            <w:tcW w:w="1980" w:type="dxa"/>
            <w:shd w:val="clear" w:color="auto" w:fill="auto"/>
            <w:hideMark/>
          </w:tcPr>
          <w:p w14:paraId="067B5B8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Primary education development </w:t>
            </w:r>
            <w:proofErr w:type="spellStart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gramme</w:t>
            </w:r>
            <w:proofErr w:type="spellEnd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(PEDP II)</w:t>
            </w:r>
          </w:p>
        </w:tc>
        <w:tc>
          <w:tcPr>
            <w:tcW w:w="2700" w:type="dxa"/>
            <w:shd w:val="clear" w:color="auto" w:fill="auto"/>
            <w:hideMark/>
          </w:tcPr>
          <w:p w14:paraId="45725E3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mproving quality and access in primary education</w:t>
            </w:r>
          </w:p>
        </w:tc>
        <w:tc>
          <w:tcPr>
            <w:tcW w:w="810" w:type="dxa"/>
            <w:shd w:val="clear" w:color="auto" w:fill="auto"/>
            <w:hideMark/>
          </w:tcPr>
          <w:p w14:paraId="4F957BE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34C067C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5459081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ovt. </w:t>
            </w:r>
          </w:p>
        </w:tc>
        <w:tc>
          <w:tcPr>
            <w:tcW w:w="5310" w:type="dxa"/>
            <w:shd w:val="clear" w:color="auto" w:fill="auto"/>
            <w:hideMark/>
          </w:tcPr>
          <w:p w14:paraId="769938C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. https://dpe.portal.gov.bd/sites/default/files/files/dpe.portal.gov.bd/page/093c72ab_a76a_4b67_bb19_df382677bebe/PEDP-3%20Brief%20(Revised).pdf</w:t>
            </w: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br/>
              <w:t>b. https://planipolis.iiep.unesco.org/2004/second-primary-education-development-program-pedp-ii-4358</w:t>
            </w:r>
          </w:p>
        </w:tc>
      </w:tr>
      <w:tr w:rsidR="00AC305F" w:rsidRPr="00613ED1" w14:paraId="100EB1BB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6DCF11D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630" w:type="dxa"/>
            <w:shd w:val="clear" w:color="auto" w:fill="auto"/>
            <w:hideMark/>
          </w:tcPr>
          <w:p w14:paraId="3BECF1E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1-2017</w:t>
            </w:r>
          </w:p>
        </w:tc>
        <w:tc>
          <w:tcPr>
            <w:tcW w:w="1980" w:type="dxa"/>
            <w:shd w:val="clear" w:color="auto" w:fill="auto"/>
            <w:hideMark/>
          </w:tcPr>
          <w:p w14:paraId="0C07E6D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Primary education development </w:t>
            </w:r>
            <w:proofErr w:type="spellStart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gramme</w:t>
            </w:r>
            <w:proofErr w:type="spellEnd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(PEDP III)</w:t>
            </w:r>
          </w:p>
        </w:tc>
        <w:tc>
          <w:tcPr>
            <w:tcW w:w="2700" w:type="dxa"/>
            <w:shd w:val="clear" w:color="auto" w:fill="auto"/>
            <w:hideMark/>
          </w:tcPr>
          <w:p w14:paraId="262F45A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stablishing an efficient, inclusive and equitable primary education system (stipend, text book development, second chance education etc.), free pre-primary education</w:t>
            </w:r>
          </w:p>
        </w:tc>
        <w:tc>
          <w:tcPr>
            <w:tcW w:w="810" w:type="dxa"/>
            <w:shd w:val="clear" w:color="auto" w:fill="auto"/>
            <w:hideMark/>
          </w:tcPr>
          <w:p w14:paraId="7E90146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-primary, 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786C5DA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7050E6F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ovt. </w:t>
            </w:r>
          </w:p>
        </w:tc>
        <w:tc>
          <w:tcPr>
            <w:tcW w:w="5310" w:type="dxa"/>
            <w:shd w:val="clear" w:color="auto" w:fill="auto"/>
            <w:hideMark/>
          </w:tcPr>
          <w:p w14:paraId="6ABA81B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dpe.portal.gov.bd/sites/default/files/files/dpe.portal.gov.bd/page/093c72ab_a76a_4b67_bb19_df382677bebe/PEDP-3%20Brief%20(Revised).pdf</w:t>
            </w:r>
          </w:p>
        </w:tc>
      </w:tr>
      <w:tr w:rsidR="00AC305F" w:rsidRPr="00613ED1" w14:paraId="5B28CCE2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1EC5168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630" w:type="dxa"/>
            <w:shd w:val="clear" w:color="auto" w:fill="auto"/>
            <w:hideMark/>
          </w:tcPr>
          <w:p w14:paraId="09FDC00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8-2023</w:t>
            </w:r>
          </w:p>
        </w:tc>
        <w:tc>
          <w:tcPr>
            <w:tcW w:w="1980" w:type="dxa"/>
            <w:shd w:val="clear" w:color="auto" w:fill="auto"/>
            <w:hideMark/>
          </w:tcPr>
          <w:p w14:paraId="66BC08C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Primary education development </w:t>
            </w:r>
            <w:proofErr w:type="spellStart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gramme</w:t>
            </w:r>
            <w:proofErr w:type="spellEnd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(PEDP IV)</w:t>
            </w:r>
          </w:p>
        </w:tc>
        <w:tc>
          <w:tcPr>
            <w:tcW w:w="2700" w:type="dxa"/>
            <w:shd w:val="clear" w:color="auto" w:fill="auto"/>
            <w:hideMark/>
          </w:tcPr>
          <w:p w14:paraId="56AABF3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Universal access, equity of teaching and student learning, institutional strengthening, program planning and management </w:t>
            </w:r>
          </w:p>
        </w:tc>
        <w:tc>
          <w:tcPr>
            <w:tcW w:w="810" w:type="dxa"/>
            <w:shd w:val="clear" w:color="auto" w:fill="auto"/>
            <w:hideMark/>
          </w:tcPr>
          <w:p w14:paraId="6F77A9C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-primary, 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5CB8311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900" w:type="dxa"/>
            <w:shd w:val="clear" w:color="auto" w:fill="auto"/>
            <w:hideMark/>
          </w:tcPr>
          <w:p w14:paraId="214059C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ovt. </w:t>
            </w:r>
          </w:p>
        </w:tc>
        <w:tc>
          <w:tcPr>
            <w:tcW w:w="5310" w:type="dxa"/>
            <w:shd w:val="clear" w:color="auto" w:fill="auto"/>
            <w:hideMark/>
          </w:tcPr>
          <w:p w14:paraId="3CC1355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dpe.portal.gov.bd/sites/default/files/files/dpe.portal.gov.bd/publications/4321a093_51d5_4b1d_a3c3_842865746493/The%20Social%20Management%20Framework%20(SMF)%20(1).pdf</w:t>
            </w:r>
          </w:p>
        </w:tc>
      </w:tr>
      <w:tr w:rsidR="00AC305F" w:rsidRPr="00613ED1" w14:paraId="30DD5D10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4748D85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630" w:type="dxa"/>
            <w:shd w:val="clear" w:color="auto" w:fill="auto"/>
            <w:hideMark/>
          </w:tcPr>
          <w:p w14:paraId="50A12E9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21-2025</w:t>
            </w:r>
          </w:p>
        </w:tc>
        <w:tc>
          <w:tcPr>
            <w:tcW w:w="1980" w:type="dxa"/>
            <w:shd w:val="clear" w:color="auto" w:fill="auto"/>
            <w:hideMark/>
          </w:tcPr>
          <w:p w14:paraId="528549A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earning Roots</w:t>
            </w:r>
          </w:p>
        </w:tc>
        <w:tc>
          <w:tcPr>
            <w:tcW w:w="2700" w:type="dxa"/>
            <w:shd w:val="clear" w:color="auto" w:fill="auto"/>
            <w:hideMark/>
          </w:tcPr>
          <w:p w14:paraId="5E67234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mproved learning and development for children</w:t>
            </w:r>
          </w:p>
        </w:tc>
        <w:tc>
          <w:tcPr>
            <w:tcW w:w="810" w:type="dxa"/>
            <w:shd w:val="clear" w:color="auto" w:fill="auto"/>
            <w:hideMark/>
          </w:tcPr>
          <w:p w14:paraId="35C0F03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-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45CC929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 (age: 3-6 years)</w:t>
            </w:r>
          </w:p>
        </w:tc>
        <w:tc>
          <w:tcPr>
            <w:tcW w:w="900" w:type="dxa"/>
            <w:shd w:val="clear" w:color="auto" w:fill="auto"/>
            <w:hideMark/>
          </w:tcPr>
          <w:p w14:paraId="5420D3E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GO</w:t>
            </w:r>
          </w:p>
        </w:tc>
        <w:tc>
          <w:tcPr>
            <w:tcW w:w="5310" w:type="dxa"/>
            <w:shd w:val="clear" w:color="auto" w:fill="auto"/>
            <w:hideMark/>
          </w:tcPr>
          <w:p w14:paraId="0A6DC9A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www.wvi.org/education-programme</w:t>
            </w:r>
          </w:p>
        </w:tc>
      </w:tr>
      <w:tr w:rsidR="00AC305F" w:rsidRPr="00613ED1" w14:paraId="3596C62B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3748096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630" w:type="dxa"/>
            <w:shd w:val="clear" w:color="auto" w:fill="auto"/>
            <w:hideMark/>
          </w:tcPr>
          <w:p w14:paraId="619D7F0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21-2025</w:t>
            </w:r>
          </w:p>
        </w:tc>
        <w:tc>
          <w:tcPr>
            <w:tcW w:w="1980" w:type="dxa"/>
            <w:shd w:val="clear" w:color="auto" w:fill="auto"/>
            <w:hideMark/>
          </w:tcPr>
          <w:p w14:paraId="721FC5E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nlock Literacy</w:t>
            </w:r>
          </w:p>
        </w:tc>
        <w:tc>
          <w:tcPr>
            <w:tcW w:w="2700" w:type="dxa"/>
            <w:shd w:val="clear" w:color="auto" w:fill="auto"/>
            <w:hideMark/>
          </w:tcPr>
          <w:p w14:paraId="47F800E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sic literacy and numeracy skills for children</w:t>
            </w:r>
          </w:p>
        </w:tc>
        <w:tc>
          <w:tcPr>
            <w:tcW w:w="810" w:type="dxa"/>
            <w:shd w:val="clear" w:color="auto" w:fill="auto"/>
            <w:hideMark/>
          </w:tcPr>
          <w:p w14:paraId="1046F9E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0DECF86B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 (age: 6-9 years)</w:t>
            </w:r>
          </w:p>
        </w:tc>
        <w:tc>
          <w:tcPr>
            <w:tcW w:w="900" w:type="dxa"/>
            <w:shd w:val="clear" w:color="auto" w:fill="auto"/>
            <w:hideMark/>
          </w:tcPr>
          <w:p w14:paraId="5702E5E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GO</w:t>
            </w:r>
          </w:p>
        </w:tc>
        <w:tc>
          <w:tcPr>
            <w:tcW w:w="5310" w:type="dxa"/>
            <w:shd w:val="clear" w:color="auto" w:fill="auto"/>
            <w:hideMark/>
          </w:tcPr>
          <w:p w14:paraId="2539CDB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www.wvi.org/education-programme</w:t>
            </w:r>
          </w:p>
        </w:tc>
      </w:tr>
      <w:tr w:rsidR="00AC305F" w:rsidRPr="00613ED1" w14:paraId="5D446684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743D38C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42</w:t>
            </w:r>
          </w:p>
        </w:tc>
        <w:tc>
          <w:tcPr>
            <w:tcW w:w="630" w:type="dxa"/>
            <w:shd w:val="clear" w:color="auto" w:fill="auto"/>
            <w:hideMark/>
          </w:tcPr>
          <w:p w14:paraId="6BB856B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2-2020</w:t>
            </w:r>
          </w:p>
        </w:tc>
        <w:tc>
          <w:tcPr>
            <w:tcW w:w="1980" w:type="dxa"/>
            <w:shd w:val="clear" w:color="auto" w:fill="auto"/>
            <w:hideMark/>
          </w:tcPr>
          <w:p w14:paraId="19E30F95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nglish and Digital for Girls’ Education (EDGE) (Phase I)</w:t>
            </w:r>
          </w:p>
        </w:tc>
        <w:tc>
          <w:tcPr>
            <w:tcW w:w="2700" w:type="dxa"/>
            <w:shd w:val="clear" w:color="auto" w:fill="auto"/>
            <w:hideMark/>
          </w:tcPr>
          <w:p w14:paraId="36D9990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uilding English, ICT and social skills </w:t>
            </w:r>
          </w:p>
        </w:tc>
        <w:tc>
          <w:tcPr>
            <w:tcW w:w="810" w:type="dxa"/>
            <w:shd w:val="clear" w:color="auto" w:fill="auto"/>
            <w:hideMark/>
          </w:tcPr>
          <w:p w14:paraId="54D06979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5A6B2F2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irls (age:14-19 years)</w:t>
            </w:r>
          </w:p>
        </w:tc>
        <w:tc>
          <w:tcPr>
            <w:tcW w:w="900" w:type="dxa"/>
            <w:shd w:val="clear" w:color="auto" w:fill="auto"/>
            <w:hideMark/>
          </w:tcPr>
          <w:p w14:paraId="5CFDEAF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GO</w:t>
            </w:r>
          </w:p>
        </w:tc>
        <w:tc>
          <w:tcPr>
            <w:tcW w:w="5310" w:type="dxa"/>
            <w:shd w:val="clear" w:color="auto" w:fill="auto"/>
            <w:hideMark/>
          </w:tcPr>
          <w:p w14:paraId="142B540E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www.britishcouncil.org.bd/en/programmes/education/empower-bangladesh</w:t>
            </w:r>
          </w:p>
        </w:tc>
      </w:tr>
      <w:tr w:rsidR="00AC305F" w:rsidRPr="00613ED1" w14:paraId="45103249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241DB01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630" w:type="dxa"/>
            <w:shd w:val="clear" w:color="auto" w:fill="auto"/>
            <w:hideMark/>
          </w:tcPr>
          <w:p w14:paraId="21F94FE7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21-</w:t>
            </w:r>
          </w:p>
        </w:tc>
        <w:tc>
          <w:tcPr>
            <w:tcW w:w="1980" w:type="dxa"/>
            <w:shd w:val="clear" w:color="auto" w:fill="auto"/>
            <w:hideMark/>
          </w:tcPr>
          <w:p w14:paraId="747B19D2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nglish and Digital for Girls’ Education (EDGE) (Phase II)</w:t>
            </w:r>
          </w:p>
        </w:tc>
        <w:tc>
          <w:tcPr>
            <w:tcW w:w="2700" w:type="dxa"/>
            <w:shd w:val="clear" w:color="auto" w:fill="auto"/>
            <w:hideMark/>
          </w:tcPr>
          <w:p w14:paraId="319A836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uilding English, ICT and social skills </w:t>
            </w:r>
          </w:p>
        </w:tc>
        <w:tc>
          <w:tcPr>
            <w:tcW w:w="810" w:type="dxa"/>
            <w:shd w:val="clear" w:color="auto" w:fill="auto"/>
            <w:hideMark/>
          </w:tcPr>
          <w:p w14:paraId="0FAEDDE8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14:paraId="4283D39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irls (age:14-19 years)</w:t>
            </w:r>
          </w:p>
        </w:tc>
        <w:tc>
          <w:tcPr>
            <w:tcW w:w="900" w:type="dxa"/>
            <w:shd w:val="clear" w:color="auto" w:fill="auto"/>
            <w:hideMark/>
          </w:tcPr>
          <w:p w14:paraId="565823B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GO</w:t>
            </w:r>
          </w:p>
        </w:tc>
        <w:tc>
          <w:tcPr>
            <w:tcW w:w="5310" w:type="dxa"/>
            <w:shd w:val="clear" w:color="auto" w:fill="auto"/>
            <w:hideMark/>
          </w:tcPr>
          <w:p w14:paraId="0E5DF1C1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www.britishcouncil.org.bd/en/programmes/education/empower-bangladesh</w:t>
            </w:r>
          </w:p>
        </w:tc>
      </w:tr>
      <w:tr w:rsidR="00AC305F" w:rsidRPr="00613ED1" w14:paraId="5FEC72F8" w14:textId="77777777" w:rsidTr="00395989">
        <w:trPr>
          <w:trHeight w:val="20"/>
        </w:trPr>
        <w:tc>
          <w:tcPr>
            <w:tcW w:w="540" w:type="dxa"/>
            <w:shd w:val="clear" w:color="auto" w:fill="auto"/>
            <w:hideMark/>
          </w:tcPr>
          <w:p w14:paraId="1965E4B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630" w:type="dxa"/>
            <w:shd w:val="clear" w:color="auto" w:fill="auto"/>
            <w:hideMark/>
          </w:tcPr>
          <w:p w14:paraId="75037A1F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9-2021</w:t>
            </w:r>
          </w:p>
        </w:tc>
        <w:tc>
          <w:tcPr>
            <w:tcW w:w="1980" w:type="dxa"/>
            <w:shd w:val="clear" w:color="auto" w:fill="auto"/>
            <w:hideMark/>
          </w:tcPr>
          <w:p w14:paraId="2170E1F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Let Us Learn Project in </w:t>
            </w:r>
            <w:proofErr w:type="spellStart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unamgon</w:t>
            </w:r>
            <w:proofErr w:type="spellEnd"/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(For out of school children)</w:t>
            </w:r>
          </w:p>
        </w:tc>
        <w:tc>
          <w:tcPr>
            <w:tcW w:w="2700" w:type="dxa"/>
            <w:shd w:val="clear" w:color="auto" w:fill="auto"/>
            <w:hideMark/>
          </w:tcPr>
          <w:p w14:paraId="02996706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bility Based Accelerated Learning (ABAL) approach along with Pre-Primary Education (PPE)</w:t>
            </w:r>
          </w:p>
        </w:tc>
        <w:tc>
          <w:tcPr>
            <w:tcW w:w="810" w:type="dxa"/>
            <w:shd w:val="clear" w:color="auto" w:fill="auto"/>
            <w:hideMark/>
          </w:tcPr>
          <w:p w14:paraId="5211FDB0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-primary</w:t>
            </w:r>
          </w:p>
        </w:tc>
        <w:tc>
          <w:tcPr>
            <w:tcW w:w="990" w:type="dxa"/>
            <w:shd w:val="clear" w:color="auto" w:fill="auto"/>
            <w:hideMark/>
          </w:tcPr>
          <w:p w14:paraId="173E1EBC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oth (For PPE, age: 5-6 years; For ABAL, age: 8-14years)</w:t>
            </w:r>
          </w:p>
        </w:tc>
        <w:tc>
          <w:tcPr>
            <w:tcW w:w="900" w:type="dxa"/>
            <w:shd w:val="clear" w:color="auto" w:fill="auto"/>
            <w:hideMark/>
          </w:tcPr>
          <w:p w14:paraId="452DDBF4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GO</w:t>
            </w:r>
          </w:p>
        </w:tc>
        <w:tc>
          <w:tcPr>
            <w:tcW w:w="5310" w:type="dxa"/>
            <w:shd w:val="clear" w:color="auto" w:fill="auto"/>
            <w:hideMark/>
          </w:tcPr>
          <w:p w14:paraId="0B5BE853" w14:textId="77777777" w:rsidR="00AC305F" w:rsidRPr="00613ED1" w:rsidRDefault="00AC305F" w:rsidP="00395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613E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ttps://www.ahsaniamission.org.bd/let-us-learn/</w:t>
            </w:r>
          </w:p>
        </w:tc>
      </w:tr>
    </w:tbl>
    <w:p w14:paraId="0D03847D" w14:textId="77777777" w:rsidR="00AC305F" w:rsidRPr="00613ED1" w:rsidRDefault="00AC305F" w:rsidP="00AC305F">
      <w:pPr>
        <w:rPr>
          <w:rFonts w:ascii="Times New Roman" w:hAnsi="Times New Roman" w:cs="Times New Roman"/>
        </w:rPr>
      </w:pPr>
    </w:p>
    <w:p w14:paraId="5830ED43" w14:textId="77777777" w:rsidR="00432E22" w:rsidRPr="00432E22" w:rsidRDefault="00432E22">
      <w:pPr>
        <w:rPr>
          <w:rFonts w:ascii="Times New Roman" w:hAnsi="Times New Roman" w:cs="Times New Roman"/>
        </w:rPr>
      </w:pPr>
    </w:p>
    <w:sectPr w:rsidR="00432E22" w:rsidRPr="00432E22" w:rsidSect="008717C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yMLUwMTY3NTM1MDdX0lEKTi0uzszPAykwrgUAibHA3CwAAAA="/>
  </w:docVars>
  <w:rsids>
    <w:rsidRoot w:val="00432E22"/>
    <w:rsid w:val="000124B0"/>
    <w:rsid w:val="00020BB0"/>
    <w:rsid w:val="0008104F"/>
    <w:rsid w:val="000B55AA"/>
    <w:rsid w:val="000B653F"/>
    <w:rsid w:val="000C0AB5"/>
    <w:rsid w:val="000D4384"/>
    <w:rsid w:val="000E32DB"/>
    <w:rsid w:val="000E4D69"/>
    <w:rsid w:val="00124E3E"/>
    <w:rsid w:val="0012555F"/>
    <w:rsid w:val="00126997"/>
    <w:rsid w:val="00141160"/>
    <w:rsid w:val="0018544C"/>
    <w:rsid w:val="001B2754"/>
    <w:rsid w:val="001B2946"/>
    <w:rsid w:val="001C480A"/>
    <w:rsid w:val="002106BB"/>
    <w:rsid w:val="00247DDB"/>
    <w:rsid w:val="0026643D"/>
    <w:rsid w:val="00277C63"/>
    <w:rsid w:val="002935EB"/>
    <w:rsid w:val="002D6CF7"/>
    <w:rsid w:val="002F565B"/>
    <w:rsid w:val="00301F07"/>
    <w:rsid w:val="00313841"/>
    <w:rsid w:val="0035568F"/>
    <w:rsid w:val="00373DAE"/>
    <w:rsid w:val="003860DC"/>
    <w:rsid w:val="00395989"/>
    <w:rsid w:val="00416357"/>
    <w:rsid w:val="00432E22"/>
    <w:rsid w:val="00445264"/>
    <w:rsid w:val="004603B6"/>
    <w:rsid w:val="004B45FD"/>
    <w:rsid w:val="004C3E5B"/>
    <w:rsid w:val="004D23CE"/>
    <w:rsid w:val="004D3889"/>
    <w:rsid w:val="004D3BC5"/>
    <w:rsid w:val="00517F6B"/>
    <w:rsid w:val="00553797"/>
    <w:rsid w:val="00561585"/>
    <w:rsid w:val="005941E8"/>
    <w:rsid w:val="005B1A78"/>
    <w:rsid w:val="00647436"/>
    <w:rsid w:val="00694842"/>
    <w:rsid w:val="006A22BC"/>
    <w:rsid w:val="006F67E5"/>
    <w:rsid w:val="00724A21"/>
    <w:rsid w:val="00736191"/>
    <w:rsid w:val="007464CA"/>
    <w:rsid w:val="007F3DA4"/>
    <w:rsid w:val="008609EF"/>
    <w:rsid w:val="008717C6"/>
    <w:rsid w:val="00873A53"/>
    <w:rsid w:val="00897E3F"/>
    <w:rsid w:val="008A285E"/>
    <w:rsid w:val="008B103E"/>
    <w:rsid w:val="008C1193"/>
    <w:rsid w:val="00907488"/>
    <w:rsid w:val="009420FD"/>
    <w:rsid w:val="00950669"/>
    <w:rsid w:val="00A32780"/>
    <w:rsid w:val="00A747F5"/>
    <w:rsid w:val="00A85DFB"/>
    <w:rsid w:val="00AA3444"/>
    <w:rsid w:val="00AC305F"/>
    <w:rsid w:val="00B2496D"/>
    <w:rsid w:val="00B96CB2"/>
    <w:rsid w:val="00BC560E"/>
    <w:rsid w:val="00BD070B"/>
    <w:rsid w:val="00C06E84"/>
    <w:rsid w:val="00C11CC9"/>
    <w:rsid w:val="00C45E4C"/>
    <w:rsid w:val="00CB3EBE"/>
    <w:rsid w:val="00CC7984"/>
    <w:rsid w:val="00CD1733"/>
    <w:rsid w:val="00D36704"/>
    <w:rsid w:val="00D65C96"/>
    <w:rsid w:val="00D9680F"/>
    <w:rsid w:val="00DD0663"/>
    <w:rsid w:val="00E34A2B"/>
    <w:rsid w:val="00E7520B"/>
    <w:rsid w:val="00E96285"/>
    <w:rsid w:val="00EF12FB"/>
    <w:rsid w:val="00F11D22"/>
    <w:rsid w:val="00F516F8"/>
    <w:rsid w:val="00FC221E"/>
    <w:rsid w:val="00FE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B244AC"/>
  <w15:chartTrackingRefBased/>
  <w15:docId w15:val="{947C894E-91D4-4A68-831F-9EE5B53FC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67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6704"/>
    <w:rPr>
      <w:color w:val="954F72"/>
      <w:u w:val="single"/>
    </w:rPr>
  </w:style>
  <w:style w:type="paragraph" w:customStyle="1" w:styleId="msonormal0">
    <w:name w:val="msonormal"/>
    <w:basedOn w:val="Normal"/>
    <w:rsid w:val="00D367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D367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D367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7">
    <w:name w:val="font7"/>
    <w:basedOn w:val="Normal"/>
    <w:rsid w:val="00D367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font8">
    <w:name w:val="font8"/>
    <w:basedOn w:val="Normal"/>
    <w:rsid w:val="00D367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9">
    <w:name w:val="font9"/>
    <w:basedOn w:val="Normal"/>
    <w:rsid w:val="00D367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3">
    <w:name w:val="xl63"/>
    <w:basedOn w:val="Normal"/>
    <w:rsid w:val="00D367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3670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D367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3670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367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D367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D3670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3670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D367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D3670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D367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4">
    <w:name w:val="xl74"/>
    <w:basedOn w:val="Normal"/>
    <w:rsid w:val="00D3670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367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D367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D3670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367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367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3670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3670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2">
    <w:name w:val="xl82"/>
    <w:basedOn w:val="Normal"/>
    <w:rsid w:val="00D367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3">
    <w:name w:val="xl83"/>
    <w:basedOn w:val="Normal"/>
    <w:rsid w:val="00D367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D367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D367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6">
    <w:name w:val="xl86"/>
    <w:basedOn w:val="Normal"/>
    <w:rsid w:val="00D367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7">
    <w:name w:val="xl87"/>
    <w:basedOn w:val="Normal"/>
    <w:rsid w:val="00D3670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8">
    <w:name w:val="xl88"/>
    <w:basedOn w:val="Normal"/>
    <w:rsid w:val="00D3670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9">
    <w:name w:val="xl89"/>
    <w:basedOn w:val="Normal"/>
    <w:rsid w:val="00D367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0">
    <w:name w:val="xl90"/>
    <w:basedOn w:val="Normal"/>
    <w:rsid w:val="00D36704"/>
    <w:pPr>
      <w:pBdr>
        <w:left w:val="single" w:sz="4" w:space="14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1">
    <w:name w:val="xl91"/>
    <w:basedOn w:val="Normal"/>
    <w:rsid w:val="00D3670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D36704"/>
    <w:pPr>
      <w:pBdr>
        <w:left w:val="single" w:sz="4" w:space="14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3">
    <w:name w:val="xl93"/>
    <w:basedOn w:val="Normal"/>
    <w:rsid w:val="00D3670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D36704"/>
    <w:pPr>
      <w:pBdr>
        <w:left w:val="single" w:sz="4" w:space="14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D36704"/>
    <w:pPr>
      <w:pBdr>
        <w:left w:val="single" w:sz="4" w:space="14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xl96">
    <w:name w:val="xl96"/>
    <w:basedOn w:val="Normal"/>
    <w:rsid w:val="00D36704"/>
    <w:pPr>
      <w:pBdr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D3670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D3670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D3670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0">
    <w:name w:val="xl100"/>
    <w:basedOn w:val="Normal"/>
    <w:rsid w:val="00D3670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D3670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0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0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1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s.ssrn.com/sol3/papers.cfm?abstract_id=3372022" TargetMode="External"/><Relationship Id="rId13" Type="http://schemas.openxmlformats.org/officeDocument/2006/relationships/hyperlink" Target="https://www.dhakatribune.com/bangladesh/301681/pm-hasina-inaugurates-nationwide-free-textboo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pe.portal.gov.bd/sites/default/files/files/dpe.portal.gov.bd/page/093c72ab_a76a_4b67_bb19_df382677bebe/PEDP-3%20Brief%20(Revised).pdf" TargetMode="External"/><Relationship Id="rId12" Type="http://schemas.openxmlformats.org/officeDocument/2006/relationships/hyperlink" Target="https://documents.wfp.org/stellent/groups/public/documents/tor/wfp235770.pdf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imed.portal.gov.bd/sites/default/files/files/imed.portal.gov.bd/page/e773d5bf_182e_4fc5_a856_dfd3c8d05ced/Female.pdf" TargetMode="External"/><Relationship Id="rId11" Type="http://schemas.openxmlformats.org/officeDocument/2006/relationships/hyperlink" Target="https://www.tbsnews.net/bangladesh/education/school-feeding-programme-targets-35-lakh-kids-poverty-prone-areas-675518" TargetMode="External"/><Relationship Id="rId5" Type="http://schemas.openxmlformats.org/officeDocument/2006/relationships/hyperlink" Target="https://chwcentral.org/wp-content/uploads/2013/07/Community-Based-Intervention-to-Reduce-Neonatal-Morality-in-Bangladesh.pdf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thedailystar.net/news/bangladesh/news/mid-day-meals-likely-govt-primary-school-students-july-3247876" TargetMode="External"/><Relationship Id="rId4" Type="http://schemas.openxmlformats.org/officeDocument/2006/relationships/image" Target="media/image1.jpeg"/><Relationship Id="rId9" Type="http://schemas.openxmlformats.org/officeDocument/2006/relationships/hyperlink" Target="https://imed.portal.gov.bd/sites/default/files/files/imed.portal.gov.bd/page/e773d5bf_182e_4fc5_a856_dfd3c8d05ced/Higher%20%281%29.pdf" TargetMode="External"/><Relationship Id="rId14" Type="http://schemas.openxmlformats.org/officeDocument/2006/relationships/hyperlink" Target="https://uil.unesco.org/case-study/effective-practices-database-litbase-0/brac-education-programme-banglades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0</Pages>
  <Words>5173</Words>
  <Characters>43096</Characters>
  <Application>Microsoft Office Word</Application>
  <DocSecurity>0</DocSecurity>
  <Lines>3591</Lines>
  <Paragraphs>19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abubur Rahman</dc:creator>
  <cp:keywords/>
  <dc:description/>
  <cp:lastModifiedBy>Md. Mahabubur Rahman</cp:lastModifiedBy>
  <cp:revision>85</cp:revision>
  <dcterms:created xsi:type="dcterms:W3CDTF">2023-11-11T19:50:00Z</dcterms:created>
  <dcterms:modified xsi:type="dcterms:W3CDTF">2024-08-25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e7b1c11f2a113db2918ff5fb186cc66a5aa703224ac32b11a58d68df3007ef</vt:lpwstr>
  </property>
</Properties>
</file>